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D0688" w14:textId="030B55C5" w:rsidR="00E85324" w:rsidRPr="00E36D55" w:rsidRDefault="00E85324" w:rsidP="006919F1">
      <w:pPr>
        <w:spacing w:line="24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_Hlk165630212"/>
      <w:r w:rsidRPr="00E36D55">
        <w:rPr>
          <w:rFonts w:ascii="Arial" w:hAnsi="Arial" w:cs="Arial"/>
          <w:b/>
          <w:bCs/>
          <w:sz w:val="28"/>
          <w:szCs w:val="28"/>
          <w:lang w:val="en-US"/>
        </w:rPr>
        <w:t xml:space="preserve">Supplementary </w:t>
      </w:r>
      <w:r w:rsidR="0091647E" w:rsidRPr="00E36D55">
        <w:rPr>
          <w:rFonts w:ascii="Arial" w:hAnsi="Arial" w:cs="Arial"/>
          <w:b/>
          <w:bCs/>
          <w:sz w:val="28"/>
          <w:szCs w:val="28"/>
          <w:lang w:val="en-US"/>
        </w:rPr>
        <w:t>Material</w:t>
      </w:r>
    </w:p>
    <w:p w14:paraId="6A8F3B45" w14:textId="13E1C213" w:rsidR="006919F1" w:rsidRPr="002C2E4C" w:rsidRDefault="006919F1" w:rsidP="006919F1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6DF1DFB" w14:textId="77777777" w:rsidR="006919F1" w:rsidRPr="002C2E4C" w:rsidRDefault="006919F1" w:rsidP="006919F1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CABB57B" w14:textId="77777777" w:rsidR="00775D14" w:rsidRPr="00540EB0" w:rsidRDefault="00775D14" w:rsidP="006919F1">
      <w:pPr>
        <w:spacing w:line="240" w:lineRule="auto"/>
        <w:jc w:val="center"/>
        <w:rPr>
          <w:rFonts w:ascii="Arial" w:hAnsi="Arial" w:cs="Arial"/>
          <w:b/>
          <w:bCs/>
          <w:lang w:val="en-US"/>
        </w:rPr>
      </w:pPr>
    </w:p>
    <w:p w14:paraId="614C4906" w14:textId="4F957455" w:rsidR="00342172" w:rsidRPr="00540EB0" w:rsidRDefault="00A95ED9" w:rsidP="00E721DC">
      <w:pPr>
        <w:spacing w:line="360" w:lineRule="auto"/>
        <w:rPr>
          <w:rFonts w:ascii="Arial" w:eastAsia="Times New Roman" w:hAnsi="Arial" w:cs="Arial"/>
          <w:color w:val="000000"/>
          <w:lang w:val="en-US" w:eastAsia="da-DK"/>
        </w:rPr>
      </w:pPr>
      <w:bookmarkStart w:id="1" w:name="_Hlk170991794"/>
      <w:r w:rsidRPr="00540EB0">
        <w:rPr>
          <w:rFonts w:ascii="Arial" w:hAnsi="Arial" w:cs="Arial"/>
          <w:b/>
          <w:bCs/>
          <w:lang w:val="en-US"/>
        </w:rPr>
        <w:t>Title:</w:t>
      </w:r>
      <w:r w:rsidRPr="00540EB0">
        <w:rPr>
          <w:rFonts w:ascii="Arial" w:hAnsi="Arial" w:cs="Arial"/>
          <w:lang w:val="en-US"/>
        </w:rPr>
        <w:t xml:space="preserve"> </w:t>
      </w:r>
      <w:r w:rsidR="00B902D6" w:rsidRPr="00540EB0">
        <w:rPr>
          <w:rFonts w:ascii="Arial" w:eastAsia="Times New Roman" w:hAnsi="Arial" w:cs="Arial"/>
          <w:color w:val="000000"/>
          <w:lang w:val="en-US" w:eastAsia="da-DK"/>
        </w:rPr>
        <w:t xml:space="preserve">Association </w:t>
      </w:r>
      <w:r w:rsidR="000C489C" w:rsidRPr="00540EB0">
        <w:rPr>
          <w:rFonts w:ascii="Arial" w:eastAsia="Times New Roman" w:hAnsi="Arial" w:cs="Arial"/>
          <w:color w:val="000000"/>
          <w:lang w:val="en-US" w:eastAsia="da-DK"/>
        </w:rPr>
        <w:t xml:space="preserve">Between </w:t>
      </w:r>
      <w:r w:rsidR="00B902D6" w:rsidRPr="00540EB0">
        <w:rPr>
          <w:rFonts w:ascii="Arial" w:eastAsia="Times New Roman" w:hAnsi="Arial" w:cs="Arial"/>
          <w:color w:val="000000"/>
          <w:lang w:val="en-US" w:eastAsia="da-DK"/>
        </w:rPr>
        <w:t xml:space="preserve">Serum High-Sensitivity C-Reactive Protein Levels and Migraine: </w:t>
      </w:r>
      <w:r w:rsidR="0025019B" w:rsidRPr="00540EB0">
        <w:rPr>
          <w:rFonts w:ascii="Arial" w:eastAsia="Times New Roman" w:hAnsi="Arial" w:cs="Arial"/>
          <w:color w:val="000000"/>
          <w:lang w:val="en-US" w:eastAsia="da-DK"/>
        </w:rPr>
        <w:t xml:space="preserve">a </w:t>
      </w:r>
      <w:r w:rsidR="00B902D6" w:rsidRPr="00540EB0">
        <w:rPr>
          <w:rFonts w:ascii="Arial" w:eastAsia="Times New Roman" w:hAnsi="Arial" w:cs="Arial"/>
          <w:color w:val="000000"/>
          <w:lang w:val="en-US" w:eastAsia="da-DK"/>
        </w:rPr>
        <w:t>REFORM Study</w:t>
      </w:r>
      <w:bookmarkEnd w:id="1"/>
    </w:p>
    <w:p w14:paraId="1DE4FFD4" w14:textId="531152F9" w:rsidR="00A95ED9" w:rsidRPr="00540EB0" w:rsidRDefault="00A95ED9" w:rsidP="00E721DC">
      <w:pPr>
        <w:spacing w:line="360" w:lineRule="auto"/>
        <w:rPr>
          <w:rFonts w:ascii="Arial" w:eastAsia="Times New Roman" w:hAnsi="Arial" w:cs="Arial"/>
          <w:color w:val="000000"/>
          <w:lang w:val="en-US" w:eastAsia="da-DK"/>
        </w:rPr>
      </w:pPr>
      <w:r w:rsidRPr="00FB0494">
        <w:rPr>
          <w:rFonts w:ascii="Arial" w:eastAsia="Times New Roman" w:hAnsi="Arial" w:cs="Arial"/>
          <w:b/>
          <w:bCs/>
          <w:color w:val="000000"/>
          <w:lang w:val="en-US" w:eastAsia="da-DK"/>
        </w:rPr>
        <w:t>Journal</w:t>
      </w:r>
      <w:r w:rsidRPr="00540EB0">
        <w:rPr>
          <w:rFonts w:ascii="Arial" w:eastAsia="Times New Roman" w:hAnsi="Arial" w:cs="Arial"/>
          <w:color w:val="000000"/>
          <w:lang w:val="en-US" w:eastAsia="da-DK"/>
        </w:rPr>
        <w:t>: Neurological Sciences</w:t>
      </w:r>
    </w:p>
    <w:p w14:paraId="65991A93" w14:textId="5630E1EC" w:rsidR="00CC48A4" w:rsidRPr="00540EB0" w:rsidRDefault="00CC48A4" w:rsidP="00CC48A4">
      <w:pPr>
        <w:spacing w:before="240" w:line="480" w:lineRule="auto"/>
        <w:jc w:val="both"/>
        <w:rPr>
          <w:rFonts w:ascii="Arial" w:eastAsia="Times New Roman" w:hAnsi="Arial" w:cs="Arial"/>
          <w:lang w:val="en-US" w:eastAsia="da-DK"/>
        </w:rPr>
      </w:pPr>
      <w:r w:rsidRPr="00540EB0">
        <w:rPr>
          <w:rFonts w:ascii="Arial" w:eastAsia="Times New Roman" w:hAnsi="Arial" w:cs="Arial"/>
          <w:b/>
          <w:lang w:val="en-US" w:eastAsia="da-DK"/>
        </w:rPr>
        <w:t>Authors</w:t>
      </w:r>
      <w:bookmarkStart w:id="2" w:name="_Hlk199881856"/>
      <w:r w:rsidRPr="00540EB0">
        <w:rPr>
          <w:rFonts w:ascii="Arial" w:eastAsia="Times New Roman" w:hAnsi="Arial" w:cs="Arial"/>
          <w:b/>
          <w:lang w:val="en-US" w:eastAsia="da-DK"/>
        </w:rPr>
        <w:t>:</w:t>
      </w:r>
      <w:r w:rsidRPr="00540EB0">
        <w:rPr>
          <w:rFonts w:ascii="Arial" w:eastAsia="Times New Roman" w:hAnsi="Arial" w:cs="Arial"/>
          <w:lang w:val="en-US" w:eastAsia="da-DK"/>
        </w:rPr>
        <w:t xml:space="preserve"> </w:t>
      </w:r>
      <w:r w:rsidRPr="00540EB0">
        <w:rPr>
          <w:rFonts w:ascii="Arial" w:eastAsia="Times New Roman" w:hAnsi="Arial" w:cs="Arial"/>
          <w:lang w:val="en-US"/>
        </w:rPr>
        <w:t xml:space="preserve">Betel </w:t>
      </w:r>
      <w:r w:rsidRPr="00540EB0">
        <w:rPr>
          <w:rFonts w:ascii="Arial" w:eastAsia="Times New Roman" w:hAnsi="Arial" w:cs="Arial"/>
          <w:i/>
          <w:iCs/>
          <w:lang w:val="en-US"/>
        </w:rPr>
        <w:t>Tesfay</w:t>
      </w:r>
      <w:r w:rsidRPr="00540EB0">
        <w:rPr>
          <w:rFonts w:ascii="Arial" w:eastAsia="Times New Roman" w:hAnsi="Arial" w:cs="Arial"/>
          <w:lang w:val="en-US"/>
        </w:rPr>
        <w:t xml:space="preserve">, MD; Håkan </w:t>
      </w:r>
      <w:r w:rsidRPr="00540EB0">
        <w:rPr>
          <w:rFonts w:ascii="Arial" w:eastAsia="Times New Roman" w:hAnsi="Arial" w:cs="Arial"/>
          <w:i/>
          <w:iCs/>
          <w:lang w:val="en-US"/>
        </w:rPr>
        <w:t>Ashina</w:t>
      </w:r>
      <w:r w:rsidRPr="00540EB0">
        <w:rPr>
          <w:rFonts w:ascii="Arial" w:eastAsia="Times New Roman" w:hAnsi="Arial" w:cs="Arial"/>
          <w:lang w:val="en-US"/>
        </w:rPr>
        <w:t>, MD, PhD;</w:t>
      </w:r>
      <w:r w:rsidRPr="00540EB0">
        <w:rPr>
          <w:rFonts w:ascii="Arial" w:eastAsia="Times New Roman" w:hAnsi="Arial" w:cs="Arial"/>
          <w:vertAlign w:val="superscript"/>
          <w:lang w:val="en-US"/>
        </w:rPr>
        <w:t xml:space="preserve"> </w:t>
      </w:r>
      <w:r w:rsidRPr="00540EB0">
        <w:rPr>
          <w:rFonts w:ascii="Arial" w:eastAsia="Times New Roman" w:hAnsi="Arial" w:cs="Arial"/>
          <w:lang w:val="en-US"/>
        </w:rPr>
        <w:t xml:space="preserve">William Kristian </w:t>
      </w:r>
      <w:r w:rsidRPr="00540EB0">
        <w:rPr>
          <w:rFonts w:ascii="Arial" w:eastAsia="Times New Roman" w:hAnsi="Arial" w:cs="Arial"/>
          <w:i/>
          <w:iCs/>
          <w:lang w:val="en-US"/>
        </w:rPr>
        <w:t>Karlsson</w:t>
      </w:r>
      <w:r w:rsidRPr="00540EB0">
        <w:rPr>
          <w:rFonts w:ascii="Arial" w:eastAsia="Times New Roman" w:hAnsi="Arial" w:cs="Arial"/>
          <w:lang w:val="en-US"/>
        </w:rPr>
        <w:t xml:space="preserve">, MD; Rune Häckert </w:t>
      </w:r>
      <w:r w:rsidRPr="00540EB0">
        <w:rPr>
          <w:rFonts w:ascii="Arial" w:eastAsia="Times New Roman" w:hAnsi="Arial" w:cs="Arial"/>
          <w:i/>
          <w:iCs/>
          <w:lang w:val="en-US"/>
        </w:rPr>
        <w:t>Christensen</w:t>
      </w:r>
      <w:r w:rsidRPr="00540EB0">
        <w:rPr>
          <w:rFonts w:ascii="Arial" w:eastAsia="Times New Roman" w:hAnsi="Arial" w:cs="Arial"/>
          <w:lang w:val="en-US"/>
        </w:rPr>
        <w:t xml:space="preserve">, MD; Haidar M. </w:t>
      </w:r>
      <w:r w:rsidRPr="00540EB0">
        <w:rPr>
          <w:rFonts w:ascii="Arial" w:eastAsia="Times New Roman" w:hAnsi="Arial" w:cs="Arial"/>
          <w:i/>
          <w:iCs/>
          <w:lang w:val="en-US"/>
        </w:rPr>
        <w:t>Al-Khazali</w:t>
      </w:r>
      <w:bookmarkEnd w:id="2"/>
      <w:r w:rsidRPr="00540EB0">
        <w:rPr>
          <w:rFonts w:ascii="Arial" w:eastAsia="Times New Roman" w:hAnsi="Arial" w:cs="Arial"/>
          <w:lang w:val="en-US"/>
        </w:rPr>
        <w:t xml:space="preserve">, MD; </w:t>
      </w:r>
      <w:r w:rsidRPr="00540EB0">
        <w:rPr>
          <w:rFonts w:ascii="Arial" w:eastAsia="Times New Roman" w:hAnsi="Arial" w:cs="Arial"/>
          <w:lang w:val="en-US" w:eastAsia="da-DK"/>
        </w:rPr>
        <w:t xml:space="preserve">Dorte Aalund </w:t>
      </w:r>
      <w:r w:rsidRPr="00540EB0">
        <w:rPr>
          <w:rFonts w:ascii="Arial" w:eastAsia="Times New Roman" w:hAnsi="Arial" w:cs="Arial"/>
          <w:i/>
          <w:iCs/>
          <w:lang w:val="en-US" w:eastAsia="da-DK"/>
        </w:rPr>
        <w:t>Olsen</w:t>
      </w:r>
      <w:r w:rsidRPr="00540EB0">
        <w:rPr>
          <w:rFonts w:ascii="Arial" w:eastAsia="Times New Roman" w:hAnsi="Arial" w:cs="Arial"/>
          <w:lang w:val="en-US" w:eastAsia="da-DK"/>
        </w:rPr>
        <w:t xml:space="preserve">, MSc; Jonna Skov </w:t>
      </w:r>
      <w:r w:rsidRPr="00540EB0">
        <w:rPr>
          <w:rFonts w:ascii="Arial" w:eastAsia="Times New Roman" w:hAnsi="Arial" w:cs="Arial"/>
          <w:i/>
          <w:iCs/>
          <w:lang w:val="en-US" w:eastAsia="da-DK"/>
        </w:rPr>
        <w:t>Madsen</w:t>
      </w:r>
      <w:r w:rsidRPr="00540EB0">
        <w:rPr>
          <w:rFonts w:ascii="Arial" w:eastAsia="Times New Roman" w:hAnsi="Arial" w:cs="Arial"/>
          <w:lang w:val="en-US" w:eastAsia="da-DK"/>
        </w:rPr>
        <w:t xml:space="preserve">, MD, PhD; Messoud </w:t>
      </w:r>
      <w:r w:rsidRPr="00540EB0">
        <w:rPr>
          <w:rFonts w:ascii="Arial" w:eastAsia="Times New Roman" w:hAnsi="Arial" w:cs="Arial"/>
          <w:i/>
          <w:iCs/>
          <w:lang w:val="en-US" w:eastAsia="da-DK"/>
        </w:rPr>
        <w:t>Ashina</w:t>
      </w:r>
      <w:r w:rsidRPr="00540EB0">
        <w:rPr>
          <w:rFonts w:ascii="Arial" w:eastAsia="Times New Roman" w:hAnsi="Arial" w:cs="Arial"/>
          <w:lang w:val="en-US" w:eastAsia="da-DK"/>
        </w:rPr>
        <w:t xml:space="preserve">, MD, PhD, </w:t>
      </w:r>
      <w:proofErr w:type="spellStart"/>
      <w:r w:rsidRPr="00540EB0">
        <w:rPr>
          <w:rFonts w:ascii="Arial" w:eastAsia="Times New Roman" w:hAnsi="Arial" w:cs="Arial"/>
          <w:lang w:val="en-US" w:eastAsia="da-DK"/>
        </w:rPr>
        <w:t>DMSci</w:t>
      </w:r>
      <w:proofErr w:type="spellEnd"/>
    </w:p>
    <w:p w14:paraId="609982B4" w14:textId="77777777" w:rsidR="00540EB0" w:rsidRPr="00540EB0" w:rsidRDefault="00CC48A4" w:rsidP="00CC48A4">
      <w:pPr>
        <w:spacing w:before="240" w:line="480" w:lineRule="auto"/>
        <w:rPr>
          <w:rFonts w:ascii="Arial" w:eastAsia="Times New Roman" w:hAnsi="Arial" w:cs="Arial"/>
          <w:lang w:val="en-US"/>
        </w:rPr>
      </w:pPr>
      <w:r w:rsidRPr="00540EB0">
        <w:rPr>
          <w:rFonts w:ascii="Arial" w:eastAsia="Times New Roman" w:hAnsi="Arial" w:cs="Arial"/>
          <w:b/>
          <w:lang w:val="en-US" w:eastAsia="da-DK"/>
        </w:rPr>
        <w:t xml:space="preserve">Corresponding Author: </w:t>
      </w:r>
      <w:r w:rsidRPr="00540EB0">
        <w:rPr>
          <w:rFonts w:ascii="Arial" w:eastAsia="Times New Roman" w:hAnsi="Arial" w:cs="Arial"/>
          <w:lang w:val="en-US"/>
        </w:rPr>
        <w:t xml:space="preserve">Messoud Ashina, MD, PhD, </w:t>
      </w:r>
      <w:proofErr w:type="spellStart"/>
      <w:r w:rsidRPr="00540EB0">
        <w:rPr>
          <w:rFonts w:ascii="Arial" w:eastAsia="Times New Roman" w:hAnsi="Arial" w:cs="Arial"/>
          <w:lang w:val="en-US"/>
        </w:rPr>
        <w:t>DMSc</w:t>
      </w:r>
      <w:proofErr w:type="spellEnd"/>
    </w:p>
    <w:p w14:paraId="0E062246" w14:textId="1C5E16B3" w:rsidR="00CC48A4" w:rsidRPr="00540EB0" w:rsidRDefault="00CC48A4" w:rsidP="00CC48A4">
      <w:pPr>
        <w:spacing w:before="240" w:line="480" w:lineRule="auto"/>
        <w:rPr>
          <w:rFonts w:ascii="Arial" w:eastAsia="Times New Roman" w:hAnsi="Arial" w:cs="Arial"/>
          <w:lang w:val="en-US"/>
        </w:rPr>
      </w:pPr>
      <w:r w:rsidRPr="00540EB0">
        <w:rPr>
          <w:rFonts w:ascii="Arial" w:eastAsia="Times New Roman" w:hAnsi="Arial" w:cs="Arial"/>
          <w:lang w:val="en-US"/>
        </w:rPr>
        <w:t xml:space="preserve">Department of Neurology, Danish Headache Center, Copenhagen University Hospital – </w:t>
      </w:r>
      <w:proofErr w:type="spellStart"/>
      <w:r w:rsidRPr="00540EB0">
        <w:rPr>
          <w:rFonts w:ascii="Arial" w:eastAsia="Times New Roman" w:hAnsi="Arial" w:cs="Arial"/>
          <w:lang w:val="en-US"/>
        </w:rPr>
        <w:t>Rigshospitalet</w:t>
      </w:r>
      <w:proofErr w:type="spellEnd"/>
      <w:r w:rsidRPr="00540EB0">
        <w:rPr>
          <w:rFonts w:ascii="Arial" w:eastAsia="Times New Roman" w:hAnsi="Arial" w:cs="Arial"/>
          <w:lang w:val="en-US"/>
        </w:rPr>
        <w:t>, Copenhagen, Denmark.</w:t>
      </w:r>
    </w:p>
    <w:p w14:paraId="1C5D855D" w14:textId="57843952" w:rsidR="00BC6111" w:rsidRDefault="00CC48A4" w:rsidP="00CC48A4">
      <w:pPr>
        <w:spacing w:before="240" w:line="480" w:lineRule="auto"/>
        <w:rPr>
          <w:rFonts w:ascii="Arial" w:hAnsi="Arial" w:cs="Arial"/>
          <w:lang w:val="en-US"/>
        </w:rPr>
      </w:pPr>
      <w:r w:rsidRPr="00540EB0">
        <w:rPr>
          <w:rFonts w:ascii="Arial" w:eastAsia="Times New Roman" w:hAnsi="Arial" w:cs="Arial"/>
          <w:lang w:val="en-US" w:eastAsia="da-DK"/>
        </w:rPr>
        <w:t xml:space="preserve">Email: </w:t>
      </w:r>
      <w:bookmarkStart w:id="3" w:name="_Hlk199882324"/>
      <w:r w:rsidRPr="00540EB0">
        <w:rPr>
          <w:rFonts w:ascii="Arial" w:hAnsi="Arial" w:cs="Arial"/>
          <w:lang w:val="en-US"/>
        </w:rPr>
        <w:fldChar w:fldCharType="begin"/>
      </w:r>
      <w:r w:rsidRPr="00540EB0">
        <w:rPr>
          <w:rFonts w:ascii="Arial" w:hAnsi="Arial" w:cs="Arial"/>
          <w:lang w:val="en-US"/>
        </w:rPr>
        <w:instrText>HYPERLINK "mailto:ashina@dadlnet.dk"</w:instrText>
      </w:r>
      <w:r w:rsidRPr="00540EB0">
        <w:rPr>
          <w:rFonts w:ascii="Arial" w:hAnsi="Arial" w:cs="Arial"/>
          <w:lang w:val="en-US"/>
        </w:rPr>
      </w:r>
      <w:r w:rsidRPr="00540EB0">
        <w:rPr>
          <w:rFonts w:ascii="Arial" w:hAnsi="Arial" w:cs="Arial"/>
          <w:lang w:val="en-US"/>
        </w:rPr>
        <w:fldChar w:fldCharType="separate"/>
      </w:r>
      <w:r w:rsidRPr="00540EB0">
        <w:rPr>
          <w:rStyle w:val="Hyperlink"/>
          <w:rFonts w:ascii="Arial" w:hAnsi="Arial" w:cs="Arial"/>
          <w:lang w:val="en-US"/>
        </w:rPr>
        <w:t>ashina@dadlnet.dk</w:t>
      </w:r>
      <w:bookmarkEnd w:id="3"/>
      <w:r w:rsidRPr="00540EB0">
        <w:rPr>
          <w:rFonts w:ascii="Arial" w:hAnsi="Arial" w:cs="Arial"/>
          <w:lang w:val="en-US"/>
        </w:rPr>
        <w:fldChar w:fldCharType="end"/>
      </w:r>
    </w:p>
    <w:p w14:paraId="0697E0E0" w14:textId="77777777" w:rsidR="00BC6111" w:rsidRDefault="00BC611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CA7AC27" w14:textId="77777777" w:rsidR="00CC48A4" w:rsidRPr="00540EB0" w:rsidRDefault="00CC48A4" w:rsidP="00CC48A4">
      <w:pPr>
        <w:spacing w:before="240" w:line="480" w:lineRule="auto"/>
        <w:rPr>
          <w:rFonts w:ascii="Arial" w:hAnsi="Arial" w:cs="Arial"/>
          <w:lang w:val="en-US"/>
        </w:rPr>
      </w:pPr>
    </w:p>
    <w:p w14:paraId="2AAA192D" w14:textId="0BC715CD" w:rsidR="000D51AF" w:rsidRDefault="000D51AF">
      <w:pPr>
        <w:pStyle w:val="TOCHeading"/>
        <w:rPr>
          <w:rFonts w:ascii="Arial" w:eastAsia="Gungsuh" w:hAnsi="Arial" w:cs="Arial"/>
          <w:bCs/>
          <w:sz w:val="20"/>
          <w:szCs w:val="20"/>
        </w:rPr>
      </w:pPr>
    </w:p>
    <w:p w14:paraId="3C3CE131" w14:textId="77777777" w:rsidR="004A0299" w:rsidRPr="004A0299" w:rsidRDefault="004A0299" w:rsidP="004A0299">
      <w:pPr>
        <w:rPr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da-DK"/>
        </w:rPr>
        <w:id w:val="112286173"/>
        <w:docPartObj>
          <w:docPartGallery w:val="Table of Contents"/>
          <w:docPartUnique/>
        </w:docPartObj>
      </w:sdtPr>
      <w:sdtEndPr>
        <w:rPr>
          <w:color w:val="000000" w:themeColor="text1"/>
        </w:rPr>
      </w:sdtEndPr>
      <w:sdtContent>
        <w:p w14:paraId="6CF1BDC8" w14:textId="5F3FEED2" w:rsidR="0016312E" w:rsidRPr="00D302FB" w:rsidRDefault="000D51AF" w:rsidP="00610A23">
          <w:pPr>
            <w:pStyle w:val="TOCHeading"/>
            <w:spacing w:before="0" w:line="480" w:lineRule="auto"/>
            <w:rPr>
              <w:rFonts w:ascii="Arial" w:hAnsi="Arial" w:cs="Arial"/>
              <w:color w:val="000000" w:themeColor="text1"/>
              <w:sz w:val="28"/>
              <w:szCs w:val="28"/>
            </w:rPr>
          </w:pPr>
          <w:r w:rsidRPr="00D302FB">
            <w:rPr>
              <w:rFonts w:ascii="Arial" w:hAnsi="Arial" w:cs="Arial"/>
              <w:color w:val="000000" w:themeColor="text1"/>
              <w:sz w:val="28"/>
              <w:szCs w:val="28"/>
            </w:rPr>
            <w:t>Table of Contents</w:t>
          </w:r>
        </w:p>
        <w:p w14:paraId="08E01F5F" w14:textId="412AF2BC" w:rsidR="00C63356" w:rsidRPr="00D302FB" w:rsidRDefault="005468A4" w:rsidP="75E2766E">
          <w:pPr>
            <w:pStyle w:val="TOC1"/>
            <w:tabs>
              <w:tab w:val="clear" w:pos="9628"/>
              <w:tab w:val="right" w:leader="dot" w:pos="9615"/>
            </w:tabs>
            <w:spacing w:line="480" w:lineRule="auto"/>
            <w:rPr>
              <w:rStyle w:val="Hyperlink"/>
              <w:noProof/>
              <w:color w:val="000000" w:themeColor="text1"/>
              <w:kern w:val="2"/>
              <w:lang w:eastAsia="da-DK"/>
              <w14:ligatures w14:val="standardContextual"/>
            </w:rPr>
          </w:pPr>
          <w:r w:rsidRPr="00D302FB">
            <w:fldChar w:fldCharType="begin"/>
          </w:r>
          <w:r w:rsidR="000D51AF" w:rsidRPr="00D302FB">
            <w:instrText>TOC \o "1-3" \z \u \h</w:instrText>
          </w:r>
          <w:r w:rsidRPr="00D302FB">
            <w:fldChar w:fldCharType="separate"/>
          </w:r>
          <w:hyperlink w:anchor="_Toc1597307030">
            <w:r w:rsidR="75E2766E" w:rsidRPr="00D302FB">
              <w:rPr>
                <w:rStyle w:val="Hyperlink"/>
                <w:color w:val="000000" w:themeColor="text1"/>
              </w:rPr>
              <w:t>eTable 1. Overview of statistical analyses</w:t>
            </w:r>
            <w:r w:rsidR="000D51AF" w:rsidRPr="00D302FB">
              <w:tab/>
            </w:r>
            <w:r w:rsidR="000D51AF" w:rsidRPr="00D302FB">
              <w:fldChar w:fldCharType="begin"/>
            </w:r>
            <w:r w:rsidR="000D51AF" w:rsidRPr="00D302FB">
              <w:instrText>PAGEREF _Toc1597307030 \h</w:instrText>
            </w:r>
            <w:r w:rsidR="000D51AF" w:rsidRPr="00D302FB">
              <w:fldChar w:fldCharType="separate"/>
            </w:r>
            <w:r w:rsidR="00120410">
              <w:rPr>
                <w:noProof/>
              </w:rPr>
              <w:t>2</w:t>
            </w:r>
            <w:r w:rsidR="000D51AF" w:rsidRPr="00D302FB">
              <w:fldChar w:fldCharType="end"/>
            </w:r>
          </w:hyperlink>
        </w:p>
        <w:p w14:paraId="19203DC8" w14:textId="06BBC0D4" w:rsidR="00C63356" w:rsidRPr="00D302FB" w:rsidRDefault="00000000" w:rsidP="75E2766E">
          <w:pPr>
            <w:pStyle w:val="TOC1"/>
            <w:tabs>
              <w:tab w:val="clear" w:pos="9628"/>
              <w:tab w:val="right" w:leader="dot" w:pos="9615"/>
            </w:tabs>
            <w:spacing w:line="480" w:lineRule="auto"/>
            <w:rPr>
              <w:rStyle w:val="Hyperlink"/>
              <w:noProof/>
              <w:color w:val="000000" w:themeColor="text1"/>
              <w:kern w:val="2"/>
              <w:lang w:eastAsia="da-DK"/>
              <w14:ligatures w14:val="standardContextual"/>
            </w:rPr>
          </w:pPr>
          <w:hyperlink w:anchor="_Toc1298517438">
            <w:r w:rsidR="75E2766E" w:rsidRPr="00D302FB">
              <w:rPr>
                <w:rStyle w:val="Hyperlink"/>
                <w:color w:val="000000" w:themeColor="text1"/>
              </w:rPr>
              <w:t>eTable 2. Demographics and clinical characteristics according to headache status</w:t>
            </w:r>
            <w:r w:rsidR="005468A4" w:rsidRPr="00D302FB">
              <w:tab/>
            </w:r>
            <w:r w:rsidR="005468A4" w:rsidRPr="00D302FB">
              <w:fldChar w:fldCharType="begin"/>
            </w:r>
            <w:r w:rsidR="005468A4" w:rsidRPr="00D302FB">
              <w:instrText>PAGEREF _Toc1298517438 \h</w:instrText>
            </w:r>
            <w:r w:rsidR="005468A4" w:rsidRPr="00D302FB">
              <w:fldChar w:fldCharType="separate"/>
            </w:r>
            <w:r w:rsidR="00120410">
              <w:rPr>
                <w:noProof/>
              </w:rPr>
              <w:t>3</w:t>
            </w:r>
            <w:r w:rsidR="005468A4" w:rsidRPr="00D302FB">
              <w:fldChar w:fldCharType="end"/>
            </w:r>
          </w:hyperlink>
        </w:p>
        <w:p w14:paraId="04EED2F7" w14:textId="39CE109E" w:rsidR="00C63356" w:rsidRPr="00D302FB" w:rsidRDefault="00000000" w:rsidP="75E2766E">
          <w:pPr>
            <w:pStyle w:val="TOC1"/>
            <w:tabs>
              <w:tab w:val="clear" w:pos="9628"/>
              <w:tab w:val="right" w:leader="dot" w:pos="9615"/>
            </w:tabs>
            <w:spacing w:line="480" w:lineRule="auto"/>
            <w:rPr>
              <w:rStyle w:val="Hyperlink"/>
              <w:noProof/>
              <w:color w:val="000000" w:themeColor="text1"/>
              <w:kern w:val="2"/>
              <w:lang w:eastAsia="da-DK"/>
              <w14:ligatures w14:val="standardContextual"/>
            </w:rPr>
          </w:pPr>
          <w:hyperlink w:anchor="_Toc925767519">
            <w:r w:rsidR="75E2766E" w:rsidRPr="00D302FB">
              <w:rPr>
                <w:rStyle w:val="Hyperlink"/>
                <w:color w:val="000000" w:themeColor="text1"/>
              </w:rPr>
              <w:t>eTable 3. Headache status and treatment history according to migraine sugbroups</w:t>
            </w:r>
            <w:r w:rsidR="005468A4" w:rsidRPr="00D302FB">
              <w:tab/>
            </w:r>
            <w:r w:rsidR="005468A4" w:rsidRPr="00D302FB">
              <w:fldChar w:fldCharType="begin"/>
            </w:r>
            <w:r w:rsidR="005468A4" w:rsidRPr="00D302FB">
              <w:instrText>PAGEREF _Toc925767519 \h</w:instrText>
            </w:r>
            <w:r w:rsidR="005468A4" w:rsidRPr="00D302FB">
              <w:fldChar w:fldCharType="separate"/>
            </w:r>
            <w:r w:rsidR="00120410">
              <w:rPr>
                <w:noProof/>
              </w:rPr>
              <w:t>4</w:t>
            </w:r>
            <w:r w:rsidR="005468A4" w:rsidRPr="00D302FB">
              <w:fldChar w:fldCharType="end"/>
            </w:r>
          </w:hyperlink>
        </w:p>
        <w:p w14:paraId="591FEEC6" w14:textId="59A8FDB1" w:rsidR="00C63356" w:rsidRPr="00D302FB" w:rsidRDefault="00000000" w:rsidP="75E2766E">
          <w:pPr>
            <w:pStyle w:val="TOC1"/>
            <w:tabs>
              <w:tab w:val="clear" w:pos="9628"/>
              <w:tab w:val="right" w:leader="dot" w:pos="9615"/>
            </w:tabs>
            <w:spacing w:line="480" w:lineRule="auto"/>
            <w:rPr>
              <w:rStyle w:val="Hyperlink"/>
              <w:noProof/>
              <w:color w:val="000000" w:themeColor="text1"/>
              <w:kern w:val="2"/>
              <w:lang w:eastAsia="da-DK"/>
              <w14:ligatures w14:val="standardContextual"/>
            </w:rPr>
          </w:pPr>
          <w:hyperlink w:anchor="_Toc676754505">
            <w:r w:rsidR="75E2766E" w:rsidRPr="00D302FB">
              <w:rPr>
                <w:rStyle w:val="Hyperlink"/>
                <w:color w:val="000000" w:themeColor="text1"/>
              </w:rPr>
              <w:t>eTable 4. Acute treatments and treatment history according to headache status</w:t>
            </w:r>
            <w:r w:rsidR="005468A4" w:rsidRPr="00D302FB">
              <w:tab/>
            </w:r>
            <w:r w:rsidR="005468A4" w:rsidRPr="00D302FB">
              <w:fldChar w:fldCharType="begin"/>
            </w:r>
            <w:r w:rsidR="005468A4" w:rsidRPr="00D302FB">
              <w:instrText>PAGEREF _Toc676754505 \h</w:instrText>
            </w:r>
            <w:r w:rsidR="005468A4" w:rsidRPr="00D302FB">
              <w:fldChar w:fldCharType="separate"/>
            </w:r>
            <w:r w:rsidR="00120410">
              <w:rPr>
                <w:noProof/>
              </w:rPr>
              <w:t>5</w:t>
            </w:r>
            <w:r w:rsidR="005468A4" w:rsidRPr="00D302FB">
              <w:fldChar w:fldCharType="end"/>
            </w:r>
          </w:hyperlink>
        </w:p>
        <w:p w14:paraId="3917FFBE" w14:textId="3C9BF5CD" w:rsidR="00C63356" w:rsidRPr="00D302FB" w:rsidRDefault="00000000" w:rsidP="75E2766E">
          <w:pPr>
            <w:pStyle w:val="TOC1"/>
            <w:tabs>
              <w:tab w:val="clear" w:pos="9628"/>
              <w:tab w:val="right" w:leader="dot" w:pos="9615"/>
            </w:tabs>
            <w:spacing w:line="480" w:lineRule="auto"/>
            <w:rPr>
              <w:rStyle w:val="Hyperlink"/>
              <w:noProof/>
              <w:color w:val="000000" w:themeColor="text1"/>
              <w:kern w:val="2"/>
              <w:lang w:eastAsia="da-DK"/>
              <w14:ligatures w14:val="standardContextual"/>
            </w:rPr>
          </w:pPr>
          <w:hyperlink w:anchor="_Toc207597601">
            <w:r w:rsidR="75E2766E" w:rsidRPr="00D302FB">
              <w:rPr>
                <w:rStyle w:val="Hyperlink"/>
                <w:color w:val="000000" w:themeColor="text1"/>
              </w:rPr>
              <w:t>eTable 5. Estimated relative differences in serum hs-CRP</w:t>
            </w:r>
            <w:r w:rsidR="005468A4" w:rsidRPr="00D302FB">
              <w:tab/>
            </w:r>
            <w:r w:rsidR="005468A4" w:rsidRPr="00D302FB">
              <w:fldChar w:fldCharType="begin"/>
            </w:r>
            <w:r w:rsidR="005468A4" w:rsidRPr="00D302FB">
              <w:instrText>PAGEREF _Toc207597601 \h</w:instrText>
            </w:r>
            <w:r w:rsidR="005468A4" w:rsidRPr="00D302FB">
              <w:fldChar w:fldCharType="separate"/>
            </w:r>
            <w:r w:rsidR="00120410">
              <w:rPr>
                <w:noProof/>
              </w:rPr>
              <w:t>6</w:t>
            </w:r>
            <w:r w:rsidR="005468A4" w:rsidRPr="00D302FB">
              <w:fldChar w:fldCharType="end"/>
            </w:r>
          </w:hyperlink>
        </w:p>
        <w:p w14:paraId="68BADF62" w14:textId="773232A1" w:rsidR="00C63356" w:rsidRPr="00D302FB" w:rsidRDefault="00000000" w:rsidP="75E2766E">
          <w:pPr>
            <w:pStyle w:val="TOC1"/>
            <w:tabs>
              <w:tab w:val="clear" w:pos="9628"/>
              <w:tab w:val="right" w:leader="dot" w:pos="9615"/>
            </w:tabs>
            <w:spacing w:line="480" w:lineRule="auto"/>
            <w:rPr>
              <w:rStyle w:val="Hyperlink"/>
              <w:noProof/>
              <w:color w:val="000000" w:themeColor="text1"/>
              <w:kern w:val="2"/>
              <w:lang w:eastAsia="da-DK"/>
              <w14:ligatures w14:val="standardContextual"/>
            </w:rPr>
          </w:pPr>
          <w:hyperlink w:anchor="_Toc2101645191">
            <w:r w:rsidR="75E2766E" w:rsidRPr="00D302FB">
              <w:rPr>
                <w:rStyle w:val="Hyperlink"/>
                <w:color w:val="000000" w:themeColor="text1"/>
              </w:rPr>
              <w:t>eTable 6. Estimated relative differences in serum hs-CRP (sensitivity analysis; imputed)</w:t>
            </w:r>
            <w:r w:rsidR="005468A4" w:rsidRPr="00D302FB">
              <w:tab/>
            </w:r>
            <w:r w:rsidR="005468A4" w:rsidRPr="00D302FB">
              <w:fldChar w:fldCharType="begin"/>
            </w:r>
            <w:r w:rsidR="005468A4" w:rsidRPr="00D302FB">
              <w:instrText>PAGEREF _Toc2101645191 \h</w:instrText>
            </w:r>
            <w:r w:rsidR="005468A4" w:rsidRPr="00D302FB">
              <w:fldChar w:fldCharType="separate"/>
            </w:r>
            <w:r w:rsidR="00120410">
              <w:rPr>
                <w:noProof/>
              </w:rPr>
              <w:t>7</w:t>
            </w:r>
            <w:r w:rsidR="005468A4" w:rsidRPr="00D302FB">
              <w:fldChar w:fldCharType="end"/>
            </w:r>
          </w:hyperlink>
        </w:p>
        <w:p w14:paraId="641897C1" w14:textId="6A53211A" w:rsidR="00C63356" w:rsidRPr="00D302FB" w:rsidRDefault="00000000" w:rsidP="75E2766E">
          <w:pPr>
            <w:pStyle w:val="TOC1"/>
            <w:tabs>
              <w:tab w:val="clear" w:pos="9628"/>
              <w:tab w:val="right" w:leader="dot" w:pos="9615"/>
            </w:tabs>
            <w:spacing w:line="480" w:lineRule="auto"/>
            <w:rPr>
              <w:rStyle w:val="Hyperlink"/>
              <w:noProof/>
              <w:color w:val="000000" w:themeColor="text1"/>
              <w:kern w:val="2"/>
              <w:lang w:eastAsia="da-DK"/>
              <w14:ligatures w14:val="standardContextual"/>
            </w:rPr>
          </w:pPr>
          <w:hyperlink w:anchor="_Toc1519623064">
            <w:r w:rsidR="75E2766E" w:rsidRPr="00D302FB">
              <w:rPr>
                <w:rStyle w:val="Hyperlink"/>
                <w:color w:val="000000" w:themeColor="text1"/>
              </w:rPr>
              <w:t>eTable 7. Estimated relative differences in serum hs-CRP (sensitivity analysis; exclusion of hs-CRP values &gt;10.0 mg/L)</w:t>
            </w:r>
            <w:r w:rsidR="005468A4" w:rsidRPr="00D302FB">
              <w:tab/>
            </w:r>
            <w:r w:rsidR="005468A4" w:rsidRPr="00D302FB">
              <w:fldChar w:fldCharType="begin"/>
            </w:r>
            <w:r w:rsidR="005468A4" w:rsidRPr="00D302FB">
              <w:instrText>PAGEREF _Toc1519623064 \h</w:instrText>
            </w:r>
            <w:r w:rsidR="005468A4" w:rsidRPr="00D302FB">
              <w:fldChar w:fldCharType="separate"/>
            </w:r>
            <w:r w:rsidR="00120410">
              <w:rPr>
                <w:noProof/>
              </w:rPr>
              <w:t>8</w:t>
            </w:r>
            <w:r w:rsidR="005468A4" w:rsidRPr="00D302FB">
              <w:fldChar w:fldCharType="end"/>
            </w:r>
          </w:hyperlink>
          <w:r w:rsidR="005468A4" w:rsidRPr="00D302FB">
            <w:fldChar w:fldCharType="end"/>
          </w:r>
        </w:p>
      </w:sdtContent>
    </w:sdt>
    <w:p w14:paraId="51772472" w14:textId="4D075DC7" w:rsidR="000D51AF" w:rsidRPr="00610A23" w:rsidRDefault="000D51AF" w:rsidP="00610A23">
      <w:pPr>
        <w:spacing w:line="480" w:lineRule="auto"/>
        <w:rPr>
          <w:rFonts w:ascii="Arial" w:hAnsi="Arial" w:cs="Arial"/>
        </w:rPr>
      </w:pPr>
    </w:p>
    <w:p w14:paraId="7A2A37BE" w14:textId="77777777" w:rsidR="0095605B" w:rsidRPr="002C2E4C" w:rsidRDefault="0095605B" w:rsidP="00F51F00">
      <w:pPr>
        <w:pStyle w:val="WKLevel1"/>
        <w:spacing w:after="0" w:line="480" w:lineRule="auto"/>
        <w:rPr>
          <w:rFonts w:ascii="Arial" w:eastAsia="Gungsuh" w:hAnsi="Arial" w:cs="Arial"/>
          <w:b w:val="0"/>
          <w:bCs/>
          <w:sz w:val="20"/>
          <w:szCs w:val="20"/>
        </w:rPr>
      </w:pPr>
    </w:p>
    <w:p w14:paraId="4A966545" w14:textId="77777777" w:rsidR="00F90E3C" w:rsidRPr="002C2E4C" w:rsidRDefault="00F90E3C" w:rsidP="00F90E3C">
      <w:pPr>
        <w:spacing w:line="240" w:lineRule="auto"/>
        <w:rPr>
          <w:rFonts w:ascii="Arial" w:eastAsia="Times New Roman" w:hAnsi="Arial" w:cs="Arial"/>
          <w:bCs/>
          <w:sz w:val="20"/>
          <w:szCs w:val="20"/>
          <w:lang w:val="en-US"/>
        </w:rPr>
      </w:pPr>
    </w:p>
    <w:p w14:paraId="6140B79F" w14:textId="77777777" w:rsidR="00E85324" w:rsidRPr="002C2E4C" w:rsidRDefault="00E85324" w:rsidP="006919F1">
      <w:pPr>
        <w:spacing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4D41B697" w14:textId="6D0698D8" w:rsidR="006862AA" w:rsidRPr="002C2E4C" w:rsidRDefault="006862AA" w:rsidP="006919F1">
      <w:pPr>
        <w:spacing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31227614" w14:textId="1B48C12C" w:rsidR="006862AA" w:rsidRPr="00F51F00" w:rsidRDefault="006862AA" w:rsidP="006919F1">
      <w:pPr>
        <w:spacing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51276EE7" w14:textId="03628541" w:rsidR="007745CD" w:rsidRPr="00F51F00" w:rsidRDefault="007745CD" w:rsidP="006919F1">
      <w:pPr>
        <w:spacing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759EB220" w14:textId="488E002C" w:rsidR="002C2D80" w:rsidRPr="00F51F00" w:rsidRDefault="002C2D80" w:rsidP="006919F1">
      <w:pPr>
        <w:spacing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bookmarkEnd w:id="0"/>
    <w:p w14:paraId="1EC213F0" w14:textId="77777777" w:rsidR="00B118E7" w:rsidRPr="002C2E4C" w:rsidRDefault="00B118E7" w:rsidP="00B118E7">
      <w:pPr>
        <w:spacing w:line="240" w:lineRule="auto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16C1F6A4" w14:textId="77777777" w:rsidR="00C63356" w:rsidRDefault="00C63356">
      <w:pPr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/>
        </w:rPr>
        <w:br w:type="page"/>
      </w:r>
    </w:p>
    <w:p w14:paraId="5D039CD3" w14:textId="099E3E20" w:rsidR="00B118E7" w:rsidRPr="00610A23" w:rsidRDefault="00F20F3B" w:rsidP="00610A23">
      <w:pPr>
        <w:pStyle w:val="Heading1"/>
        <w:spacing w:line="480" w:lineRule="auto"/>
        <w:rPr>
          <w:rFonts w:ascii="Arial" w:eastAsia="Times New Roman" w:hAnsi="Arial" w:cs="Arial"/>
          <w:color w:val="auto"/>
          <w:sz w:val="24"/>
          <w:szCs w:val="24"/>
          <w:lang w:val="en-US"/>
        </w:rPr>
      </w:pPr>
      <w:bookmarkStart w:id="4" w:name="_Toc1597307030"/>
      <w:proofErr w:type="spellStart"/>
      <w:r w:rsidRPr="75E2766E">
        <w:rPr>
          <w:rFonts w:ascii="Arial" w:eastAsia="Times New Roman" w:hAnsi="Arial" w:cs="Arial"/>
          <w:b/>
          <w:bCs/>
          <w:color w:val="auto"/>
          <w:sz w:val="24"/>
          <w:szCs w:val="24"/>
          <w:lang w:val="en-US"/>
        </w:rPr>
        <w:lastRenderedPageBreak/>
        <w:t>eTable</w:t>
      </w:r>
      <w:proofErr w:type="spellEnd"/>
      <w:r w:rsidRPr="75E2766E">
        <w:rPr>
          <w:rFonts w:ascii="Arial" w:eastAsia="Times New Roman" w:hAnsi="Arial" w:cs="Arial"/>
          <w:b/>
          <w:bCs/>
          <w:color w:val="auto"/>
          <w:sz w:val="24"/>
          <w:szCs w:val="24"/>
          <w:lang w:val="en-US"/>
        </w:rPr>
        <w:t xml:space="preserve"> 1.</w:t>
      </w:r>
      <w:r w:rsidRPr="75E2766E">
        <w:rPr>
          <w:rFonts w:ascii="Arial" w:eastAsia="Times New Roman" w:hAnsi="Arial" w:cs="Arial"/>
          <w:color w:val="auto"/>
          <w:sz w:val="24"/>
          <w:szCs w:val="24"/>
          <w:lang w:val="en-US"/>
        </w:rPr>
        <w:t xml:space="preserve"> Overview of statistical analyses</w:t>
      </w:r>
      <w:bookmarkEnd w:id="4"/>
    </w:p>
    <w:tbl>
      <w:tblPr>
        <w:tblpPr w:leftFromText="141" w:rightFromText="141" w:vertAnchor="text" w:horzAnchor="margin" w:tblpXSpec="center" w:tblpY="329"/>
        <w:tblOverlap w:val="never"/>
        <w:tblW w:w="9639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00" w:firstRow="0" w:lastRow="0" w:firstColumn="0" w:lastColumn="0" w:noHBand="1" w:noVBand="1"/>
      </w:tblPr>
      <w:tblGrid>
        <w:gridCol w:w="4286"/>
        <w:gridCol w:w="5353"/>
      </w:tblGrid>
      <w:tr w:rsidR="004D7D79" w:rsidRPr="008451FD" w14:paraId="1CD18C30" w14:textId="77777777" w:rsidTr="00755C37">
        <w:trPr>
          <w:trHeight w:val="303"/>
        </w:trPr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85DC9D" w14:textId="77777777" w:rsidR="002E6533" w:rsidRPr="008451FD" w:rsidRDefault="002E6533" w:rsidP="006919F1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8451FD">
              <w:rPr>
                <w:rFonts w:ascii="Arial" w:eastAsia="Times New Roman" w:hAnsi="Arial" w:cs="Arial"/>
                <w:b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0" w:type="auto"/>
          </w:tcPr>
          <w:p w14:paraId="2B6D57E4" w14:textId="77777777" w:rsidR="002E6533" w:rsidRPr="008451FD" w:rsidRDefault="002E6533" w:rsidP="006919F1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451F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ethod of </w:t>
            </w:r>
            <w:proofErr w:type="spellStart"/>
            <w:r w:rsidRPr="008451FD">
              <w:rPr>
                <w:rFonts w:ascii="Arial" w:eastAsia="Times New Roman" w:hAnsi="Arial" w:cs="Arial"/>
                <w:b/>
                <w:sz w:val="20"/>
                <w:szCs w:val="20"/>
              </w:rPr>
              <w:t>analysis</w:t>
            </w:r>
            <w:proofErr w:type="spellEnd"/>
          </w:p>
        </w:tc>
      </w:tr>
      <w:tr w:rsidR="004D7D79" w:rsidRPr="008451FD" w14:paraId="6F727D38" w14:textId="77777777" w:rsidTr="00755C37">
        <w:trPr>
          <w:trHeight w:val="303"/>
        </w:trPr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FBD66B" w14:textId="77777777" w:rsidR="002E6533" w:rsidRPr="008451FD" w:rsidRDefault="002E6533" w:rsidP="006919F1">
            <w:pPr>
              <w:spacing w:after="0" w:line="240" w:lineRule="auto"/>
              <w:ind w:right="100"/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</w:rPr>
            </w:pPr>
            <w:r w:rsidRPr="008451FD"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</w:rPr>
              <w:t>Data distribution</w:t>
            </w:r>
          </w:p>
        </w:tc>
        <w:tc>
          <w:tcPr>
            <w:tcW w:w="0" w:type="auto"/>
          </w:tcPr>
          <w:p w14:paraId="703451C5" w14:textId="60F9E786" w:rsidR="00D236FC" w:rsidRPr="008451FD" w:rsidRDefault="00D236FC" w:rsidP="006919F1">
            <w:pPr>
              <w:spacing w:after="0" w:line="240" w:lineRule="auto"/>
              <w:ind w:right="100"/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</w:pPr>
            <w:r w:rsidRPr="008451FD"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>Histogram and</w:t>
            </w:r>
            <w:r w:rsidRPr="008451FD">
              <w:rPr>
                <w:rFonts w:ascii="Arial" w:eastAsia="Times New Roman" w:hAnsi="Arial" w:cs="Arial"/>
                <w:color w:val="212121"/>
                <w:sz w:val="20"/>
                <w:szCs w:val="20"/>
                <w:lang w:val="en-US"/>
              </w:rPr>
              <w:t xml:space="preserve"> </w:t>
            </w:r>
            <w:r w:rsidRPr="0084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QQ-plots</w:t>
            </w:r>
          </w:p>
          <w:p w14:paraId="315D9D90" w14:textId="540573B2" w:rsidR="00D236FC" w:rsidRPr="008451FD" w:rsidRDefault="00D236FC" w:rsidP="006919F1">
            <w:pPr>
              <w:spacing w:after="0" w:line="240" w:lineRule="auto"/>
              <w:ind w:right="102"/>
              <w:contextualSpacing/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</w:pPr>
          </w:p>
        </w:tc>
      </w:tr>
      <w:tr w:rsidR="004D7D79" w:rsidRPr="00BE7CF4" w14:paraId="04BF9494" w14:textId="77777777" w:rsidTr="00755C37">
        <w:trPr>
          <w:trHeight w:val="303"/>
        </w:trPr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DD8AEA" w14:textId="6C78C855" w:rsidR="002E6533" w:rsidRPr="00016599" w:rsidRDefault="005C4593" w:rsidP="006919F1">
            <w:pPr>
              <w:spacing w:after="0" w:line="240" w:lineRule="auto"/>
              <w:ind w:right="1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659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mparison of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="00342172" w:rsidRPr="0001659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rum</w:t>
            </w:r>
            <w:r w:rsidR="002E6533" w:rsidRPr="0001659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06BF9" w:rsidRPr="0001659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s</w:t>
            </w:r>
            <w:proofErr w:type="spellEnd"/>
            <w:r w:rsidR="00B06BF9" w:rsidRPr="0001659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CRP</w:t>
            </w:r>
            <w:r w:rsidR="00342172" w:rsidRPr="0001659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CA5F4F" w:rsidRPr="0001659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centrations</w:t>
            </w:r>
          </w:p>
        </w:tc>
        <w:tc>
          <w:tcPr>
            <w:tcW w:w="0" w:type="auto"/>
          </w:tcPr>
          <w:p w14:paraId="39AC4F50" w14:textId="62FC0DA9" w:rsidR="005C4593" w:rsidRDefault="009B25EB" w:rsidP="006919F1">
            <w:pPr>
              <w:spacing w:after="0" w:line="240" w:lineRule="auto"/>
              <w:ind w:right="100"/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</w:pPr>
            <w:r w:rsidRPr="00845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near regression</w:t>
            </w:r>
            <w:r w:rsidR="00E155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models</w:t>
            </w:r>
            <w:r w:rsidR="005C459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:</w:t>
            </w:r>
            <w:r w:rsidR="005C459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="005C4593"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>1) unadjusted.</w:t>
            </w:r>
          </w:p>
          <w:p w14:paraId="5513FCB1" w14:textId="70AA6694" w:rsidR="002E6533" w:rsidRDefault="005C4593" w:rsidP="006919F1">
            <w:pPr>
              <w:spacing w:after="0" w:line="240" w:lineRule="auto"/>
              <w:ind w:right="100"/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>2)</w:t>
            </w:r>
            <w:r w:rsidR="009B25EB" w:rsidRPr="008451FD"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 xml:space="preserve"> </w:t>
            </w:r>
            <w:r w:rsidR="008B2BA7" w:rsidRPr="008451FD"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 xml:space="preserve">adjusted </w:t>
            </w:r>
            <w:r w:rsidR="002E6533" w:rsidRPr="008451FD"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 xml:space="preserve">for </w:t>
            </w:r>
            <w:r w:rsidR="002E6533" w:rsidRPr="0084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ge, sex, BMI, </w:t>
            </w:r>
            <w:r w:rsidR="003C28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nd </w:t>
            </w:r>
            <w:r w:rsidR="002E6533" w:rsidRPr="00845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moking sta</w:t>
            </w:r>
            <w:r w:rsidR="003C28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us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>.</w:t>
            </w:r>
          </w:p>
          <w:p w14:paraId="71271E3A" w14:textId="6E0FEFF0" w:rsidR="005C4593" w:rsidRPr="00016599" w:rsidRDefault="005C4593" w:rsidP="006919F1">
            <w:pPr>
              <w:spacing w:after="0" w:line="240" w:lineRule="auto"/>
              <w:ind w:right="100"/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 xml:space="preserve">3) </w:t>
            </w:r>
            <w:r w:rsidR="006A6AD2"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 xml:space="preserve">fully 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>adjusted</w:t>
            </w:r>
            <w:r w:rsidR="006A6AD2"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>, including potential confounders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>: age, sex, body mass index, smoking</w:t>
            </w:r>
            <w:r w:rsidR="00EA1FC4"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 xml:space="preserve"> status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 xml:space="preserve">, </w:t>
            </w:r>
            <w:r w:rsidR="006A6AD2"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 xml:space="preserve">chronic migraine, </w:t>
            </w:r>
            <w:r w:rsidR="00F46D62"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 xml:space="preserve">migraine with aura, </w:t>
            </w:r>
            <w:r w:rsidR="006A6AD2"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 xml:space="preserve">ictal status, 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>medication-overuse, use of preventive medications, use of statins, intake of NSAIDs within 72 hours, intake of triptans within 72 hours, anxiety, depression, asthma,</w:t>
            </w:r>
            <w:r w:rsidR="00EF071C">
              <w:rPr>
                <w:rFonts w:ascii="Arial" w:eastAsia="Times New Roman" w:hAnsi="Arial" w:cs="Arial"/>
                <w:color w:val="212121"/>
                <w:sz w:val="20"/>
                <w:szCs w:val="20"/>
                <w:highlight w:val="white"/>
                <w:lang w:val="en-US"/>
              </w:rPr>
              <w:t xml:space="preserve"> autoimmune diseases, daily low back pain, daily neck pain, hypertension, and cardiovascular diseases.</w:t>
            </w:r>
          </w:p>
        </w:tc>
      </w:tr>
      <w:tr w:rsidR="004D7D79" w:rsidRPr="008451FD" w14:paraId="65A5D78B" w14:textId="77777777" w:rsidTr="00755C37">
        <w:trPr>
          <w:trHeight w:val="303"/>
        </w:trPr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570290" w14:textId="6CACD5CB" w:rsidR="002E6533" w:rsidRPr="008451FD" w:rsidRDefault="00187355" w:rsidP="004D7D79">
            <w:pPr>
              <w:spacing w:after="0" w:line="240" w:lineRule="auto"/>
              <w:ind w:right="283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45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r w:rsidR="002E6533" w:rsidRPr="00845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rrelation</w:t>
            </w:r>
            <w:r w:rsidRPr="00845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etween </w:t>
            </w:r>
            <w:r w:rsidR="003421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rum</w:t>
            </w:r>
            <w:r w:rsidRPr="00845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C098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s</w:t>
            </w:r>
            <w:proofErr w:type="spellEnd"/>
            <w:r w:rsidR="007C098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CRP concentrations </w:t>
            </w:r>
            <w:r w:rsidRPr="00845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d</w:t>
            </w:r>
            <w:r w:rsidR="002E6533" w:rsidRPr="00845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845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1) </w:t>
            </w:r>
            <w:r w:rsidR="004D7D7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an monthly headache days, (2) mean monthly migraine days, (3) mean monthly migraine days with both aura and headache, and 4) mean monthly days with acute medication use.</w:t>
            </w:r>
          </w:p>
        </w:tc>
        <w:tc>
          <w:tcPr>
            <w:tcW w:w="0" w:type="auto"/>
          </w:tcPr>
          <w:p w14:paraId="4709FFC4" w14:textId="77777777" w:rsidR="002E6533" w:rsidRPr="008451FD" w:rsidRDefault="002E6533" w:rsidP="006919F1">
            <w:pPr>
              <w:spacing w:after="0" w:line="240" w:lineRule="auto"/>
              <w:ind w:right="10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51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arman’s</w:t>
            </w:r>
            <w:proofErr w:type="spellEnd"/>
            <w:r w:rsidRPr="008451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nk </w:t>
            </w:r>
            <w:proofErr w:type="spellStart"/>
            <w:r w:rsidRPr="008451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elation</w:t>
            </w:r>
            <w:proofErr w:type="spellEnd"/>
            <w:r w:rsidRPr="008451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51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ficient</w:t>
            </w:r>
            <w:proofErr w:type="spellEnd"/>
          </w:p>
        </w:tc>
      </w:tr>
      <w:tr w:rsidR="004D7D79" w:rsidRPr="008451FD" w14:paraId="018153A7" w14:textId="77777777" w:rsidTr="00755C37">
        <w:trPr>
          <w:trHeight w:val="303"/>
        </w:trPr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4AEB6E" w14:textId="5FF416F8" w:rsidR="002E6533" w:rsidRPr="008451FD" w:rsidRDefault="002E6533" w:rsidP="006919F1">
            <w:pPr>
              <w:tabs>
                <w:tab w:val="left" w:pos="4136"/>
              </w:tabs>
              <w:spacing w:after="0" w:line="240" w:lineRule="auto"/>
              <w:ind w:right="283"/>
              <w:rPr>
                <w:rFonts w:ascii="Arial" w:eastAsia="Times New Roman" w:hAnsi="Arial" w:cs="Arial"/>
                <w:sz w:val="20"/>
                <w:szCs w:val="20"/>
              </w:rPr>
            </w:pPr>
            <w:r w:rsidRPr="008451FD">
              <w:rPr>
                <w:rFonts w:ascii="Arial" w:eastAsia="Times New Roman" w:hAnsi="Arial" w:cs="Arial"/>
                <w:sz w:val="20"/>
                <w:szCs w:val="20"/>
              </w:rPr>
              <w:t xml:space="preserve">Multiple </w:t>
            </w:r>
            <w:proofErr w:type="spellStart"/>
            <w:r w:rsidR="009B25EB" w:rsidRPr="008451FD">
              <w:rPr>
                <w:rFonts w:ascii="Arial" w:eastAsia="Times New Roman" w:hAnsi="Arial" w:cs="Arial"/>
                <w:sz w:val="20"/>
                <w:szCs w:val="20"/>
              </w:rPr>
              <w:t>hypothesis</w:t>
            </w:r>
            <w:proofErr w:type="spellEnd"/>
            <w:r w:rsidR="009B25EB" w:rsidRPr="008451F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9B25EB" w:rsidRPr="008451FD">
              <w:rPr>
                <w:rFonts w:ascii="Arial" w:eastAsia="Times New Roman" w:hAnsi="Arial" w:cs="Arial"/>
                <w:sz w:val="20"/>
                <w:szCs w:val="20"/>
              </w:rPr>
              <w:t>testing</w:t>
            </w:r>
            <w:proofErr w:type="spellEnd"/>
            <w:r w:rsidR="0016774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167743">
              <w:rPr>
                <w:rFonts w:ascii="Arial" w:eastAsia="Times New Roman" w:hAnsi="Arial" w:cs="Arial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0" w:type="auto"/>
          </w:tcPr>
          <w:p w14:paraId="23369F13" w14:textId="77777777" w:rsidR="002E6533" w:rsidRPr="008451FD" w:rsidRDefault="002E6533" w:rsidP="006919F1">
            <w:pPr>
              <w:spacing w:after="0" w:line="240" w:lineRule="auto"/>
              <w:ind w:right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451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ferroni</w:t>
            </w:r>
            <w:proofErr w:type="spellEnd"/>
            <w:r w:rsidRPr="008451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51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d</w:t>
            </w:r>
            <w:proofErr w:type="spellEnd"/>
          </w:p>
        </w:tc>
      </w:tr>
      <w:tr w:rsidR="00A614F4" w:rsidRPr="00BE7CF4" w14:paraId="18A87785" w14:textId="77777777" w:rsidTr="00755C37">
        <w:trPr>
          <w:trHeight w:val="303"/>
        </w:trPr>
        <w:tc>
          <w:tcPr>
            <w:tcW w:w="0" w:type="auto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0310CE" w14:textId="17B8DC8B" w:rsidR="00A614F4" w:rsidRPr="00B95E1F" w:rsidRDefault="00A614F4" w:rsidP="002A0CBB">
            <w:pPr>
              <w:spacing w:after="0"/>
              <w:ind w:right="102"/>
              <w:contextualSpacing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E752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bbreviations</w:t>
            </w:r>
            <w:r w:rsidRPr="001E75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: BMI, Body mass index;</w:t>
            </w:r>
            <w:r w:rsidR="002A0CBB" w:rsidRPr="001E75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A0CBB" w:rsidRPr="001E75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s</w:t>
            </w:r>
            <w:proofErr w:type="spellEnd"/>
            <w:r w:rsidR="002A0CBB" w:rsidRPr="001E75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CRP, high-sensitivity C-reactive protein</w:t>
            </w:r>
            <w:r w:rsidR="001E752B" w:rsidRPr="001E75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</w:t>
            </w:r>
            <w:r w:rsidRPr="001E75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172FCE"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SAIDs, non-steroidal anti-inflammatory drugs</w:t>
            </w:r>
            <w:r w:rsidR="00BA3897" w:rsidRPr="001E75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QQ-plots, </w:t>
            </w:r>
            <w:r w:rsidR="00852898" w:rsidRPr="001E75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quantile-quantile plots.</w:t>
            </w:r>
          </w:p>
        </w:tc>
      </w:tr>
    </w:tbl>
    <w:p w14:paraId="11FDE423" w14:textId="77777777" w:rsidR="002E6533" w:rsidRDefault="002E6533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5425DCBE" w14:textId="77777777" w:rsidR="002E6533" w:rsidRPr="008451FD" w:rsidRDefault="002E6533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4B92508C" w14:textId="77777777" w:rsidR="002E6533" w:rsidRPr="008451FD" w:rsidRDefault="002E6533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4728D770" w14:textId="77777777" w:rsidR="002E6533" w:rsidRDefault="002E6533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358AA77D" w14:textId="77777777" w:rsidR="00D94BA4" w:rsidRDefault="00D94BA4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7B22C064" w14:textId="77777777" w:rsidR="00D94BA4" w:rsidRDefault="00D94BA4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7270D292" w14:textId="77777777" w:rsidR="00D94BA4" w:rsidRDefault="00D94BA4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6B0EEC07" w14:textId="77777777" w:rsidR="00D94BA4" w:rsidRDefault="00D94BA4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5B5A4D4C" w14:textId="77777777" w:rsidR="00D94BA4" w:rsidRDefault="00D94BA4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5051CAB" w14:textId="77777777" w:rsidR="00D94BA4" w:rsidRDefault="00D94BA4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70ED0BEE" w14:textId="77777777" w:rsidR="00D94BA4" w:rsidRDefault="00D94BA4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A22E54F" w14:textId="77777777" w:rsidR="00D94BA4" w:rsidRDefault="00D94BA4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B2A61D4" w14:textId="77777777" w:rsidR="0078712A" w:rsidRPr="008451FD" w:rsidRDefault="0078712A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4DDAF98" w14:textId="77777777" w:rsidR="002E6533" w:rsidRPr="008451FD" w:rsidRDefault="002E6533" w:rsidP="006919F1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83BAC2C" w14:textId="2E7C097A" w:rsidR="75E2766E" w:rsidRDefault="75E2766E" w:rsidP="75E2766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4F49D1FA" w14:textId="643EBDD5" w:rsidR="75E2766E" w:rsidRDefault="75E2766E" w:rsidP="75E2766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260333E" w14:textId="5E834DFC" w:rsidR="00F13195" w:rsidRPr="00610A23" w:rsidRDefault="00F13195" w:rsidP="75E2766E">
      <w:pPr>
        <w:pStyle w:val="WKLevel1"/>
        <w:spacing w:after="120" w:line="240" w:lineRule="auto"/>
        <w:rPr>
          <w:rFonts w:ascii="Arial" w:eastAsia="Gungsuh" w:hAnsi="Arial" w:cs="Arial"/>
          <w:b w:val="0"/>
          <w:sz w:val="24"/>
          <w:szCs w:val="24"/>
        </w:rPr>
      </w:pPr>
      <w:bookmarkStart w:id="5" w:name="_Toc1298517438"/>
      <w:r w:rsidRPr="75E2766E">
        <w:rPr>
          <w:rFonts w:ascii="Arial" w:eastAsia="Gungsuh" w:hAnsi="Arial" w:cs="Arial"/>
          <w:sz w:val="24"/>
          <w:szCs w:val="24"/>
        </w:rPr>
        <w:lastRenderedPageBreak/>
        <w:t xml:space="preserve">eTable 2. </w:t>
      </w:r>
      <w:r w:rsidRPr="75E2766E">
        <w:rPr>
          <w:rFonts w:ascii="Arial" w:eastAsia="Gungsuh" w:hAnsi="Arial" w:cs="Arial"/>
          <w:b w:val="0"/>
          <w:sz w:val="24"/>
          <w:szCs w:val="24"/>
        </w:rPr>
        <w:t xml:space="preserve">Demographics and clinical characteristics </w:t>
      </w:r>
      <w:r w:rsidR="00D24B3C" w:rsidRPr="75E2766E">
        <w:rPr>
          <w:rFonts w:ascii="Arial" w:eastAsia="Gungsuh" w:hAnsi="Arial" w:cs="Arial"/>
          <w:b w:val="0"/>
          <w:sz w:val="24"/>
          <w:szCs w:val="24"/>
        </w:rPr>
        <w:t>according to h</w:t>
      </w:r>
      <w:r w:rsidRPr="75E2766E">
        <w:rPr>
          <w:rFonts w:ascii="Arial" w:eastAsia="Gungsuh" w:hAnsi="Arial" w:cs="Arial"/>
          <w:b w:val="0"/>
          <w:sz w:val="24"/>
          <w:szCs w:val="24"/>
        </w:rPr>
        <w:t>eadache status</w:t>
      </w:r>
      <w:bookmarkEnd w:id="5"/>
    </w:p>
    <w:p w14:paraId="5C0F70FA" w14:textId="1E467539" w:rsidR="75E2766E" w:rsidRDefault="75E2766E" w:rsidP="75E2766E">
      <w:pPr>
        <w:pStyle w:val="WKLevel1"/>
        <w:spacing w:after="120" w:line="240" w:lineRule="auto"/>
        <w:rPr>
          <w:rFonts w:ascii="Arial" w:eastAsia="Gungsuh" w:hAnsi="Arial" w:cs="Arial"/>
          <w:b w:val="0"/>
          <w:sz w:val="24"/>
          <w:szCs w:val="24"/>
        </w:rPr>
      </w:pPr>
    </w:p>
    <w:tbl>
      <w:tblPr>
        <w:tblpPr w:leftFromText="141" w:rightFromText="141" w:vertAnchor="text" w:horzAnchor="margin" w:tblpXSpec="center" w:tblpY="329"/>
        <w:tblOverlap w:val="never"/>
        <w:tblW w:w="5000" w:type="pct"/>
        <w:tblBorders>
          <w:top w:val="single" w:sz="8" w:space="0" w:color="000000" w:themeColor="text1"/>
          <w:left w:val="single" w:sz="4" w:space="0" w:color="000000" w:themeColor="text1"/>
          <w:bottom w:val="single" w:sz="8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00" w:firstRow="0" w:lastRow="0" w:firstColumn="0" w:lastColumn="0" w:noHBand="1" w:noVBand="1"/>
      </w:tblPr>
      <w:tblGrid>
        <w:gridCol w:w="4320"/>
        <w:gridCol w:w="2494"/>
        <w:gridCol w:w="2824"/>
      </w:tblGrid>
      <w:tr w:rsidR="00DE5203" w:rsidRPr="00971C3D" w14:paraId="4A44E44B" w14:textId="77777777" w:rsidTr="00FD65B8">
        <w:tc>
          <w:tcPr>
            <w:tcW w:w="2241" w:type="pct"/>
            <w:tcBorders>
              <w:top w:val="nil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9A940F" w14:textId="77777777" w:rsidR="00DE5203" w:rsidRPr="00102DDC" w:rsidRDefault="00DE5203" w:rsidP="00FD65B8">
            <w:pPr>
              <w:spacing w:before="120" w:after="12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02DDC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12" w:space="0" w:color="000000" w:themeColor="text1"/>
              <w:right w:val="single" w:sz="2" w:space="0" w:color="auto"/>
            </w:tcBorders>
            <w:shd w:val="clear" w:color="auto" w:fill="auto"/>
          </w:tcPr>
          <w:p w14:paraId="2204CD5C" w14:textId="5C309D49" w:rsidR="00DE5203" w:rsidRPr="00F52C71" w:rsidRDefault="00DE5203" w:rsidP="00FD65B8">
            <w:pPr>
              <w:spacing w:before="120" w:after="12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Ictal</w:t>
            </w:r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75F9E34" w14:textId="500ED78E" w:rsidR="00DE5203" w:rsidRPr="00246796" w:rsidRDefault="00DE5203" w:rsidP="00FD65B8">
            <w:pPr>
              <w:spacing w:before="120" w:after="12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Interictal</w:t>
            </w:r>
          </w:p>
        </w:tc>
      </w:tr>
      <w:tr w:rsidR="00DE5203" w:rsidRPr="00971C3D" w14:paraId="26031E11" w14:textId="77777777" w:rsidTr="00FD65B8">
        <w:tc>
          <w:tcPr>
            <w:tcW w:w="2241" w:type="pct"/>
            <w:tcBorders>
              <w:top w:val="single" w:sz="12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F6DBF3" w14:textId="73B3BAB8" w:rsidR="00DE5203" w:rsidRPr="00102DDC" w:rsidRDefault="00DE5203" w:rsidP="002B07D2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articipants</w:t>
            </w: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 No.</w:t>
            </w:r>
          </w:p>
        </w:tc>
        <w:tc>
          <w:tcPr>
            <w:tcW w:w="1294" w:type="pct"/>
            <w:tcBorders>
              <w:top w:val="single" w:sz="12" w:space="0" w:color="000000" w:themeColor="text1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E93BA11" w14:textId="77777777" w:rsidR="00DE5203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4</w:t>
            </w:r>
          </w:p>
        </w:tc>
        <w:tc>
          <w:tcPr>
            <w:tcW w:w="1465" w:type="pct"/>
            <w:tcBorders>
              <w:top w:val="single" w:sz="12" w:space="0" w:color="000000" w:themeColor="text1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77DAF558" w14:textId="77777777" w:rsidR="00DE5203" w:rsidRPr="00367EC1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6</w:t>
            </w:r>
          </w:p>
        </w:tc>
      </w:tr>
      <w:tr w:rsidR="00DE5203" w:rsidRPr="00971C3D" w14:paraId="51C28AA0" w14:textId="77777777" w:rsidTr="00FD65B8">
        <w:tc>
          <w:tcPr>
            <w:tcW w:w="2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A537A2" w14:textId="6CDD91C8" w:rsidR="00DE5203" w:rsidRPr="00102DDC" w:rsidRDefault="00DE5203" w:rsidP="002B07D2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ge</w:t>
            </w: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 mean</w:t>
            </w:r>
            <w:ins w:id="6" w:author="Betel Tesfay" w:date="2025-08-24T23:16:00Z">
              <w:r w:rsidR="00EA6904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(</w:t>
              </w:r>
            </w:ins>
            <w:del w:id="7" w:author="Betel Tesfay" w:date="2025-08-24T23:16:00Z">
              <w:r w:rsidRPr="00102DDC" w:rsidDel="00EA6904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  <w:r w:rsidRPr="00102DDC" w:rsidDel="00EA6904">
                <w:rPr>
                  <w:rFonts w:ascii="Symbol" w:eastAsia="Symbol" w:hAnsi="Symbol" w:cs="Symbol"/>
                  <w:sz w:val="18"/>
                  <w:szCs w:val="18"/>
                  <w:lang w:val="en-US"/>
                </w:rPr>
                <w:delText>±</w:delText>
              </w:r>
              <w:r w:rsidRPr="00102DDC" w:rsidDel="00EA6904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  <w:ins w:id="8" w:author="Betel Tesfay" w:date="2025-08-24T23:16:00Z">
              <w:r w:rsidR="00EA6904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)</w:t>
              </w:r>
            </w:ins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</w:t>
            </w:r>
            <w:del w:id="9" w:author="Betel Tesfay" w:date="2025-08-24T23:17:00Z">
              <w:r w:rsidDel="00EA6904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ears</w:delText>
              </w:r>
            </w:del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301A087" w14:textId="472B8D3C" w:rsidR="00DE5203" w:rsidRPr="00367EC1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67EC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367EC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367EC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ins w:id="10" w:author="Betel Tesfay" w:date="2025-08-24T23:17:00Z">
              <w:r w:rsidR="00EA6904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(</w:t>
              </w:r>
            </w:ins>
            <w:del w:id="11" w:author="Betel Tesfay" w:date="2025-08-24T23:17:00Z">
              <w:r w:rsidDel="00EA6904">
                <w:rPr>
                  <w:rFonts w:ascii="Symbol" w:eastAsia="Symbol" w:hAnsi="Symbol" w:cs="Symbol"/>
                  <w:sz w:val="18"/>
                  <w:szCs w:val="18"/>
                  <w:lang w:val="en-US"/>
                </w:rPr>
                <w:delText>±</w:delText>
              </w:r>
              <w:r w:rsidRPr="00367EC1" w:rsidDel="00EA6904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  <w:r w:rsidRPr="00367EC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ins w:id="12" w:author="Betel Tesfay" w:date="2025-08-24T23:17:00Z">
              <w:r w:rsidR="00EA6904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7C472E27" w14:textId="4B18A8AE" w:rsidR="00DE5203" w:rsidRPr="00367EC1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5.0</w:t>
            </w:r>
            <w:r w:rsidRPr="00367EC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ins w:id="13" w:author="Betel Tesfay" w:date="2025-08-24T23:18:00Z">
              <w:r w:rsidR="007F798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(</w:t>
              </w:r>
            </w:ins>
            <w:del w:id="14" w:author="Betel Tesfay" w:date="2025-08-24T23:18:00Z">
              <w:r w:rsidDel="007F7982">
                <w:rPr>
                  <w:rFonts w:ascii="Symbol" w:eastAsia="Symbol" w:hAnsi="Symbol" w:cs="Symbol"/>
                  <w:sz w:val="18"/>
                  <w:szCs w:val="18"/>
                  <w:lang w:val="en-US"/>
                </w:rPr>
                <w:delText>±</w:delText>
              </w:r>
              <w:r w:rsidRPr="00367EC1" w:rsidDel="007F798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4</w:t>
            </w:r>
            <w:ins w:id="15" w:author="Betel Tesfay" w:date="2025-08-24T23:18:00Z">
              <w:r w:rsidR="007F798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</w:tr>
      <w:tr w:rsidR="00DE5203" w:rsidRPr="00971C3D" w14:paraId="515A2633" w14:textId="77777777" w:rsidTr="00FD65B8">
        <w:tc>
          <w:tcPr>
            <w:tcW w:w="2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4CEABA" w14:textId="77777777" w:rsidR="00DE5203" w:rsidRPr="0000222D" w:rsidRDefault="00DE5203" w:rsidP="002B07D2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Female sex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 No. (%)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2B50302" w14:textId="77777777" w:rsidR="00DE5203" w:rsidRPr="00F52C71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8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0.8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2533DAB5" w14:textId="77777777" w:rsidR="00DE5203" w:rsidRPr="0000222D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7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1.6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DE5203" w:rsidRPr="00971C3D" w14:paraId="4FAA502C" w14:textId="77777777" w:rsidTr="00FD65B8">
        <w:tc>
          <w:tcPr>
            <w:tcW w:w="2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784135" w14:textId="520A5E5E" w:rsidR="00DE5203" w:rsidRPr="0000222D" w:rsidRDefault="00DE5203" w:rsidP="002B07D2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B</w:t>
            </w:r>
            <w:ins w:id="16" w:author="Betel Tesfay" w:date="2025-08-24T23:17:00Z">
              <w:r w:rsidR="003C2CF9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ody mass index</w:t>
              </w:r>
            </w:ins>
            <w:del w:id="17" w:author="Betel Tesfay" w:date="2025-08-24T23:17:00Z">
              <w:r w:rsidRPr="0000222D" w:rsidDel="003C2CF9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MI</w:delText>
              </w:r>
            </w:del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mean </w:t>
            </w:r>
            <w:ins w:id="18" w:author="Betel Tesfay" w:date="2025-08-24T23:17:00Z">
              <w:r w:rsidR="007F798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(</w:t>
              </w:r>
            </w:ins>
            <w:del w:id="19" w:author="Betel Tesfay" w:date="2025-08-24T23:17:00Z">
              <w:r w:rsidRPr="00102DDC" w:rsidDel="007F7982">
                <w:rPr>
                  <w:rFonts w:ascii="Symbol" w:eastAsia="Symbol" w:hAnsi="Symbol" w:cs="Symbol"/>
                  <w:sz w:val="18"/>
                  <w:szCs w:val="18"/>
                  <w:lang w:val="en-US"/>
                </w:rPr>
                <w:delText>±</w:delText>
              </w:r>
              <w:r w:rsidRPr="00102DDC" w:rsidDel="007F798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  <w:ins w:id="20" w:author="Betel Tesfay" w:date="2025-08-24T23:17:00Z">
              <w:r w:rsidR="007F798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)</w:t>
              </w:r>
            </w:ins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 kg/m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43F7B39" w14:textId="2316982D" w:rsidR="00DE5203" w:rsidRPr="00F52C71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.3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del w:id="21" w:author="Betel Tesfay" w:date="2025-08-24T23:17:00Z">
              <w:r w:rsidDel="007F7982">
                <w:rPr>
                  <w:rFonts w:ascii="Symbol" w:eastAsia="Symbol" w:hAnsi="Symbol" w:cs="Symbol"/>
                  <w:sz w:val="18"/>
                  <w:szCs w:val="18"/>
                  <w:lang w:val="en-US"/>
                </w:rPr>
                <w:delText>±</w:delText>
              </w:r>
              <w:r w:rsidRPr="0000222D" w:rsidDel="007F798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  <w:ins w:id="22" w:author="Betel Tesfay" w:date="2025-08-24T23:17:00Z">
              <w:r w:rsidR="007F798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(</w:t>
              </w:r>
            </w:ins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0</w:t>
            </w:r>
            <w:ins w:id="23" w:author="Betel Tesfay" w:date="2025-08-24T23:18:00Z">
              <w:r w:rsidR="007F798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09319EEB" w14:textId="2DA87F91" w:rsidR="00DE5203" w:rsidRPr="0000222D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.1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ins w:id="24" w:author="Betel Tesfay" w:date="2025-08-24T23:18:00Z">
              <w:r w:rsidR="007F798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(</w:t>
              </w:r>
            </w:ins>
            <w:del w:id="25" w:author="Betel Tesfay" w:date="2025-08-24T23:18:00Z">
              <w:r w:rsidDel="007F7982">
                <w:rPr>
                  <w:rFonts w:ascii="Symbol" w:eastAsia="Symbol" w:hAnsi="Symbol" w:cs="Symbol"/>
                  <w:sz w:val="18"/>
                  <w:szCs w:val="18"/>
                  <w:lang w:val="en-US"/>
                </w:rPr>
                <w:delText>±</w:delText>
              </w:r>
              <w:r w:rsidRPr="00F40F15" w:rsidDel="007F798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9</w:t>
            </w:r>
            <w:ins w:id="26" w:author="Betel Tesfay" w:date="2025-08-24T23:18:00Z">
              <w:r w:rsidR="007F798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</w:tr>
      <w:tr w:rsidR="00DE5203" w:rsidRPr="00971C3D" w14:paraId="7BCEB1E5" w14:textId="77777777" w:rsidTr="00FD65B8">
        <w:tc>
          <w:tcPr>
            <w:tcW w:w="224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D287AB" w14:textId="29E46431" w:rsidR="00DE5203" w:rsidRPr="001050B3" w:rsidRDefault="00DE5203" w:rsidP="002B07D2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050B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Current </w:t>
            </w:r>
            <w:proofErr w:type="spellStart"/>
            <w:r w:rsidRPr="001050B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mokers</w:t>
            </w:r>
            <w:r w:rsidR="009D20C0" w:rsidRPr="001050B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</w:t>
            </w:r>
            <w:r w:rsidR="00FE774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="00FE774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1050B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54E00C89" w14:textId="77777777" w:rsidR="00DE5203" w:rsidRPr="00F52C71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930D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3 (11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Pr="00930DA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E277C0B" w14:textId="77777777" w:rsidR="00DE5203" w:rsidRPr="0000222D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.5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DE5203" w:rsidRPr="00971C3D" w14:paraId="269ED7F6" w14:textId="77777777" w:rsidTr="00FD65B8">
        <w:tc>
          <w:tcPr>
            <w:tcW w:w="224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8BA0CB" w14:textId="77777777" w:rsidR="00DE5203" w:rsidRPr="0000222D" w:rsidRDefault="00DE5203" w:rsidP="002B07D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Clinical characteristics</w:t>
            </w:r>
          </w:p>
        </w:tc>
        <w:tc>
          <w:tcPr>
            <w:tcW w:w="1294" w:type="pct"/>
            <w:tcBorders>
              <w:top w:val="single" w:sz="12" w:space="0" w:color="000000" w:themeColor="text1"/>
              <w:left w:val="single" w:sz="8" w:space="0" w:color="auto"/>
              <w:bottom w:val="single" w:sz="12" w:space="0" w:color="000000" w:themeColor="text1"/>
              <w:right w:val="single" w:sz="2" w:space="0" w:color="auto"/>
            </w:tcBorders>
            <w:shd w:val="clear" w:color="auto" w:fill="auto"/>
          </w:tcPr>
          <w:p w14:paraId="5CB5ABF3" w14:textId="77777777" w:rsidR="00DE5203" w:rsidRPr="00F52C71" w:rsidRDefault="00DE5203" w:rsidP="002B07D2">
            <w:pPr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65" w:type="pct"/>
            <w:tcBorders>
              <w:top w:val="single" w:sz="12" w:space="0" w:color="000000" w:themeColor="text1"/>
              <w:left w:val="single" w:sz="2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4EFEF8E2" w14:textId="77777777" w:rsidR="00DE5203" w:rsidRPr="0000222D" w:rsidRDefault="00DE5203" w:rsidP="002B07D2">
            <w:pPr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DE5203" w:rsidRPr="00971C3D" w14:paraId="782FE1F2" w14:textId="77777777" w:rsidTr="00FD65B8">
        <w:tc>
          <w:tcPr>
            <w:tcW w:w="2241" w:type="pct"/>
            <w:tcBorders>
              <w:top w:val="single" w:sz="12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B463" w14:textId="77777777" w:rsidR="00DE5203" w:rsidRPr="005468A4" w:rsidRDefault="00DE5203" w:rsidP="005468A4">
            <w:pPr>
              <w:ind w:left="18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468A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hronic migraine, No. (%)</w:t>
            </w:r>
          </w:p>
        </w:tc>
        <w:tc>
          <w:tcPr>
            <w:tcW w:w="1294" w:type="pct"/>
            <w:tcBorders>
              <w:top w:val="single" w:sz="12" w:space="0" w:color="000000" w:themeColor="text1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1800DEF" w14:textId="77777777" w:rsidR="00DE5203" w:rsidRPr="00F52C71" w:rsidRDefault="00DE5203" w:rsidP="002B07D2">
            <w:pPr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15 (75.7%)</w:t>
            </w:r>
          </w:p>
        </w:tc>
        <w:tc>
          <w:tcPr>
            <w:tcW w:w="1465" w:type="pct"/>
            <w:tcBorders>
              <w:top w:val="single" w:sz="12" w:space="0" w:color="000000" w:themeColor="text1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002A7750" w14:textId="77777777" w:rsidR="00DE5203" w:rsidRPr="00F52C71" w:rsidRDefault="00DE5203" w:rsidP="002B07D2">
            <w:pPr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4 (46.0%)</w:t>
            </w:r>
          </w:p>
        </w:tc>
      </w:tr>
      <w:tr w:rsidR="00DE5203" w:rsidRPr="00F52C71" w14:paraId="2369CD9C" w14:textId="77777777" w:rsidTr="00FD65B8">
        <w:tc>
          <w:tcPr>
            <w:tcW w:w="2241" w:type="pct"/>
            <w:tcBorders>
              <w:top w:val="nil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FBEF5C" w14:textId="77777777" w:rsidR="00DE5203" w:rsidRPr="005468A4" w:rsidRDefault="00DE5203" w:rsidP="005468A4">
            <w:pPr>
              <w:spacing w:after="0"/>
              <w:ind w:left="18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468A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igraine with aura, No. (%)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12" w:space="0" w:color="000000" w:themeColor="text1"/>
              <w:right w:val="single" w:sz="2" w:space="0" w:color="auto"/>
            </w:tcBorders>
            <w:shd w:val="clear" w:color="auto" w:fill="auto"/>
          </w:tcPr>
          <w:p w14:paraId="11DBDC24" w14:textId="77777777" w:rsidR="00DE5203" w:rsidRPr="00367EC1" w:rsidRDefault="00DE5203" w:rsidP="002B07D2">
            <w:pPr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6 (30.3%)</w:t>
            </w:r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CD49BCD" w14:textId="77777777" w:rsidR="00DE5203" w:rsidRPr="00367EC1" w:rsidRDefault="00DE5203" w:rsidP="002B07D2">
            <w:pPr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7 (29.6%)</w:t>
            </w:r>
          </w:p>
        </w:tc>
      </w:tr>
      <w:tr w:rsidR="00DE5203" w:rsidRPr="00BE7CF4" w14:paraId="490CB257" w14:textId="77777777" w:rsidTr="00FD65B8">
        <w:tc>
          <w:tcPr>
            <w:tcW w:w="224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018DC0" w14:textId="2F5B8197" w:rsidR="00DE5203" w:rsidRPr="0000222D" w:rsidRDefault="00DE5203" w:rsidP="002B07D2">
            <w:pPr>
              <w:spacing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Migraine and aura </w:t>
            </w:r>
            <w:proofErr w:type="spellStart"/>
            <w:r w:rsidRPr="0000222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frequency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</w:t>
            </w:r>
            <w:r w:rsidR="00FE7744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mean</w:t>
            </w: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ins w:id="27" w:author="Betel Tesfay" w:date="2025-08-24T23:18:00Z">
              <w:r w:rsidR="004A65C8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(</w:t>
              </w:r>
            </w:ins>
            <w:del w:id="28" w:author="Betel Tesfay" w:date="2025-08-24T23:18:00Z">
              <w:r w:rsidRPr="00102DDC" w:rsidDel="004A65C8">
                <w:rPr>
                  <w:rFonts w:ascii="Symbol" w:eastAsia="Symbol" w:hAnsi="Symbol" w:cs="Symbol"/>
                  <w:sz w:val="18"/>
                  <w:szCs w:val="18"/>
                  <w:lang w:val="en-US"/>
                </w:rPr>
                <w:delText>±</w:delText>
              </w:r>
              <w:r w:rsidRPr="0000222D" w:rsidDel="004A65C8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</w:t>
            </w:r>
            <w:ins w:id="29" w:author="Betel Tesfay" w:date="2025-08-24T23:18:00Z">
              <w:r w:rsidR="004A65C8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294" w:type="pct"/>
            <w:tcBorders>
              <w:top w:val="single" w:sz="12" w:space="0" w:color="000000" w:themeColor="text1"/>
              <w:left w:val="single" w:sz="8" w:space="0" w:color="auto"/>
              <w:bottom w:val="single" w:sz="12" w:space="0" w:color="000000" w:themeColor="text1"/>
              <w:right w:val="single" w:sz="2" w:space="0" w:color="auto"/>
            </w:tcBorders>
            <w:shd w:val="clear" w:color="auto" w:fill="auto"/>
          </w:tcPr>
          <w:p w14:paraId="262F2EF7" w14:textId="77777777" w:rsidR="00DE5203" w:rsidRPr="00367EC1" w:rsidRDefault="00DE5203" w:rsidP="002B07D2">
            <w:pPr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65" w:type="pct"/>
            <w:tcBorders>
              <w:top w:val="single" w:sz="12" w:space="0" w:color="000000" w:themeColor="text1"/>
              <w:left w:val="single" w:sz="2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0479A071" w14:textId="77777777" w:rsidR="00DE5203" w:rsidRPr="00367EC1" w:rsidRDefault="00DE5203" w:rsidP="002B07D2">
            <w:pPr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DE5203" w:rsidRPr="00971C3D" w14:paraId="0638AEA3" w14:textId="77777777" w:rsidTr="00FD65B8">
        <w:tc>
          <w:tcPr>
            <w:tcW w:w="2241" w:type="pct"/>
            <w:tcBorders>
              <w:top w:val="single" w:sz="12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34BBA0" w14:textId="1CDBB0D2" w:rsidR="00DE5203" w:rsidRPr="00102DDC" w:rsidRDefault="00DE5203" w:rsidP="002B07D2">
            <w:pPr>
              <w:spacing w:after="0"/>
              <w:ind w:left="20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8239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HD</w:t>
            </w:r>
            <w:ins w:id="30" w:author="Betel Tesfay" w:date="2025-08-24T23:15:00Z">
              <w:r w:rsidR="00BC383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s</w:t>
              </w:r>
            </w:ins>
          </w:p>
        </w:tc>
        <w:tc>
          <w:tcPr>
            <w:tcW w:w="1294" w:type="pct"/>
            <w:tcBorders>
              <w:top w:val="single" w:sz="12" w:space="0" w:color="000000" w:themeColor="text1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719CAE9" w14:textId="22BA4431" w:rsidR="00DE5203" w:rsidRPr="003B3E4D" w:rsidRDefault="003526ED" w:rsidP="002B07D2">
            <w:pPr>
              <w:tabs>
                <w:tab w:val="left" w:pos="375"/>
                <w:tab w:val="center" w:pos="479"/>
              </w:tabs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B3E4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1</w:t>
            </w:r>
            <w:r w:rsidR="003B3E4D" w:rsidRPr="003B3E4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.9 </w:t>
            </w:r>
            <w:ins w:id="31" w:author="Betel Tesfay" w:date="2025-08-24T23:19:00Z">
              <w:r w:rsidR="00637D4A">
                <w:rPr>
                  <w:rFonts w:ascii="Arial" w:eastAsia="Symbol" w:hAnsi="Arial" w:cs="Arial"/>
                  <w:sz w:val="18"/>
                  <w:szCs w:val="18"/>
                  <w:lang w:val="en-US"/>
                </w:rPr>
                <w:t>(</w:t>
              </w:r>
            </w:ins>
            <w:del w:id="32" w:author="Betel Tesfay" w:date="2025-08-24T23:19:00Z">
              <w:r w:rsidR="00D10EAB" w:rsidRPr="00FD65B8" w:rsidDel="00637D4A">
                <w:rPr>
                  <w:rFonts w:ascii="Arial" w:eastAsia="Symbol" w:hAnsi="Arial" w:cs="Arial"/>
                  <w:sz w:val="18"/>
                  <w:szCs w:val="18"/>
                  <w:lang w:val="en-US"/>
                </w:rPr>
                <w:delText>±</w:delText>
              </w:r>
              <w:r w:rsidR="003B3E4D" w:rsidRPr="00FD65B8" w:rsidDel="00637D4A">
                <w:rPr>
                  <w:rFonts w:ascii="Arial" w:eastAsia="Symbol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  <w:r w:rsidR="003B3E4D" w:rsidRPr="00FD65B8">
              <w:rPr>
                <w:rFonts w:ascii="Arial" w:eastAsia="Symbol" w:hAnsi="Arial" w:cs="Arial"/>
                <w:sz w:val="18"/>
                <w:szCs w:val="18"/>
                <w:lang w:val="en-US"/>
              </w:rPr>
              <w:t>7.5</w:t>
            </w:r>
            <w:ins w:id="33" w:author="Betel Tesfay" w:date="2025-08-24T23:19:00Z">
              <w:r w:rsidR="00637D4A">
                <w:rPr>
                  <w:rFonts w:ascii="Arial" w:eastAsia="Symbo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465" w:type="pct"/>
            <w:tcBorders>
              <w:top w:val="single" w:sz="12" w:space="0" w:color="000000" w:themeColor="text1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5F5620E4" w14:textId="675718C4" w:rsidR="00DE5203" w:rsidRDefault="00750179" w:rsidP="002B07D2">
            <w:pPr>
              <w:tabs>
                <w:tab w:val="left" w:pos="375"/>
                <w:tab w:val="center" w:pos="479"/>
              </w:tabs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.4</w:t>
            </w:r>
            <w:r w:rsidR="003B3E4D" w:rsidRPr="003B3E4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ins w:id="34" w:author="Betel Tesfay" w:date="2025-08-24T23:19:00Z">
              <w:r w:rsidR="00637D4A">
                <w:rPr>
                  <w:rFonts w:ascii="Arial" w:eastAsia="Symbol" w:hAnsi="Arial" w:cs="Arial"/>
                  <w:sz w:val="18"/>
                  <w:szCs w:val="18"/>
                  <w:lang w:val="en-US"/>
                </w:rPr>
                <w:t>(</w:t>
              </w:r>
            </w:ins>
            <w:del w:id="35" w:author="Betel Tesfay" w:date="2025-08-24T23:19:00Z">
              <w:r w:rsidR="003B3E4D" w:rsidRPr="000720AE" w:rsidDel="00637D4A">
                <w:rPr>
                  <w:rFonts w:ascii="Arial" w:eastAsia="Symbol" w:hAnsi="Arial" w:cs="Arial"/>
                  <w:sz w:val="18"/>
                  <w:szCs w:val="18"/>
                  <w:lang w:val="en-US"/>
                </w:rPr>
                <w:delText xml:space="preserve">± </w:delText>
              </w:r>
            </w:del>
            <w:r>
              <w:rPr>
                <w:rFonts w:ascii="Arial" w:eastAsia="Symbol" w:hAnsi="Arial" w:cs="Arial"/>
                <w:sz w:val="18"/>
                <w:szCs w:val="18"/>
                <w:lang w:val="en-US"/>
              </w:rPr>
              <w:t>6</w:t>
            </w:r>
            <w:r w:rsidR="003B3E4D" w:rsidRPr="000720AE">
              <w:rPr>
                <w:rFonts w:ascii="Arial" w:eastAsia="Symbol" w:hAnsi="Arial" w:cs="Arial"/>
                <w:sz w:val="18"/>
                <w:szCs w:val="18"/>
                <w:lang w:val="en-US"/>
              </w:rPr>
              <w:t>.5</w:t>
            </w:r>
            <w:ins w:id="36" w:author="Betel Tesfay" w:date="2025-08-24T23:19:00Z">
              <w:r w:rsidR="00637D4A">
                <w:rPr>
                  <w:rFonts w:ascii="Arial" w:eastAsia="Symbo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</w:tr>
      <w:tr w:rsidR="00DE5203" w:rsidRPr="00971C3D" w14:paraId="5549E417" w14:textId="77777777" w:rsidTr="00FD65B8">
        <w:tc>
          <w:tcPr>
            <w:tcW w:w="2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22A2A7" w14:textId="741A7922" w:rsidR="00DE5203" w:rsidRPr="00102DDC" w:rsidRDefault="00DE5203" w:rsidP="002B07D2">
            <w:pPr>
              <w:spacing w:after="0"/>
              <w:ind w:left="204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MD</w:t>
            </w:r>
            <w:ins w:id="37" w:author="Betel Tesfay" w:date="2025-08-24T23:15:00Z">
              <w:r w:rsidR="00BC383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s</w:t>
              </w:r>
            </w:ins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AADB837" w14:textId="2C75263F" w:rsidR="00DE5203" w:rsidRPr="00F52C71" w:rsidRDefault="00DE5203" w:rsidP="002B07D2">
            <w:pPr>
              <w:tabs>
                <w:tab w:val="left" w:pos="375"/>
                <w:tab w:val="center" w:pos="479"/>
              </w:tabs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16.8 </w:t>
            </w:r>
            <w:del w:id="38" w:author="Betel Tesfay" w:date="2025-08-24T23:19:00Z">
              <w:r w:rsidDel="00637D4A">
                <w:rPr>
                  <w:rFonts w:ascii="Symbol" w:eastAsia="Symbol" w:hAnsi="Symbol" w:cs="Symbol"/>
                  <w:sz w:val="18"/>
                  <w:szCs w:val="18"/>
                  <w:lang w:val="en-US"/>
                </w:rPr>
                <w:delText>±</w:delText>
              </w:r>
              <w:r w:rsidDel="00637D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  <w:ins w:id="39" w:author="Betel Tesfay" w:date="2025-08-24T23:19:00Z">
              <w:r w:rsidR="00637D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(</w:t>
              </w:r>
            </w:ins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.4</w:t>
            </w:r>
            <w:ins w:id="40" w:author="Betel Tesfay" w:date="2025-08-24T23:19:00Z">
              <w:r w:rsidR="00637D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76C09610" w14:textId="76795900" w:rsidR="00DE5203" w:rsidRPr="00F52C71" w:rsidRDefault="00DE5203" w:rsidP="002B07D2">
            <w:pPr>
              <w:tabs>
                <w:tab w:val="left" w:pos="375"/>
                <w:tab w:val="center" w:pos="479"/>
              </w:tabs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12.0 </w:t>
            </w:r>
            <w:del w:id="41" w:author="Betel Tesfay" w:date="2025-08-24T23:19:00Z">
              <w:r w:rsidDel="00637D4A">
                <w:rPr>
                  <w:rFonts w:ascii="Symbol" w:eastAsia="Symbol" w:hAnsi="Symbol" w:cs="Symbol"/>
                  <w:sz w:val="18"/>
                  <w:szCs w:val="18"/>
                  <w:lang w:val="en-US"/>
                </w:rPr>
                <w:delText>±</w:delText>
              </w:r>
            </w:del>
            <w:ins w:id="42" w:author="Betel Tesfay" w:date="2025-08-24T23:19:00Z">
              <w:r w:rsidR="00637D4A">
                <w:rPr>
                  <w:rFonts w:ascii="Symbol" w:eastAsia="Symbol" w:hAnsi="Symbol" w:cs="Symbol"/>
                  <w:sz w:val="18"/>
                  <w:szCs w:val="18"/>
                  <w:lang w:val="en-US"/>
                </w:rPr>
                <w:t>(</w:t>
              </w:r>
            </w:ins>
            <w:del w:id="43" w:author="Betel Tesfay" w:date="2025-08-24T23:19:00Z">
              <w:r w:rsidDel="00637D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5</w:t>
            </w:r>
            <w:ins w:id="44" w:author="Betel Tesfay" w:date="2025-08-24T23:19:00Z">
              <w:r w:rsidR="00637D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</w:tr>
      <w:tr w:rsidR="00DE5203" w:rsidRPr="00971C3D" w14:paraId="1AB91ADD" w14:textId="77777777" w:rsidTr="00FD65B8">
        <w:tc>
          <w:tcPr>
            <w:tcW w:w="2241" w:type="pct"/>
            <w:tcBorders>
              <w:top w:val="nil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C01F00" w14:textId="7DAE70DD" w:rsidR="00DE5203" w:rsidRPr="0000222D" w:rsidRDefault="00DE5203" w:rsidP="002B07D2">
            <w:pPr>
              <w:spacing w:after="0"/>
              <w:ind w:left="204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MD</w:t>
            </w:r>
            <w:ins w:id="45" w:author="Betel Tesfay" w:date="2025-08-24T23:15:00Z">
              <w:r w:rsidR="00BC383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s</w:t>
              </w:r>
            </w:ins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with</w:t>
            </w: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ins w:id="46" w:author="Betel Tesfay" w:date="2025-08-24T23:16:00Z">
              <w:r w:rsidR="007D6DE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both headache and </w:t>
              </w:r>
            </w:ins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ura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12" w:space="0" w:color="000000" w:themeColor="text1"/>
              <w:right w:val="single" w:sz="2" w:space="0" w:color="auto"/>
            </w:tcBorders>
            <w:shd w:val="clear" w:color="auto" w:fill="auto"/>
          </w:tcPr>
          <w:p w14:paraId="6585E968" w14:textId="7F992D1A" w:rsidR="00DE5203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4.6 </w:t>
            </w:r>
            <w:del w:id="47" w:author="Betel Tesfay" w:date="2025-08-24T23:19:00Z">
              <w:r w:rsidDel="00637D4A">
                <w:rPr>
                  <w:rFonts w:ascii="Symbol" w:eastAsia="Symbol" w:hAnsi="Symbol" w:cs="Symbol"/>
                  <w:sz w:val="18"/>
                  <w:szCs w:val="18"/>
                  <w:lang w:val="en-US"/>
                </w:rPr>
                <w:delText>±</w:delText>
              </w:r>
              <w:r w:rsidDel="00637D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  <w:ins w:id="48" w:author="Betel Tesfay" w:date="2025-08-24T23:19:00Z">
              <w:r w:rsidR="00637D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(</w:t>
              </w:r>
            </w:ins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4</w:t>
            </w:r>
            <w:ins w:id="49" w:author="Betel Tesfay" w:date="2025-08-24T23:19:00Z">
              <w:r w:rsidR="00637D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8BCB6AF" w14:textId="4190DAD3" w:rsidR="00DE5203" w:rsidRPr="0000222D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3.6 </w:t>
            </w:r>
            <w:del w:id="50" w:author="Betel Tesfay" w:date="2025-08-24T23:19:00Z">
              <w:r w:rsidDel="00637D4A">
                <w:rPr>
                  <w:rFonts w:ascii="Symbol" w:eastAsia="Symbol" w:hAnsi="Symbol" w:cs="Symbol"/>
                  <w:sz w:val="18"/>
                  <w:szCs w:val="18"/>
                  <w:lang w:val="en-US"/>
                </w:rPr>
                <w:delText>±</w:delText>
              </w:r>
              <w:r w:rsidDel="00637D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  <w:ins w:id="51" w:author="Betel Tesfay" w:date="2025-08-24T23:19:00Z">
              <w:r w:rsidR="00637D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(</w:t>
              </w:r>
            </w:ins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6</w:t>
            </w:r>
            <w:ins w:id="52" w:author="Betel Tesfay" w:date="2025-08-24T23:19:00Z">
              <w:r w:rsidR="00637D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</w:tr>
      <w:tr w:rsidR="00DE5203" w:rsidRPr="00971C3D" w14:paraId="67B66520" w14:textId="77777777" w:rsidTr="00FD65B8">
        <w:tc>
          <w:tcPr>
            <w:tcW w:w="224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1D60B4" w14:textId="77777777" w:rsidR="00DE5203" w:rsidRPr="0000222D" w:rsidRDefault="00DE5203" w:rsidP="002B07D2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Comorbidities, 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294" w:type="pct"/>
            <w:tcBorders>
              <w:top w:val="single" w:sz="12" w:space="0" w:color="000000" w:themeColor="text1"/>
              <w:left w:val="single" w:sz="8" w:space="0" w:color="auto"/>
              <w:bottom w:val="single" w:sz="12" w:space="0" w:color="000000" w:themeColor="text1"/>
              <w:right w:val="single" w:sz="2" w:space="0" w:color="auto"/>
            </w:tcBorders>
            <w:shd w:val="clear" w:color="auto" w:fill="auto"/>
          </w:tcPr>
          <w:p w14:paraId="3E0A7373" w14:textId="77777777" w:rsidR="00DE5203" w:rsidRPr="00F52C71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65" w:type="pct"/>
            <w:tcBorders>
              <w:top w:val="single" w:sz="12" w:space="0" w:color="000000" w:themeColor="text1"/>
              <w:left w:val="single" w:sz="2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2573D4C6" w14:textId="77777777" w:rsidR="00DE5203" w:rsidRPr="0000222D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DE5203" w:rsidRPr="00971C3D" w14:paraId="1B88C9F4" w14:textId="77777777" w:rsidTr="00FD65B8">
        <w:tc>
          <w:tcPr>
            <w:tcW w:w="2241" w:type="pct"/>
            <w:tcBorders>
              <w:top w:val="single" w:sz="12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527B7A" w14:textId="77777777" w:rsidR="00DE5203" w:rsidRPr="0000222D" w:rsidRDefault="00DE5203" w:rsidP="002B07D2">
            <w:pPr>
              <w:spacing w:after="0"/>
              <w:ind w:left="20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294" w:type="pct"/>
            <w:tcBorders>
              <w:top w:val="single" w:sz="12" w:space="0" w:color="000000" w:themeColor="text1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7ADA818" w14:textId="77777777" w:rsidR="00DE5203" w:rsidRPr="00F52C71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6 (12.7%)</w:t>
            </w:r>
          </w:p>
        </w:tc>
        <w:tc>
          <w:tcPr>
            <w:tcW w:w="1465" w:type="pct"/>
            <w:tcBorders>
              <w:top w:val="single" w:sz="12" w:space="0" w:color="000000" w:themeColor="text1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115240B3" w14:textId="77777777" w:rsidR="00DE5203" w:rsidRPr="0000222D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7 (7.5%)</w:t>
            </w:r>
          </w:p>
        </w:tc>
      </w:tr>
      <w:tr w:rsidR="00DE5203" w:rsidRPr="00971C3D" w14:paraId="2604A14A" w14:textId="77777777" w:rsidTr="00FD65B8">
        <w:tc>
          <w:tcPr>
            <w:tcW w:w="2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B84E95" w14:textId="06DCD31B" w:rsidR="00DE5203" w:rsidRPr="0000222D" w:rsidRDefault="00DE5203" w:rsidP="002B07D2">
            <w:pPr>
              <w:spacing w:after="0"/>
              <w:ind w:left="20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Autoimmune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seases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C62F7FC" w14:textId="77777777" w:rsidR="00DE5203" w:rsidRPr="00F52C71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0 (10.6%)</w:t>
            </w:r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0839A1E6" w14:textId="77777777" w:rsidR="00DE5203" w:rsidRPr="0000222D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 (11.1%)</w:t>
            </w:r>
          </w:p>
        </w:tc>
      </w:tr>
      <w:tr w:rsidR="00DE5203" w:rsidRPr="00971C3D" w14:paraId="379EFA1E" w14:textId="77777777" w:rsidTr="00FD65B8">
        <w:tc>
          <w:tcPr>
            <w:tcW w:w="2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AAEF43" w14:textId="22F83C39" w:rsidR="00DE5203" w:rsidRPr="00FE7744" w:rsidRDefault="00DE5203" w:rsidP="75E2766E">
            <w:pPr>
              <w:spacing w:after="0"/>
              <w:ind w:left="204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r w:rsidRPr="005F3E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History of </w:t>
            </w:r>
            <w:proofErr w:type="spellStart"/>
            <w:r w:rsidRPr="005F3E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ancer</w:t>
            </w:r>
            <w:r w:rsidR="00FE7744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784205B" w14:textId="47D1F7B1" w:rsidR="00DE5203" w:rsidRPr="00D736B4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 (5.3%)</w:t>
            </w:r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3F944EC7" w14:textId="57773F18" w:rsidR="00DE5203" w:rsidRPr="00D736B4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 (4.0%)</w:t>
            </w:r>
          </w:p>
        </w:tc>
      </w:tr>
      <w:tr w:rsidR="00DE5203" w:rsidRPr="00971C3D" w14:paraId="3EF2ECBF" w14:textId="77777777" w:rsidTr="00FD65B8">
        <w:tc>
          <w:tcPr>
            <w:tcW w:w="2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AC5838" w14:textId="77777777" w:rsidR="00DE5203" w:rsidRPr="00D736B4" w:rsidRDefault="00DE5203" w:rsidP="002B07D2">
            <w:pPr>
              <w:spacing w:after="0"/>
              <w:ind w:left="20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736B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aily neck pain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A30FE04" w14:textId="54737533" w:rsidR="00DE5203" w:rsidRPr="00D736B4" w:rsidRDefault="00750179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4</w:t>
            </w:r>
            <w:r w:rsidR="00DE5203" w:rsidRPr="00D736B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.0</w:t>
            </w:r>
            <w:r w:rsidR="00DE5203" w:rsidRPr="00D736B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11AD4313" w14:textId="2E5D425D" w:rsidR="00DE5203" w:rsidRPr="00D736B4" w:rsidRDefault="00750179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</w:t>
            </w:r>
            <w:r w:rsidR="00DE5203" w:rsidRPr="00D736B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.8</w:t>
            </w:r>
            <w:r w:rsidR="00DE5203" w:rsidRPr="00D736B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DE5203" w:rsidRPr="00971C3D" w14:paraId="5B7B82F4" w14:textId="77777777" w:rsidTr="00FD65B8">
        <w:tc>
          <w:tcPr>
            <w:tcW w:w="2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7121C0" w14:textId="77777777" w:rsidR="00DE5203" w:rsidRPr="00D736B4" w:rsidRDefault="00DE5203" w:rsidP="002B07D2">
            <w:pPr>
              <w:spacing w:after="0"/>
              <w:ind w:left="20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736B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aily low back pain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F452117" w14:textId="0CD7939A" w:rsidR="00DE5203" w:rsidRPr="00D736B4" w:rsidRDefault="00750179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4</w:t>
            </w:r>
            <w:r w:rsidR="00DE5203" w:rsidRPr="00D736B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.0</w:t>
            </w:r>
            <w:r w:rsidR="00DE520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</w:t>
            </w:r>
            <w:r w:rsidR="00DE5203" w:rsidRPr="00D736B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1F1749EB" w14:textId="010D0452" w:rsidR="00DE5203" w:rsidRPr="00D736B4" w:rsidRDefault="00750179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="00DE5203" w:rsidRPr="00D736B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.9</w:t>
            </w:r>
            <w:r w:rsidR="00DE5203" w:rsidRPr="00D736B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DE5203" w:rsidRPr="00971C3D" w14:paraId="64B19099" w14:textId="77777777" w:rsidTr="00FD65B8">
        <w:tc>
          <w:tcPr>
            <w:tcW w:w="2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5BA887" w14:textId="77777777" w:rsidR="00DE5203" w:rsidRPr="0000222D" w:rsidRDefault="00DE5203" w:rsidP="002B07D2">
            <w:pPr>
              <w:spacing w:after="0"/>
              <w:ind w:left="20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F174F3" w14:textId="77777777" w:rsidR="00DE5203" w:rsidRPr="00F52C71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 (10.2%)</w:t>
            </w:r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0729ABD4" w14:textId="77777777" w:rsidR="00DE5203" w:rsidRPr="0000222D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4 (10.6%)</w:t>
            </w:r>
          </w:p>
        </w:tc>
      </w:tr>
      <w:tr w:rsidR="00DE5203" w:rsidRPr="00971C3D" w14:paraId="5D9F57E4" w14:textId="77777777" w:rsidTr="00FD65B8">
        <w:tc>
          <w:tcPr>
            <w:tcW w:w="2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051A59" w14:textId="6D8B7F1D" w:rsidR="00DE5203" w:rsidRPr="0000222D" w:rsidRDefault="00DE5203" w:rsidP="002B07D2">
            <w:pPr>
              <w:spacing w:after="0"/>
              <w:ind w:left="20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Other cardiovascular </w:t>
            </w:r>
            <w:del w:id="53" w:author="Betel Tesfay" w:date="2025-08-24T23:20:00Z">
              <w:r w:rsidDel="00D51528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diseases</w:delText>
              </w:r>
            </w:del>
            <w:ins w:id="54" w:author="Betel Tesfay" w:date="2025-08-24T23:20:00Z">
              <w:r w:rsidR="00D51528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disorders</w:t>
              </w:r>
            </w:ins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637489E" w14:textId="77777777" w:rsidR="00DE5203" w:rsidRPr="00F52C71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 (4.6%)</w:t>
            </w:r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2D422557" w14:textId="77777777" w:rsidR="00DE5203" w:rsidRPr="0000222D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 (6.6%)</w:t>
            </w:r>
          </w:p>
        </w:tc>
      </w:tr>
      <w:tr w:rsidR="00DE5203" w:rsidRPr="00971C3D" w14:paraId="2AE25B39" w14:textId="77777777" w:rsidTr="00FD65B8">
        <w:tc>
          <w:tcPr>
            <w:tcW w:w="2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FBA523" w14:textId="77777777" w:rsidR="00DE5203" w:rsidRPr="0000222D" w:rsidRDefault="00DE5203" w:rsidP="002B07D2">
            <w:pPr>
              <w:spacing w:after="0"/>
              <w:ind w:left="20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288D0BE" w14:textId="77777777" w:rsidR="00DE5203" w:rsidRPr="00F52C71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3 (11.6%)</w:t>
            </w:r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19F36E7C" w14:textId="77777777" w:rsidR="00DE5203" w:rsidRPr="0000222D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 (9.7%)</w:t>
            </w:r>
          </w:p>
        </w:tc>
      </w:tr>
      <w:tr w:rsidR="00DE5203" w:rsidRPr="00971C3D" w14:paraId="353E5DF3" w14:textId="77777777" w:rsidTr="00FD65B8">
        <w:tc>
          <w:tcPr>
            <w:tcW w:w="224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D25AD2" w14:textId="77777777" w:rsidR="00DE5203" w:rsidRPr="0000222D" w:rsidRDefault="00DE5203" w:rsidP="002B07D2">
            <w:pPr>
              <w:spacing w:after="0"/>
              <w:ind w:left="20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38937A6C" w14:textId="77777777" w:rsidR="00DE5203" w:rsidRPr="00F52C71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8 (13.4%)</w:t>
            </w:r>
          </w:p>
        </w:tc>
        <w:tc>
          <w:tcPr>
            <w:tcW w:w="1465" w:type="pct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6617E7E" w14:textId="77777777" w:rsidR="00DE5203" w:rsidRPr="0000222D" w:rsidRDefault="00DE520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7 (7.5%)</w:t>
            </w:r>
          </w:p>
        </w:tc>
      </w:tr>
      <w:tr w:rsidR="00DE5203" w:rsidRPr="00BE7CF4" w14:paraId="3D7E6ED3" w14:textId="77777777" w:rsidTr="00FD65B8"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96DD08" w14:textId="0D0BCDDE" w:rsidR="00470955" w:rsidRDefault="00470955" w:rsidP="00470955">
            <w:pPr>
              <w:ind w:right="102"/>
              <w:contextualSpacing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02DD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bbreviations:</w:t>
            </w: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del w:id="55" w:author="Betel Tesfay" w:date="2025-08-24T23:20:00Z">
              <w:r w:rsidRPr="00102DDC" w:rsidDel="00D51528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BMI, body mass index; </w:delText>
              </w:r>
            </w:del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HD</w:t>
            </w:r>
            <w:r w:rsidR="00EB54E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</w:t>
            </w: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 monthly headache days; MMD</w:t>
            </w:r>
            <w:r w:rsidR="00EB54E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</w:t>
            </w: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 monthly migraine days; SD, standard deviation.</w:t>
            </w:r>
          </w:p>
          <w:p w14:paraId="6502F503" w14:textId="12DCC617" w:rsidR="00DE5203" w:rsidRDefault="00943C90" w:rsidP="00FD65B8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ymb</w:t>
            </w:r>
            <w:r w:rsidRPr="0053412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ols:</w:t>
            </w:r>
            <w:r w:rsidR="000C489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0C489C" w:rsidRPr="005341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, n</w:t>
            </w:r>
            <w:r w:rsidR="000C489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ot </w:t>
            </w:r>
            <w:r w:rsidR="000C489C" w:rsidRPr="00077AD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applicable; </w:t>
            </w:r>
            <w:proofErr w:type="gramStart"/>
            <w:r w:rsidR="00C659B2" w:rsidRPr="002249A2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  <w:rPrChange w:id="56" w:author="Betel Tesfay" w:date="2025-08-24T23:21:00Z">
                  <w:rPr>
                    <w:rFonts w:ascii="Arial" w:eastAsia="Times New Roman" w:hAnsi="Arial" w:cs="Arial"/>
                    <w:sz w:val="18"/>
                    <w:szCs w:val="18"/>
                    <w:lang w:val="en-US"/>
                  </w:rPr>
                </w:rPrChange>
              </w:rPr>
              <w:t>a</w:t>
            </w:r>
            <w:r w:rsidRPr="005341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</w:t>
            </w:r>
            <w:proofErr w:type="gramEnd"/>
            <w:r w:rsidRPr="005341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ata missing</w:t>
            </w:r>
            <w:r w:rsidRPr="005341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in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our</w:t>
            </w:r>
            <w:r w:rsidRPr="005341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participants wit</w:t>
            </w:r>
            <w:r w:rsidRPr="005C260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h ictal status and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wo</w:t>
            </w:r>
            <w:r w:rsidRPr="005C260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participants with interictal status</w:t>
            </w:r>
            <w:r w:rsidRPr="005341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r w:rsidR="00C659B2" w:rsidRPr="002249A2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  <w:rPrChange w:id="57" w:author="Betel Tesfay" w:date="2025-08-24T23:21:00Z">
                  <w:rPr>
                    <w:rFonts w:ascii="Arial" w:eastAsia="Times New Roman" w:hAnsi="Arial" w:cs="Arial"/>
                    <w:sz w:val="18"/>
                    <w:szCs w:val="18"/>
                    <w:lang w:val="en-US"/>
                  </w:rPr>
                </w:rPrChange>
              </w:rPr>
              <w:t>b</w:t>
            </w:r>
            <w:r w:rsidRPr="00077AD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mean over a 1-month period prior to study </w:t>
            </w:r>
            <w:r w:rsidRPr="00933A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enrolment; </w:t>
            </w:r>
            <w:r w:rsidR="009B0212" w:rsidRPr="002249A2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  <w:rPrChange w:id="58" w:author="Betel Tesfay" w:date="2025-08-24T23:21:00Z">
                  <w:rPr>
                    <w:rFonts w:ascii="Arial" w:eastAsia="Times New Roman" w:hAnsi="Arial" w:cs="Arial"/>
                    <w:sz w:val="18"/>
                    <w:szCs w:val="18"/>
                    <w:lang w:val="en-US"/>
                  </w:rPr>
                </w:rPrChange>
              </w:rPr>
              <w:t>c</w:t>
            </w:r>
            <w:r w:rsidRPr="00933A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 without current cancer diagnosis.</w:t>
            </w:r>
          </w:p>
        </w:tc>
      </w:tr>
    </w:tbl>
    <w:p w14:paraId="66FAD7E2" w14:textId="77777777" w:rsidR="00F13195" w:rsidRDefault="00F13195" w:rsidP="00F13195">
      <w:pPr>
        <w:rPr>
          <w:rFonts w:ascii="Times New Roman" w:eastAsia="Gungsuh" w:hAnsi="Times New Roman" w:cstheme="majorBidi"/>
          <w:b/>
          <w:noProof/>
          <w:sz w:val="24"/>
          <w:szCs w:val="28"/>
          <w:lang w:val="en-US" w:eastAsia="en-GB"/>
        </w:rPr>
      </w:pPr>
      <w:r w:rsidRPr="006D672E">
        <w:rPr>
          <w:rFonts w:eastAsia="Gungsuh"/>
          <w:sz w:val="24"/>
          <w:szCs w:val="28"/>
          <w:lang w:val="en-US"/>
        </w:rPr>
        <w:br w:type="page"/>
      </w:r>
    </w:p>
    <w:p w14:paraId="50940513" w14:textId="365B4BF0" w:rsidR="00477447" w:rsidRPr="00610A23" w:rsidRDefault="00477447" w:rsidP="75E2766E">
      <w:pPr>
        <w:pStyle w:val="WKLevel1"/>
        <w:spacing w:line="240" w:lineRule="auto"/>
        <w:rPr>
          <w:rFonts w:ascii="Arial" w:eastAsia="Gungsuh" w:hAnsi="Arial" w:cs="Arial"/>
          <w:b w:val="0"/>
          <w:sz w:val="24"/>
          <w:szCs w:val="24"/>
        </w:rPr>
      </w:pPr>
      <w:bookmarkStart w:id="59" w:name="_Toc170727763"/>
      <w:bookmarkStart w:id="60" w:name="_Toc925767519"/>
      <w:r w:rsidRPr="75E2766E">
        <w:rPr>
          <w:rFonts w:ascii="Arial" w:eastAsia="Gungsuh" w:hAnsi="Arial" w:cs="Arial"/>
          <w:sz w:val="24"/>
          <w:szCs w:val="24"/>
        </w:rPr>
        <w:lastRenderedPageBreak/>
        <w:t xml:space="preserve">eTable </w:t>
      </w:r>
      <w:r w:rsidR="3C0F8DFF" w:rsidRPr="75E2766E">
        <w:rPr>
          <w:rFonts w:ascii="Arial" w:eastAsia="Gungsuh" w:hAnsi="Arial" w:cs="Arial"/>
          <w:sz w:val="24"/>
          <w:szCs w:val="24"/>
        </w:rPr>
        <w:t>3</w:t>
      </w:r>
      <w:r w:rsidRPr="75E2766E">
        <w:rPr>
          <w:rFonts w:ascii="Arial" w:eastAsia="Gungsuh" w:hAnsi="Arial" w:cs="Arial"/>
          <w:sz w:val="24"/>
          <w:szCs w:val="24"/>
        </w:rPr>
        <w:t xml:space="preserve">. </w:t>
      </w:r>
      <w:r w:rsidRPr="75E2766E">
        <w:rPr>
          <w:rFonts w:ascii="Arial" w:eastAsia="Gungsuh" w:hAnsi="Arial" w:cs="Arial"/>
          <w:b w:val="0"/>
          <w:sz w:val="24"/>
          <w:szCs w:val="24"/>
        </w:rPr>
        <w:t xml:space="preserve">Headache status and treatment history </w:t>
      </w:r>
      <w:r w:rsidR="7B2A9CE9" w:rsidRPr="75E2766E">
        <w:rPr>
          <w:rFonts w:ascii="Arial" w:eastAsia="Gungsuh" w:hAnsi="Arial" w:cs="Arial"/>
          <w:b w:val="0"/>
          <w:sz w:val="24"/>
          <w:szCs w:val="24"/>
        </w:rPr>
        <w:t>according to</w:t>
      </w:r>
      <w:r w:rsidR="2263C182" w:rsidRPr="75E2766E">
        <w:rPr>
          <w:rFonts w:ascii="Arial" w:eastAsia="Gungsuh" w:hAnsi="Arial" w:cs="Arial"/>
          <w:b w:val="0"/>
          <w:sz w:val="24"/>
          <w:szCs w:val="24"/>
        </w:rPr>
        <w:t xml:space="preserve"> migraine sub</w:t>
      </w:r>
      <w:r w:rsidR="00322748">
        <w:rPr>
          <w:rFonts w:ascii="Arial" w:eastAsia="Gungsuh" w:hAnsi="Arial" w:cs="Arial"/>
          <w:b w:val="0"/>
          <w:sz w:val="24"/>
          <w:szCs w:val="24"/>
        </w:rPr>
        <w:t>g</w:t>
      </w:r>
      <w:r w:rsidR="2263C182" w:rsidRPr="75E2766E">
        <w:rPr>
          <w:rFonts w:ascii="Arial" w:eastAsia="Gungsuh" w:hAnsi="Arial" w:cs="Arial"/>
          <w:b w:val="0"/>
          <w:sz w:val="24"/>
          <w:szCs w:val="24"/>
        </w:rPr>
        <w:t>roups</w:t>
      </w:r>
      <w:bookmarkEnd w:id="59"/>
      <w:bookmarkEnd w:id="60"/>
    </w:p>
    <w:tbl>
      <w:tblPr>
        <w:tblW w:w="0" w:type="auto"/>
        <w:jc w:val="center"/>
        <w:tblBorders>
          <w:top w:val="single" w:sz="8" w:space="0" w:color="000000" w:themeColor="text1"/>
          <w:left w:val="single" w:sz="4" w:space="0" w:color="000000" w:themeColor="text1"/>
          <w:bottom w:val="single" w:sz="8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389"/>
        <w:gridCol w:w="1443"/>
        <w:gridCol w:w="1444"/>
        <w:gridCol w:w="1444"/>
        <w:gridCol w:w="1444"/>
        <w:gridCol w:w="1444"/>
      </w:tblGrid>
      <w:tr w:rsidR="00477447" w:rsidRPr="00971C3D" w14:paraId="25F9ADE2" w14:textId="77777777" w:rsidTr="00C17C32">
        <w:trPr>
          <w:trHeight w:val="300"/>
          <w:jc w:val="center"/>
        </w:trPr>
        <w:tc>
          <w:tcPr>
            <w:tcW w:w="2389" w:type="dxa"/>
            <w:tcBorders>
              <w:top w:val="nil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939726" w14:textId="77777777" w:rsidR="00477447" w:rsidRPr="0000222D" w:rsidRDefault="00477447" w:rsidP="002B07D2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atus at blood sampling</w:t>
            </w:r>
          </w:p>
        </w:tc>
        <w:tc>
          <w:tcPr>
            <w:tcW w:w="1443" w:type="dxa"/>
            <w:tcBorders>
              <w:top w:val="nil"/>
              <w:left w:val="single" w:sz="8" w:space="0" w:color="auto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</w:tcPr>
          <w:p w14:paraId="0E1A6034" w14:textId="77777777" w:rsidR="00477447" w:rsidRPr="004F6105" w:rsidRDefault="00477447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24E964BD" w14:textId="77777777" w:rsidR="00477447" w:rsidRPr="004F6105" w:rsidRDefault="00477447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hronic migrain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28CA62D4" w14:textId="77777777" w:rsidR="00477447" w:rsidRPr="004F6105" w:rsidRDefault="00477447" w:rsidP="75E2766E">
            <w:pPr>
              <w:spacing w:after="0"/>
              <w:ind w:right="100"/>
              <w:jc w:val="center"/>
              <w:rPr>
                <w:rFonts w:ascii="Arial" w:eastAsia="Calibri" w:hAnsi="Arial" w:cs="Arial"/>
                <w:color w:val="333333"/>
                <w:sz w:val="18"/>
                <w:szCs w:val="18"/>
                <w:shd w:val="clear" w:color="auto" w:fill="FFFFFF"/>
                <w:lang w:val="en-US"/>
              </w:rPr>
            </w:pPr>
            <w:r w:rsidRPr="75E2766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Episodic migraine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773E3362" w14:textId="77777777" w:rsidR="00477447" w:rsidRDefault="00477447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igraine with aur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284624AC" w14:textId="77777777" w:rsidR="00477447" w:rsidRDefault="00477447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igraine without aura</w:t>
            </w:r>
          </w:p>
        </w:tc>
      </w:tr>
      <w:tr w:rsidR="00477447" w:rsidRPr="00971C3D" w14:paraId="49EE5532" w14:textId="77777777" w:rsidTr="00C17C32">
        <w:trPr>
          <w:trHeight w:val="300"/>
          <w:jc w:val="center"/>
        </w:trPr>
        <w:tc>
          <w:tcPr>
            <w:tcW w:w="2389" w:type="dxa"/>
            <w:tcBorders>
              <w:top w:val="single" w:sz="12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9070F1" w14:textId="77777777" w:rsidR="00477447" w:rsidRPr="0000222D" w:rsidRDefault="00477447" w:rsidP="002B07D2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articipants with data on headache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 No.</w:t>
            </w:r>
          </w:p>
        </w:tc>
        <w:tc>
          <w:tcPr>
            <w:tcW w:w="1443" w:type="dxa"/>
            <w:tcBorders>
              <w:top w:val="single" w:sz="12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E49D672" w14:textId="7C0EC30A" w:rsidR="00477447" w:rsidRPr="0000222D" w:rsidRDefault="008A5F6C" w:rsidP="75E2766E">
            <w:pPr>
              <w:tabs>
                <w:tab w:val="center" w:pos="787"/>
                <w:tab w:val="right" w:pos="1574"/>
              </w:tabs>
              <w:spacing w:after="0"/>
              <w:ind w:right="10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C169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26</w:t>
            </w:r>
          </w:p>
        </w:tc>
        <w:tc>
          <w:tcPr>
            <w:tcW w:w="1444" w:type="dxa"/>
            <w:tcBorders>
              <w:top w:val="single" w:sz="12" w:space="0" w:color="000000" w:themeColor="text1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1B4A7DD" w14:textId="2041E2B3" w:rsidR="00477447" w:rsidRDefault="00477447" w:rsidP="75E2766E">
            <w:pPr>
              <w:spacing w:after="0"/>
              <w:ind w:right="100"/>
              <w:jc w:val="center"/>
              <w:rPr>
                <w:rFonts w:ascii="Arial" w:eastAsia="Calibri" w:hAnsi="Arial" w:cs="Arial"/>
                <w:color w:val="333333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eastAsia="Calibri" w:hAnsi="Arial" w:cs="Arial"/>
                <w:color w:val="333333"/>
                <w:sz w:val="18"/>
                <w:szCs w:val="18"/>
                <w:shd w:val="clear" w:color="auto" w:fill="FFFFFF"/>
                <w:lang w:val="en-US"/>
              </w:rPr>
              <w:t>40</w:t>
            </w:r>
            <w:r w:rsidR="00C72748">
              <w:rPr>
                <w:rFonts w:ascii="Arial" w:eastAsia="Calibri" w:hAnsi="Arial" w:cs="Arial"/>
                <w:color w:val="333333"/>
                <w:sz w:val="18"/>
                <w:szCs w:val="18"/>
                <w:shd w:val="clear" w:color="auto" w:fill="FFFFFF"/>
                <w:lang w:val="en-US"/>
              </w:rPr>
              <w:t>6</w:t>
            </w:r>
          </w:p>
        </w:tc>
        <w:tc>
          <w:tcPr>
            <w:tcW w:w="1444" w:type="dxa"/>
            <w:tcBorders>
              <w:top w:val="single" w:sz="12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987198" w14:textId="53C206F4" w:rsidR="00477447" w:rsidRPr="0000222D" w:rsidRDefault="00477447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color w:val="333333"/>
                <w:sz w:val="18"/>
                <w:szCs w:val="18"/>
                <w:shd w:val="clear" w:color="auto" w:fill="FFFFFF"/>
                <w:lang w:val="en-US"/>
              </w:rPr>
              <w:t>22</w:t>
            </w:r>
            <w:r w:rsidR="001D6096">
              <w:rPr>
                <w:rFonts w:ascii="Arial" w:eastAsia="Calibri" w:hAnsi="Arial" w:cs="Arial"/>
                <w:color w:val="333333"/>
                <w:sz w:val="18"/>
                <w:szCs w:val="18"/>
                <w:shd w:val="clear" w:color="auto" w:fill="FFFFFF"/>
                <w:lang w:val="en-US"/>
              </w:rPr>
              <w:t>0</w:t>
            </w:r>
          </w:p>
        </w:tc>
        <w:tc>
          <w:tcPr>
            <w:tcW w:w="1444" w:type="dxa"/>
            <w:tcBorders>
              <w:top w:val="single" w:sz="12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4AC9C8" w14:textId="4312957C" w:rsidR="00477447" w:rsidRDefault="00477447" w:rsidP="75E2766E">
            <w:pPr>
              <w:spacing w:after="0"/>
              <w:ind w:right="100"/>
              <w:jc w:val="center"/>
              <w:rPr>
                <w:rFonts w:ascii="Arial" w:eastAsia="Calibri" w:hAnsi="Arial" w:cs="Arial"/>
                <w:color w:val="333333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eastAsia="Calibri" w:hAnsi="Arial" w:cs="Arial"/>
                <w:color w:val="333333"/>
                <w:sz w:val="18"/>
                <w:szCs w:val="18"/>
                <w:shd w:val="clear" w:color="auto" w:fill="FFFFFF"/>
                <w:lang w:val="en-US"/>
              </w:rPr>
              <w:t>18</w:t>
            </w:r>
            <w:r w:rsidR="004F16DF">
              <w:rPr>
                <w:rFonts w:ascii="Arial" w:eastAsia="Calibri" w:hAnsi="Arial" w:cs="Arial"/>
                <w:color w:val="333333"/>
                <w:sz w:val="18"/>
                <w:szCs w:val="18"/>
                <w:shd w:val="clear" w:color="auto" w:fill="FFFFFF"/>
                <w:lang w:val="en-US"/>
              </w:rPr>
              <w:t>5</w:t>
            </w:r>
          </w:p>
        </w:tc>
        <w:tc>
          <w:tcPr>
            <w:tcW w:w="144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12BD745" w14:textId="2F8DE063" w:rsidR="00477447" w:rsidRDefault="00477447" w:rsidP="75E2766E">
            <w:pPr>
              <w:spacing w:after="0"/>
              <w:ind w:right="100"/>
              <w:jc w:val="center"/>
              <w:rPr>
                <w:rFonts w:ascii="Arial" w:eastAsia="Calibri" w:hAnsi="Arial" w:cs="Arial"/>
                <w:color w:val="333333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eastAsia="Calibri" w:hAnsi="Arial" w:cs="Arial"/>
                <w:color w:val="333333"/>
                <w:sz w:val="18"/>
                <w:szCs w:val="18"/>
                <w:shd w:val="clear" w:color="auto" w:fill="FFFFFF"/>
                <w:lang w:val="en-US"/>
              </w:rPr>
              <w:t>44</w:t>
            </w:r>
            <w:r w:rsidR="005C169C">
              <w:rPr>
                <w:rFonts w:ascii="Arial" w:eastAsia="Calibri" w:hAnsi="Arial" w:cs="Arial"/>
                <w:color w:val="333333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</w:tr>
      <w:tr w:rsidR="00477447" w:rsidRPr="00971C3D" w14:paraId="59C72BCB" w14:textId="77777777" w:rsidTr="00C17C32">
        <w:trPr>
          <w:trHeight w:val="300"/>
          <w:jc w:val="center"/>
        </w:trPr>
        <w:tc>
          <w:tcPr>
            <w:tcW w:w="23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4744EA" w14:textId="63E9AE02" w:rsidR="00477447" w:rsidRPr="0000222D" w:rsidRDefault="00F40074" w:rsidP="002B07D2">
            <w:pPr>
              <w:spacing w:after="0"/>
              <w:ind w:left="204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tal</w:t>
            </w:r>
          </w:p>
        </w:tc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42BB878" w14:textId="0DB16836" w:rsidR="00477447" w:rsidRPr="0000222D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83AD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783AD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45.</w:t>
            </w:r>
            <w:r w:rsidR="0055699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783AD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C50D045" w14:textId="77777777" w:rsidR="00477447" w:rsidRPr="004F6105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15 (53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52F0DC" w14:textId="77777777" w:rsidR="00477447" w:rsidRPr="0000222D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9 (31.4%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EF0342" w14:textId="77777777" w:rsidR="00477447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6 (46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CE4EC" w14:textId="77777777" w:rsidR="00477447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8 (44.9%)</w:t>
            </w:r>
          </w:p>
        </w:tc>
      </w:tr>
      <w:tr w:rsidR="00477447" w:rsidRPr="00971C3D" w14:paraId="347718E1" w14:textId="77777777" w:rsidTr="00C17C32">
        <w:trPr>
          <w:trHeight w:val="300"/>
          <w:jc w:val="center"/>
        </w:trPr>
        <w:tc>
          <w:tcPr>
            <w:tcW w:w="23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E7E08A" w14:textId="77777777" w:rsidR="00477447" w:rsidRPr="0000222D" w:rsidRDefault="00477447" w:rsidP="002B07D2">
            <w:pPr>
              <w:spacing w:after="0"/>
              <w:ind w:left="204" w:right="100" w:firstLine="326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finite migraine</w:t>
            </w:r>
          </w:p>
        </w:tc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29DE727" w14:textId="77777777" w:rsidR="00477447" w:rsidRPr="0000222D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83AD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6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Pr="00783AD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25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783AD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EB96E8C" w14:textId="77777777" w:rsidR="00477447" w:rsidRPr="004F6105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6 (31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D2F796" w14:textId="77777777" w:rsidR="00477447" w:rsidRPr="0000222D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5 (15.9%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70F04F" w14:textId="77777777" w:rsidR="00477447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9 (26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FF717" w14:textId="77777777" w:rsidR="00477447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2 (25.4%)</w:t>
            </w:r>
          </w:p>
        </w:tc>
      </w:tr>
      <w:tr w:rsidR="00477447" w:rsidRPr="00971C3D" w14:paraId="305F9C5C" w14:textId="77777777" w:rsidTr="00C17C32">
        <w:trPr>
          <w:trHeight w:val="300"/>
          <w:jc w:val="center"/>
        </w:trPr>
        <w:tc>
          <w:tcPr>
            <w:tcW w:w="23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023C50" w14:textId="77777777" w:rsidR="00477447" w:rsidRPr="0000222D" w:rsidRDefault="00477447" w:rsidP="002B07D2">
            <w:pPr>
              <w:spacing w:after="0"/>
              <w:ind w:left="204" w:right="100" w:firstLine="326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obable migraine</w:t>
            </w:r>
          </w:p>
        </w:tc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8D0BB53" w14:textId="77777777" w:rsidR="00477447" w:rsidRPr="0000222D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83AD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783AD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19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Pr="00783AD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AAF5F6E" w14:textId="77777777" w:rsidR="00477447" w:rsidRPr="004F6105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9 (21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ECD79A" w14:textId="77777777" w:rsidR="00477447" w:rsidRPr="0000222D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4 (15.5%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180437" w14:textId="77777777" w:rsidR="00477447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7 (20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68095" w14:textId="77777777" w:rsidR="00477447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6 (19.5%)</w:t>
            </w:r>
          </w:p>
        </w:tc>
      </w:tr>
      <w:tr w:rsidR="00477447" w:rsidRPr="00971C3D" w14:paraId="7825FD65" w14:textId="77777777" w:rsidTr="00C17C32">
        <w:trPr>
          <w:trHeight w:val="300"/>
          <w:jc w:val="center"/>
        </w:trPr>
        <w:tc>
          <w:tcPr>
            <w:tcW w:w="2389" w:type="dxa"/>
            <w:tcBorders>
              <w:top w:val="nil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63F333" w14:textId="7B104D8C" w:rsidR="00477447" w:rsidRPr="006E4ED6" w:rsidRDefault="004141AF" w:rsidP="002B07D2">
            <w:pPr>
              <w:spacing w:after="0"/>
              <w:ind w:left="204"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ictal</w:t>
            </w:r>
          </w:p>
        </w:tc>
        <w:tc>
          <w:tcPr>
            <w:tcW w:w="1443" w:type="dxa"/>
            <w:tcBorders>
              <w:top w:val="nil"/>
              <w:left w:val="single" w:sz="8" w:space="0" w:color="auto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</w:tcPr>
          <w:p w14:paraId="1B75CF7C" w14:textId="77777777" w:rsidR="00477447" w:rsidRPr="006E4ED6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E4ED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Pr="006E4ED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36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Pr="006E4ED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1A5875D" w14:textId="77777777" w:rsidR="00477447" w:rsidRPr="006E4ED6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4 (25.6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1646C0EC" w14:textId="77777777" w:rsidR="00477447" w:rsidRPr="006E4ED6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2 (55.5%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3363D1D0" w14:textId="77777777" w:rsidR="00477447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7 (36.2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774D542" w14:textId="51897AF8" w:rsidR="00477447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159 </w:t>
            </w:r>
            <w:r w:rsidR="00BA27D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6.1%)</w:t>
            </w:r>
          </w:p>
        </w:tc>
      </w:tr>
      <w:tr w:rsidR="00477447" w:rsidRPr="001F33FD" w14:paraId="14C3EFED" w14:textId="77777777" w:rsidTr="00C17C32">
        <w:trPr>
          <w:trHeight w:val="300"/>
          <w:jc w:val="center"/>
        </w:trPr>
        <w:tc>
          <w:tcPr>
            <w:tcW w:w="238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770346" w14:textId="61527E73" w:rsidR="00477447" w:rsidRPr="0000222D" w:rsidRDefault="00477447" w:rsidP="002B07D2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Recent acute medicatio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intake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</w:t>
            </w:r>
            <w:r w:rsidR="001F33FD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No. (%)</w:t>
            </w:r>
          </w:p>
        </w:tc>
        <w:tc>
          <w:tcPr>
            <w:tcW w:w="1443" w:type="dxa"/>
            <w:tcBorders>
              <w:top w:val="single" w:sz="12" w:space="0" w:color="000000" w:themeColor="text1"/>
              <w:left w:val="single" w:sz="8" w:space="0" w:color="auto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</w:tcPr>
          <w:p w14:paraId="44C590BC" w14:textId="77777777" w:rsidR="00477447" w:rsidRPr="0000222D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single" w:sz="12" w:space="0" w:color="000000" w:themeColor="text1"/>
              <w:left w:val="single" w:sz="8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A4E633F" w14:textId="77777777" w:rsidR="00477447" w:rsidRPr="0000222D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5C4257C1" w14:textId="77777777" w:rsidR="00477447" w:rsidRPr="0000222D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782D6838" w14:textId="77777777" w:rsidR="00477447" w:rsidRPr="0000222D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010415C6" w14:textId="77777777" w:rsidR="00477447" w:rsidRPr="0000222D" w:rsidRDefault="00477447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77447" w:rsidRPr="00971C3D" w14:paraId="514D3CC0" w14:textId="77777777" w:rsidTr="002E6D23">
        <w:trPr>
          <w:trHeight w:val="300"/>
          <w:jc w:val="center"/>
        </w:trPr>
        <w:tc>
          <w:tcPr>
            <w:tcW w:w="2389" w:type="dxa"/>
            <w:tcBorders>
              <w:top w:val="single" w:sz="12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D803E8" w14:textId="0037B11F" w:rsidR="00477447" w:rsidRPr="0000222D" w:rsidDel="00102DDC" w:rsidRDefault="00477447" w:rsidP="002B07D2">
            <w:pPr>
              <w:spacing w:after="0"/>
              <w:ind w:left="204" w:right="102"/>
              <w:rPr>
                <w:rFonts w:ascii="Ebrima" w:eastAsia="Times New Roman" w:hAnsi="Ebrima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SAIDs</w:t>
            </w:r>
            <w:r w:rsid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del w:id="61" w:author="Betel Tesfay" w:date="2025-08-24T23:23:00Z">
              <w:r w:rsidR="002E6D23" w:rsidDel="00302B38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(monotherapy or combination drugs)</w:delText>
              </w:r>
            </w:del>
          </w:p>
        </w:tc>
        <w:tc>
          <w:tcPr>
            <w:tcW w:w="1443" w:type="dxa"/>
            <w:tcBorders>
              <w:top w:val="single" w:sz="12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91AB215" w14:textId="56908EC9" w:rsidR="00477447" w:rsidRPr="006E4ED6" w:rsidRDefault="00750179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66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.8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44" w:type="dxa"/>
            <w:tcBorders>
              <w:top w:val="single" w:sz="12" w:space="0" w:color="000000" w:themeColor="text1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02ECD36" w14:textId="2F7C9222" w:rsidR="00477447" w:rsidRPr="002E6D23" w:rsidRDefault="002E6D2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5</w:t>
            </w:r>
            <w:r w:rsidR="00477447"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3</w:t>
            </w:r>
            <w:r w:rsidR="00477447"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477447"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44" w:type="dxa"/>
            <w:tcBorders>
              <w:top w:val="single" w:sz="12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835493" w14:textId="7E691143" w:rsidR="00477447" w:rsidRPr="002E6D23" w:rsidRDefault="002E6D2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1</w:t>
            </w:r>
            <w:r w:rsidR="00477447"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.6</w:t>
            </w:r>
            <w:r w:rsidR="00477447"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44" w:type="dxa"/>
            <w:tcBorders>
              <w:top w:val="single" w:sz="12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5081F0" w14:textId="0490DF0C" w:rsidR="00477447" w:rsidRPr="002E6D23" w:rsidRDefault="002E6D2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5</w:t>
            </w:r>
            <w:r w:rsidR="00477447"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6.3</w:t>
            </w:r>
            <w:r w:rsidR="00477447"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4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7E95BBA9" w14:textId="3851875D" w:rsidR="00477447" w:rsidRPr="002E6D23" w:rsidRDefault="002E6D2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1</w:t>
            </w:r>
            <w:r w:rsidR="00477447"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.8</w:t>
            </w:r>
            <w:r w:rsidR="00477447" w:rsidRP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477447" w:rsidRPr="00971C3D" w14:paraId="46A1EB1C" w14:textId="77777777" w:rsidTr="002E6D23">
        <w:trPr>
          <w:trHeight w:val="300"/>
          <w:jc w:val="center"/>
        </w:trPr>
        <w:tc>
          <w:tcPr>
            <w:tcW w:w="23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20836B" w14:textId="1200116D" w:rsidR="00477447" w:rsidRPr="0000222D" w:rsidRDefault="00477447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iptans</w:t>
            </w:r>
          </w:p>
        </w:tc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95E6867" w14:textId="7C2BE862" w:rsidR="00477447" w:rsidRPr="006E4ED6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</w:t>
            </w:r>
            <w:r w:rsidR="0075017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5D80AAA" w14:textId="77777777" w:rsidR="00477447" w:rsidRPr="0000222D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8 (36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1DEE08" w14:textId="77777777" w:rsidR="00477447" w:rsidRPr="006E4ED6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7 (33.8%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416D50" w14:textId="77777777" w:rsidR="00477447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8 (28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900C" w14:textId="77777777" w:rsidR="00477447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7 (38.8%)</w:t>
            </w:r>
          </w:p>
        </w:tc>
      </w:tr>
      <w:tr w:rsidR="002E6D23" w:rsidRPr="00971C3D" w14:paraId="0AEF3D84" w14:textId="77777777" w:rsidTr="00C17C32">
        <w:trPr>
          <w:trHeight w:val="300"/>
          <w:jc w:val="center"/>
        </w:trPr>
        <w:tc>
          <w:tcPr>
            <w:tcW w:w="238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EC849D" w14:textId="2137845D" w:rsidR="002E6D23" w:rsidRPr="0000222D" w:rsidRDefault="00172C7E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144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3A83F26" w14:textId="325BA104" w:rsidR="002E6D23" w:rsidRPr="0000222D" w:rsidRDefault="002E6D2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88B4C8E" w14:textId="3C964206" w:rsidR="002E6D23" w:rsidRDefault="002E6D2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3049C74" w14:textId="5D7D021C" w:rsidR="002E6D23" w:rsidRDefault="002E6D2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42F3092C" w14:textId="4936ED89" w:rsidR="002E6D23" w:rsidRDefault="002E6D2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B3C091" w14:textId="45031885" w:rsidR="002E6D23" w:rsidRDefault="002E6D2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8</w:t>
            </w:r>
          </w:p>
        </w:tc>
      </w:tr>
      <w:tr w:rsidR="00477447" w:rsidRPr="00971C3D" w14:paraId="7FA323F7" w14:textId="77777777" w:rsidTr="00C17C32">
        <w:trPr>
          <w:trHeight w:val="300"/>
          <w:jc w:val="center"/>
        </w:trPr>
        <w:tc>
          <w:tcPr>
            <w:tcW w:w="2389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C56757" w14:textId="77777777" w:rsidR="00477447" w:rsidRPr="006E4ED6" w:rsidRDefault="00477447" w:rsidP="002B07D2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6E4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reatment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history</w:t>
            </w:r>
          </w:p>
        </w:tc>
        <w:tc>
          <w:tcPr>
            <w:tcW w:w="1443" w:type="dxa"/>
            <w:tcBorders>
              <w:top w:val="single" w:sz="12" w:space="0" w:color="auto"/>
              <w:left w:val="single" w:sz="8" w:space="0" w:color="auto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</w:tcPr>
          <w:p w14:paraId="4C1A4A19" w14:textId="77777777" w:rsidR="00477447" w:rsidRPr="0000222D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single" w:sz="12" w:space="0" w:color="auto"/>
              <w:left w:val="single" w:sz="8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27998497" w14:textId="77777777" w:rsidR="00477447" w:rsidRPr="004F6105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478050B9" w14:textId="77777777" w:rsidR="00477447" w:rsidRPr="0000222D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single" w:sz="12" w:space="0" w:color="auto"/>
              <w:left w:val="single" w:sz="4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20A5A812" w14:textId="77777777" w:rsidR="00477447" w:rsidRPr="0000222D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0E2D6C5F" w14:textId="77777777" w:rsidR="00477447" w:rsidRPr="0000222D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77447" w:rsidRPr="004F6105" w14:paraId="193ED84C" w14:textId="77777777" w:rsidTr="00C17C32">
        <w:trPr>
          <w:trHeight w:val="300"/>
          <w:jc w:val="center"/>
        </w:trPr>
        <w:tc>
          <w:tcPr>
            <w:tcW w:w="2389" w:type="dxa"/>
            <w:tcBorders>
              <w:top w:val="single" w:sz="12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A7C86C" w14:textId="1E95B922" w:rsidR="00477447" w:rsidRPr="005468A4" w:rsidRDefault="00477447" w:rsidP="002B07D2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468A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articipants with data on treatment history, No.</w:t>
            </w:r>
          </w:p>
        </w:tc>
        <w:tc>
          <w:tcPr>
            <w:tcW w:w="1443" w:type="dxa"/>
            <w:tcBorders>
              <w:top w:val="single" w:sz="12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FC09D4B" w14:textId="77777777" w:rsidR="00477447" w:rsidRDefault="00477447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0</w:t>
            </w:r>
          </w:p>
        </w:tc>
        <w:tc>
          <w:tcPr>
            <w:tcW w:w="1444" w:type="dxa"/>
            <w:tcBorders>
              <w:top w:val="single" w:sz="12" w:space="0" w:color="000000" w:themeColor="text1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B5F19B8" w14:textId="77777777" w:rsidR="00477447" w:rsidRPr="00E75D7F" w:rsidDel="00720348" w:rsidRDefault="00477447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09</w:t>
            </w:r>
          </w:p>
        </w:tc>
        <w:tc>
          <w:tcPr>
            <w:tcW w:w="1444" w:type="dxa"/>
            <w:tcBorders>
              <w:top w:val="single" w:sz="12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6A68A8" w14:textId="77777777" w:rsidR="00477447" w:rsidRPr="00E75D7F" w:rsidDel="00720348" w:rsidRDefault="00477447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1</w:t>
            </w:r>
          </w:p>
        </w:tc>
        <w:tc>
          <w:tcPr>
            <w:tcW w:w="1444" w:type="dxa"/>
            <w:tcBorders>
              <w:top w:val="single" w:sz="12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3DD371" w14:textId="1864F9FA" w:rsidR="00477447" w:rsidRDefault="7DA84B46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86</w:t>
            </w:r>
          </w:p>
        </w:tc>
        <w:tc>
          <w:tcPr>
            <w:tcW w:w="144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1E56ACB" w14:textId="00620333" w:rsidR="00477447" w:rsidRDefault="7DA84B46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44</w:t>
            </w:r>
          </w:p>
        </w:tc>
      </w:tr>
      <w:tr w:rsidR="00477447" w:rsidRPr="00971C3D" w14:paraId="7F55788F" w14:textId="77777777" w:rsidTr="00C17C32">
        <w:trPr>
          <w:trHeight w:val="300"/>
          <w:jc w:val="center"/>
        </w:trPr>
        <w:tc>
          <w:tcPr>
            <w:tcW w:w="23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FC9A54" w14:textId="130D5516" w:rsidR="00477447" w:rsidRPr="005468A4" w:rsidRDefault="00477447" w:rsidP="002B07D2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468A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cation-overuse,</w:t>
            </w:r>
            <w:r w:rsidR="00906681" w:rsidRPr="005468A4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468A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7B93D43" w14:textId="3F05B970" w:rsidR="00477447" w:rsidRPr="0000222D" w:rsidRDefault="00750179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46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4.9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8702EBF" w14:textId="77777777" w:rsidR="00477447" w:rsidRPr="004F6105" w:rsidDel="00720348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41 (58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BE3573" w14:textId="3678D0CA" w:rsidR="00477447" w:rsidRPr="00610A23" w:rsidRDefault="000C73C4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610A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5 (</w:t>
            </w:r>
            <w:r w:rsidR="005A2364" w:rsidRPr="00610A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7.5</w:t>
            </w:r>
            <w:r w:rsid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</w:t>
            </w:r>
            <w:r w:rsidRPr="00610A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152B03" w14:textId="5CCCB345" w:rsidR="00477447" w:rsidRDefault="005523E6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  <w:r w:rsidR="004361A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="00FB6FA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="00FF247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FF247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FC857" w14:textId="786A247F" w:rsidR="00477447" w:rsidRDefault="00FF247F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250 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</w:t>
            </w:r>
            <w:r w:rsidR="008F72D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6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8F72D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477447" w:rsidRPr="00971C3D" w14:paraId="5A5B18F2" w14:textId="77777777" w:rsidTr="00C17C32">
        <w:trPr>
          <w:trHeight w:val="300"/>
          <w:jc w:val="center"/>
        </w:trPr>
        <w:tc>
          <w:tcPr>
            <w:tcW w:w="23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FF06AE" w14:textId="77777777" w:rsidR="00477447" w:rsidRPr="005468A4" w:rsidRDefault="00477447" w:rsidP="002B07D2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468A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current preventive migraine medication, No. (%)</w:t>
            </w:r>
          </w:p>
        </w:tc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EAFF716" w14:textId="77777777" w:rsidR="00477447" w:rsidRPr="0000222D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6 (50.2%)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FA6D179" w14:textId="77777777" w:rsidR="00477447" w:rsidRPr="004F6105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3 (47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BED790" w14:textId="77777777" w:rsidR="00477447" w:rsidRPr="0000222D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3 (55.7%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608988" w14:textId="77777777" w:rsidR="00477447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1 (48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8CE31" w14:textId="77777777" w:rsidR="00477447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5 (50.7%)</w:t>
            </w:r>
          </w:p>
        </w:tc>
      </w:tr>
      <w:tr w:rsidR="00477447" w:rsidRPr="00971C3D" w14:paraId="2BE87319" w14:textId="77777777" w:rsidTr="00C17C32">
        <w:trPr>
          <w:trHeight w:val="1023"/>
          <w:jc w:val="center"/>
        </w:trPr>
        <w:tc>
          <w:tcPr>
            <w:tcW w:w="23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760EA0" w14:textId="3BFE2722" w:rsidR="00477447" w:rsidRPr="005468A4" w:rsidRDefault="00477447" w:rsidP="75E2766E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468A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current use of statins, No. (%)</w:t>
            </w:r>
          </w:p>
          <w:p w14:paraId="7803D10E" w14:textId="34B8B467" w:rsidR="00477447" w:rsidRPr="005468A4" w:rsidRDefault="00477447" w:rsidP="75E2766E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73D8F25F" w14:textId="318EF5DE" w:rsidR="00477447" w:rsidRPr="005468A4" w:rsidRDefault="00477447" w:rsidP="002B07D2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4D72D61" w14:textId="77777777" w:rsidR="00477447" w:rsidRPr="0000222D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 (4.3%)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DF4E0A5" w14:textId="77777777" w:rsidR="00477447" w:rsidRPr="004F6105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7 (4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5ADDD4" w14:textId="77777777" w:rsidR="00477447" w:rsidRPr="0000222D" w:rsidRDefault="00477447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 (4.5%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FCD739" w14:textId="347C3760" w:rsidR="00477447" w:rsidRDefault="00700D14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11 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</w:t>
            </w:r>
            <w:r w:rsidR="005F7EE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F7EE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96AF1" w14:textId="4D6A445C" w:rsidR="00477447" w:rsidRDefault="005F7EE2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16 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="0047744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75E2766E" w14:paraId="3DFB602A" w14:textId="77777777" w:rsidTr="00C17C32">
        <w:trPr>
          <w:trHeight w:val="300"/>
          <w:jc w:val="center"/>
        </w:trPr>
        <w:tc>
          <w:tcPr>
            <w:tcW w:w="23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5CE747" w14:textId="44F441C4" w:rsidR="44AA41F5" w:rsidRPr="005468A4" w:rsidRDefault="44AA41F5" w:rsidP="75E2766E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468A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nthly days with use of acute medications, Mean (SD)</w:t>
            </w:r>
          </w:p>
        </w:tc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08690C7" w14:textId="5B4D1103" w:rsidR="14BE335D" w:rsidRDefault="14BE335D" w:rsidP="75E2766E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8 (</w:t>
            </w:r>
            <w:r w:rsidR="44AA41F5"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.5</w:t>
            </w:r>
            <w:r w:rsidR="6476E96C"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  <w:p w14:paraId="5556D1D1" w14:textId="27B4D1C1" w:rsidR="75E2766E" w:rsidRDefault="75E2766E" w:rsidP="75E2766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A68B11A" w14:textId="58D49860" w:rsidR="75E2766E" w:rsidRDefault="75E2766E" w:rsidP="75E2766E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5E2766E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12.7 (6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F01C5E" w14:textId="36281248" w:rsidR="75E2766E" w:rsidRDefault="75E2766E" w:rsidP="75E2766E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5E2766E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10.2 (5.3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7FA6CB" w14:textId="118D9521" w:rsidR="75E2766E" w:rsidRDefault="75E2766E" w:rsidP="75E2766E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5E2766E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11.</w:t>
            </w:r>
            <w:r w:rsidR="002E6D23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75E2766E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6.</w:t>
            </w:r>
            <w:r w:rsidR="002E6D23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75E2766E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F4655" w14:textId="4B17A6E9" w:rsidR="75E2766E" w:rsidRDefault="75E2766E" w:rsidP="75E2766E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5E2766E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11.</w:t>
            </w:r>
            <w:r w:rsidR="002E6D23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75E2766E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6.</w:t>
            </w:r>
            <w:r w:rsidR="002E6D23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75E2766E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477447" w:rsidRPr="00BE7CF4" w14:paraId="78EF6985" w14:textId="77777777" w:rsidTr="00C17C32">
        <w:trPr>
          <w:trHeight w:val="300"/>
          <w:jc w:val="center"/>
        </w:trPr>
        <w:tc>
          <w:tcPr>
            <w:tcW w:w="960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D3B829" w14:textId="77777777" w:rsidR="00741AFE" w:rsidRDefault="00477447" w:rsidP="002B07D2">
            <w:pPr>
              <w:spacing w:after="0"/>
              <w:ind w:right="102"/>
              <w:contextualSpacing/>
              <w:rPr>
                <w:rFonts w:ascii="Arial" w:eastAsia="Times New Roman" w:hAnsi="Arial" w:cs="Arial"/>
                <w:sz w:val="18"/>
                <w:szCs w:val="18"/>
                <w:lang w:val="it-IT"/>
              </w:rPr>
            </w:pPr>
            <w:r w:rsidRPr="00E41B4B">
              <w:rPr>
                <w:rFonts w:ascii="Arial" w:eastAsia="Times New Roman" w:hAnsi="Arial" w:cs="Arial"/>
                <w:b/>
                <w:bCs/>
                <w:sz w:val="18"/>
                <w:szCs w:val="18"/>
                <w:lang w:val="it-IT"/>
              </w:rPr>
              <w:t>Abbreviations:</w:t>
            </w:r>
            <w:r w:rsidRPr="00E41B4B">
              <w:rPr>
                <w:rFonts w:ascii="Arial" w:eastAsia="Times New Roman" w:hAnsi="Arial" w:cs="Arial"/>
                <w:sz w:val="18"/>
                <w:szCs w:val="18"/>
                <w:lang w:val="it-IT"/>
              </w:rPr>
              <w:t xml:space="preserve"> NSAIDs, non-steroidal anti-inflammatory drugs.</w:t>
            </w:r>
          </w:p>
          <w:p w14:paraId="477BF193" w14:textId="1CE4AA50" w:rsidR="00477447" w:rsidRPr="00FD65B8" w:rsidRDefault="00477447" w:rsidP="002B07D2">
            <w:pPr>
              <w:spacing w:after="0"/>
              <w:ind w:right="102"/>
              <w:contextualSpacing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Symbols: </w:t>
            </w:r>
            <w:r w:rsidR="00F76F00" w:rsidRPr="005636CE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  <w:rPrChange w:id="62" w:author="Betel Tesfay" w:date="2025-08-24T23:25:00Z">
                  <w:rPr>
                    <w:rFonts w:ascii="Arial" w:eastAsia="Times New Roman" w:hAnsi="Arial" w:cs="Arial"/>
                    <w:sz w:val="18"/>
                    <w:szCs w:val="18"/>
                    <w:lang w:val="en-US"/>
                  </w:rPr>
                </w:rPrChange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</w:t>
            </w:r>
            <w:r w:rsidRPr="00102DDC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735E1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</w:t>
            </w: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take ≤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2 h prior to blood sampling</w:t>
            </w:r>
            <w:r w:rsidR="002E6D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</w:p>
        </w:tc>
      </w:tr>
    </w:tbl>
    <w:p w14:paraId="27279519" w14:textId="62097082" w:rsidR="75E2766E" w:rsidRPr="00820278" w:rsidRDefault="75E2766E">
      <w:pPr>
        <w:rPr>
          <w:lang w:val="en-US"/>
        </w:rPr>
      </w:pPr>
    </w:p>
    <w:p w14:paraId="13AFFA59" w14:textId="77777777" w:rsidR="00477447" w:rsidRDefault="00477447" w:rsidP="00477447">
      <w:pPr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</w:pPr>
    </w:p>
    <w:p w14:paraId="6123D284" w14:textId="77777777" w:rsidR="00477447" w:rsidRDefault="00477447" w:rsidP="00477447">
      <w:pPr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</w:pPr>
    </w:p>
    <w:p w14:paraId="480D21FD" w14:textId="35F7137F" w:rsidR="0089514C" w:rsidRPr="00610A23" w:rsidRDefault="0089514C" w:rsidP="75E2766E">
      <w:pPr>
        <w:spacing w:line="240" w:lineRule="auto"/>
        <w:rPr>
          <w:rFonts w:ascii="Arial" w:eastAsia="Calibri" w:hAnsi="Arial" w:cs="Arial"/>
          <w:b/>
          <w:bCs/>
          <w:color w:val="000000" w:themeColor="text1"/>
          <w:sz w:val="20"/>
          <w:szCs w:val="20"/>
          <w:lang w:val="en-US"/>
        </w:rPr>
      </w:pPr>
      <w:r w:rsidRPr="75E2766E">
        <w:rPr>
          <w:rFonts w:ascii="Arial" w:eastAsia="Calibri" w:hAnsi="Aria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04335017" w14:textId="2E855639" w:rsidR="0089514C" w:rsidRPr="00610A23" w:rsidRDefault="0089514C" w:rsidP="000B41A4">
      <w:pPr>
        <w:pStyle w:val="WKLevel1"/>
        <w:spacing w:line="240" w:lineRule="auto"/>
        <w:rPr>
          <w:rFonts w:ascii="Arial" w:eastAsia="Gungsuh" w:hAnsi="Arial" w:cs="Arial"/>
          <w:sz w:val="24"/>
          <w:szCs w:val="24"/>
        </w:rPr>
      </w:pPr>
      <w:bookmarkStart w:id="63" w:name="_Toc170727764"/>
      <w:bookmarkStart w:id="64" w:name="_Toc676754505"/>
      <w:r w:rsidRPr="75E2766E">
        <w:rPr>
          <w:rFonts w:ascii="Arial" w:eastAsia="Gungsuh" w:hAnsi="Arial" w:cs="Arial"/>
          <w:sz w:val="24"/>
          <w:szCs w:val="24"/>
        </w:rPr>
        <w:lastRenderedPageBreak/>
        <w:t xml:space="preserve">eTable 4. </w:t>
      </w:r>
      <w:r w:rsidRPr="75E2766E">
        <w:rPr>
          <w:rFonts w:ascii="Arial" w:eastAsia="Gungsuh" w:hAnsi="Arial" w:cs="Arial"/>
          <w:b w:val="0"/>
          <w:sz w:val="24"/>
          <w:szCs w:val="24"/>
        </w:rPr>
        <w:t xml:space="preserve">Acute treatments and treatment history </w:t>
      </w:r>
      <w:r w:rsidR="009A7A4F" w:rsidRPr="75E2766E">
        <w:rPr>
          <w:rFonts w:ascii="Arial" w:eastAsia="Gungsuh" w:hAnsi="Arial" w:cs="Arial"/>
          <w:b w:val="0"/>
          <w:sz w:val="24"/>
          <w:szCs w:val="24"/>
        </w:rPr>
        <w:t>according to</w:t>
      </w:r>
      <w:r w:rsidRPr="75E2766E">
        <w:rPr>
          <w:rFonts w:ascii="Arial" w:eastAsia="Gungsuh" w:hAnsi="Arial" w:cs="Arial"/>
          <w:b w:val="0"/>
          <w:sz w:val="24"/>
          <w:szCs w:val="24"/>
        </w:rPr>
        <w:t xml:space="preserve"> </w:t>
      </w:r>
      <w:r w:rsidR="00D24B3C" w:rsidRPr="75E2766E">
        <w:rPr>
          <w:rFonts w:ascii="Arial" w:eastAsia="Gungsuh" w:hAnsi="Arial" w:cs="Arial"/>
          <w:b w:val="0"/>
          <w:sz w:val="24"/>
          <w:szCs w:val="24"/>
        </w:rPr>
        <w:t>h</w:t>
      </w:r>
      <w:r w:rsidRPr="75E2766E">
        <w:rPr>
          <w:rFonts w:ascii="Arial" w:eastAsia="Gungsuh" w:hAnsi="Arial" w:cs="Arial"/>
          <w:b w:val="0"/>
          <w:sz w:val="24"/>
          <w:szCs w:val="24"/>
        </w:rPr>
        <w:t>eadache status</w:t>
      </w:r>
      <w:bookmarkEnd w:id="63"/>
      <w:bookmarkEnd w:id="64"/>
    </w:p>
    <w:tbl>
      <w:tblPr>
        <w:tblW w:w="0" w:type="auto"/>
        <w:tblInd w:w="-15" w:type="dxa"/>
        <w:tblBorders>
          <w:top w:val="single" w:sz="8" w:space="0" w:color="000000" w:themeColor="text1"/>
          <w:left w:val="single" w:sz="4" w:space="0" w:color="000000" w:themeColor="text1"/>
          <w:bottom w:val="single" w:sz="8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00" w:firstRow="0" w:lastRow="0" w:firstColumn="0" w:lastColumn="0" w:noHBand="1" w:noVBand="1"/>
      </w:tblPr>
      <w:tblGrid>
        <w:gridCol w:w="4742"/>
        <w:gridCol w:w="1299"/>
        <w:gridCol w:w="1299"/>
      </w:tblGrid>
      <w:tr w:rsidR="00F355C1" w:rsidRPr="00971C3D" w14:paraId="03CEB4EF" w14:textId="77777777" w:rsidTr="00C17C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9423A0" w14:textId="77777777" w:rsidR="0070594C" w:rsidRPr="0000222D" w:rsidRDefault="0070594C" w:rsidP="002B07D2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atus at blood sampl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53058EAE" w14:textId="33B944A5" w:rsidR="0070594C" w:rsidRPr="00D72A2E" w:rsidRDefault="00DC5B70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Ic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7C7085EC" w14:textId="658B4335" w:rsidR="0070594C" w:rsidRPr="00D72A2E" w:rsidRDefault="00DC5B70" w:rsidP="75E2766E">
            <w:pPr>
              <w:spacing w:after="0"/>
              <w:ind w:right="100"/>
              <w:jc w:val="center"/>
              <w:rPr>
                <w:rFonts w:ascii="Arial" w:eastAsia="Calibri" w:hAnsi="Arial" w:cs="Arial"/>
                <w:color w:val="333333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Interictal</w:t>
            </w:r>
          </w:p>
        </w:tc>
      </w:tr>
      <w:tr w:rsidR="00F355C1" w:rsidRPr="004F6105" w14:paraId="5AB76CF2" w14:textId="77777777" w:rsidTr="00C17C32">
        <w:trPr>
          <w:trHeight w:val="300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FFF497" w14:textId="77777777" w:rsidR="0070594C" w:rsidRDefault="0070594C" w:rsidP="002B07D2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articipants</w:t>
            </w:r>
            <w:r w:rsidRPr="00E41B4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.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7D1A066" w14:textId="77777777" w:rsidR="0070594C" w:rsidRPr="0000222D" w:rsidRDefault="0070594C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4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29E1E914" w14:textId="77777777" w:rsidR="0070594C" w:rsidRPr="0000222D" w:rsidRDefault="0070594C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6</w:t>
            </w:r>
          </w:p>
        </w:tc>
      </w:tr>
      <w:tr w:rsidR="00F355C1" w:rsidRPr="00F76F00" w14:paraId="0ED34CC2" w14:textId="77777777" w:rsidTr="00C17C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DB6119" w14:textId="73987190" w:rsidR="0070594C" w:rsidRPr="0000222D" w:rsidRDefault="0070594C" w:rsidP="002B07D2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Recent acute medicatio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intake</w:t>
            </w:r>
            <w:r w:rsidRPr="00424F0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</w:t>
            </w:r>
            <w:r w:rsidR="00F76F00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No. (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7450BB2" w14:textId="77777777" w:rsidR="0070594C" w:rsidRPr="0000222D" w:rsidRDefault="0070594C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7BCCF" w14:textId="77777777" w:rsidR="0070594C" w:rsidRPr="0000222D" w:rsidRDefault="0070594C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355C1" w:rsidRPr="00971C3D" w14:paraId="601621BA" w14:textId="77777777" w:rsidTr="00172C7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34761B" w14:textId="4C8089F8" w:rsidR="0070594C" w:rsidRPr="0000222D" w:rsidDel="00102DDC" w:rsidRDefault="0070594C" w:rsidP="002B07D2">
            <w:pPr>
              <w:spacing w:after="0"/>
              <w:ind w:left="204" w:right="102"/>
              <w:rPr>
                <w:rFonts w:ascii="Ebrima" w:eastAsia="Times New Roman" w:hAnsi="Ebrima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SAIDs</w:t>
            </w:r>
            <w:r w:rsidR="00172C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del w:id="65" w:author="Betel Tesfay" w:date="2025-08-24T23:25:00Z">
              <w:r w:rsidR="00172C7E" w:rsidDel="005636C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(monotherapy or combination drugs)</w:delText>
              </w:r>
            </w:del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74FDE0A" w14:textId="64148DFF" w:rsidR="0070594C" w:rsidRPr="0000222D" w:rsidRDefault="00172C7E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0</w:t>
            </w:r>
            <w:r w:rsidR="0070594C"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.3</w:t>
            </w:r>
            <w:r w:rsidR="0070594C"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3C129" w14:textId="0D586229" w:rsidR="0070594C" w:rsidRPr="006E4ED6" w:rsidRDefault="00172C7E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</w:t>
            </w:r>
            <w:r w:rsidR="0070594C"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.8</w:t>
            </w:r>
            <w:r w:rsidR="0070594C"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F355C1" w:rsidRPr="00971C3D" w14:paraId="33AC8A1D" w14:textId="77777777" w:rsidTr="00172C7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18C29F" w14:textId="3131346B" w:rsidR="0070594C" w:rsidRPr="0000222D" w:rsidRDefault="0070594C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222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iptan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013B67F" w14:textId="62A2C623" w:rsidR="0070594C" w:rsidRPr="0000222D" w:rsidRDefault="00002056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7</w:t>
            </w: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70594C"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</w:t>
            </w:r>
            <w:r w:rsidR="00450C2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="0070594C"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450C2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="0070594C"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E9A91" w14:textId="17B5C15C" w:rsidR="0070594C" w:rsidRPr="006E4ED6" w:rsidRDefault="0070594C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="0019467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3</w:t>
            </w:r>
            <w:r w:rsidR="00BE647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E647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172C7E" w:rsidRPr="00971C3D" w14:paraId="7653CCC0" w14:textId="77777777" w:rsidTr="00C17C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48D247" w14:textId="2543BCF2" w:rsidR="00172C7E" w:rsidRPr="0000222D" w:rsidRDefault="00172C7E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FB7A2D8" w14:textId="187A18E4" w:rsidR="00172C7E" w:rsidRDefault="00172C7E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EF0307" w14:textId="47D857AA" w:rsidR="00172C7E" w:rsidRPr="75E2766E" w:rsidRDefault="00172C7E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</w:t>
            </w:r>
          </w:p>
        </w:tc>
      </w:tr>
      <w:tr w:rsidR="00F355C1" w:rsidRPr="00971C3D" w14:paraId="0EBBC2D5" w14:textId="77777777" w:rsidTr="00C17C3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3B416A" w14:textId="77777777" w:rsidR="0070594C" w:rsidRPr="006E4ED6" w:rsidRDefault="0070594C" w:rsidP="002B07D2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6E4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reatment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histor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4EBE05FC" w14:textId="77777777" w:rsidR="0070594C" w:rsidRPr="004F6105" w:rsidRDefault="0070594C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5A08629B" w14:textId="77777777" w:rsidR="0070594C" w:rsidRPr="0000222D" w:rsidRDefault="0070594C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355C1" w:rsidRPr="00971C3D" w14:paraId="0DC31497" w14:textId="77777777" w:rsidTr="00C17C32">
        <w:trPr>
          <w:trHeight w:val="300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2E15C8" w14:textId="77777777" w:rsidR="0070594C" w:rsidRPr="005468A4" w:rsidRDefault="0070594C" w:rsidP="002B07D2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468A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cation-overuse, No. (%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F7DCA4F" w14:textId="227C6C70" w:rsidR="0070594C" w:rsidRPr="004F6105" w:rsidDel="00720348" w:rsidRDefault="00172C7E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2</w:t>
            </w:r>
            <w:r w:rsidR="0070594C"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3.5</w:t>
            </w:r>
            <w:r w:rsidR="0070594C"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6714385C" w14:textId="04E821AE" w:rsidR="0070594C" w:rsidRPr="0000222D" w:rsidRDefault="00172C7E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7</w:t>
            </w:r>
            <w:r w:rsidR="0070594C"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9.1</w:t>
            </w:r>
            <w:r w:rsidR="0070594C"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F355C1" w:rsidRPr="00971C3D" w14:paraId="3BC589C7" w14:textId="77777777" w:rsidTr="00C17C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F99F4E" w14:textId="77777777" w:rsidR="0070594C" w:rsidRPr="005468A4" w:rsidRDefault="0070594C" w:rsidP="002B07D2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468A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current preventive migraine medication, No. (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6436073" w14:textId="77777777" w:rsidR="0070594C" w:rsidRPr="004F6105" w:rsidRDefault="0070594C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7 (4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7DC27" w14:textId="77777777" w:rsidR="0070594C" w:rsidRPr="0000222D" w:rsidRDefault="0070594C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4 (50.4%)</w:t>
            </w:r>
          </w:p>
        </w:tc>
      </w:tr>
      <w:tr w:rsidR="00F355C1" w:rsidRPr="00971C3D" w14:paraId="71A86CBC" w14:textId="77777777" w:rsidTr="00C17C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436752" w14:textId="77777777" w:rsidR="0070594C" w:rsidRPr="005468A4" w:rsidRDefault="0070594C" w:rsidP="002B07D2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468A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current use of statins, No. (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DA44AE5" w14:textId="77777777" w:rsidR="0070594C" w:rsidRPr="004F6105" w:rsidRDefault="0070594C" w:rsidP="75E2766E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A241E" w14:textId="77777777" w:rsidR="0070594C" w:rsidRPr="0000222D" w:rsidRDefault="0070594C" w:rsidP="002B07D2">
            <w:pPr>
              <w:spacing w:after="0" w:line="240" w:lineRule="auto"/>
              <w:ind w:right="102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 (3.1%)</w:t>
            </w:r>
          </w:p>
        </w:tc>
      </w:tr>
      <w:tr w:rsidR="00F355C1" w14:paraId="1BCCFD77" w14:textId="77777777" w:rsidTr="001B7F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F6A297" w14:textId="3422FFB5" w:rsidR="0070594C" w:rsidRPr="005468A4" w:rsidRDefault="0070594C" w:rsidP="75E2766E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468A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nthly days with use of acute medications, Mean (SD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6D59726" w14:textId="22619332" w:rsidR="0070594C" w:rsidRDefault="0070594C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7 (6.7)</w:t>
            </w:r>
          </w:p>
          <w:p w14:paraId="2B3B2550" w14:textId="623A3793" w:rsidR="0070594C" w:rsidRDefault="0070594C" w:rsidP="75E2766E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2A7538" w14:textId="078F2B78" w:rsidR="0070594C" w:rsidRDefault="0070594C" w:rsidP="75E2766E">
            <w:pPr>
              <w:spacing w:after="0"/>
              <w:ind w:right="10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75E2766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.1 (6.0)</w:t>
            </w:r>
          </w:p>
          <w:p w14:paraId="7D3A5449" w14:textId="2B02A457" w:rsidR="0070594C" w:rsidRDefault="0070594C" w:rsidP="75E2766E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1B7F85" w:rsidRPr="00BE7CF4" w14:paraId="4B2170D3" w14:textId="77777777" w:rsidTr="00FD65B8">
        <w:trPr>
          <w:trHeight w:val="30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1BF51B" w14:textId="77777777" w:rsidR="001B7F85" w:rsidRPr="00E41B4B" w:rsidRDefault="001B7F85" w:rsidP="00AE6D7C">
            <w:pPr>
              <w:spacing w:after="0"/>
              <w:ind w:right="102"/>
              <w:contextualSpacing/>
              <w:rPr>
                <w:rFonts w:ascii="Arial" w:eastAsia="Times New Roman" w:hAnsi="Arial" w:cs="Arial"/>
                <w:sz w:val="18"/>
                <w:szCs w:val="18"/>
                <w:lang w:val="it-IT"/>
              </w:rPr>
            </w:pPr>
            <w:r w:rsidRPr="00E41B4B">
              <w:rPr>
                <w:rFonts w:ascii="Arial" w:eastAsia="Times New Roman" w:hAnsi="Arial" w:cs="Arial"/>
                <w:b/>
                <w:bCs/>
                <w:sz w:val="18"/>
                <w:szCs w:val="18"/>
                <w:lang w:val="it-IT"/>
              </w:rPr>
              <w:t>Abbreviations:</w:t>
            </w:r>
            <w:r w:rsidRPr="00E41B4B">
              <w:rPr>
                <w:rFonts w:ascii="Arial" w:eastAsia="Times New Roman" w:hAnsi="Arial" w:cs="Arial"/>
                <w:sz w:val="18"/>
                <w:szCs w:val="18"/>
                <w:lang w:val="it-IT"/>
              </w:rPr>
              <w:t xml:space="preserve"> NSAIDs, non-steroidal anti-inflammatory drugs.</w:t>
            </w:r>
          </w:p>
          <w:p w14:paraId="5B619F19" w14:textId="32847C35" w:rsidR="001B7F85" w:rsidRPr="75E2766E" w:rsidRDefault="001B7F85" w:rsidP="00FD65B8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Symbols: </w:t>
            </w:r>
            <w:r w:rsidR="00F76F00" w:rsidRPr="005636CE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  <w:rPrChange w:id="66" w:author="Betel Tesfay" w:date="2025-08-24T23:25:00Z">
                  <w:rPr>
                    <w:rFonts w:ascii="Arial" w:eastAsia="Times New Roman" w:hAnsi="Arial" w:cs="Arial"/>
                    <w:sz w:val="18"/>
                    <w:szCs w:val="18"/>
                    <w:lang w:val="en-US"/>
                  </w:rPr>
                </w:rPrChange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</w:t>
            </w:r>
            <w:r w:rsidRPr="00102DDC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ake ≤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102DD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2 h prior to blood sampling</w:t>
            </w:r>
            <w:r w:rsidR="00172C7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</w:p>
        </w:tc>
      </w:tr>
    </w:tbl>
    <w:p w14:paraId="0A92F0D3" w14:textId="77777777" w:rsidR="00E90514" w:rsidRDefault="00E90514" w:rsidP="006919F1">
      <w:pPr>
        <w:spacing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  <w:sectPr w:rsidR="00E90514">
          <w:footerReference w:type="default" r:id="rId8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13D4E72" w14:textId="71ED3EA3" w:rsidR="00186A0D" w:rsidRDefault="007221D3" w:rsidP="75E2766E">
      <w:pPr>
        <w:pStyle w:val="WKLevel1"/>
        <w:spacing w:before="0" w:after="0"/>
        <w:rPr>
          <w:rFonts w:ascii="Arial" w:eastAsia="Gungsuh" w:hAnsi="Arial" w:cs="Arial"/>
          <w:b w:val="0"/>
          <w:sz w:val="24"/>
          <w:szCs w:val="24"/>
        </w:rPr>
      </w:pPr>
      <w:bookmarkStart w:id="67" w:name="_Toc170727765"/>
      <w:bookmarkStart w:id="68" w:name="_Toc207597601"/>
      <w:r w:rsidRPr="75E2766E">
        <w:rPr>
          <w:rFonts w:ascii="Arial" w:eastAsia="Gungsuh" w:hAnsi="Arial" w:cs="Arial"/>
          <w:sz w:val="24"/>
          <w:szCs w:val="24"/>
        </w:rPr>
        <w:lastRenderedPageBreak/>
        <w:t xml:space="preserve">eTable 5. </w:t>
      </w:r>
      <w:r w:rsidRPr="75E2766E">
        <w:rPr>
          <w:rFonts w:ascii="Arial" w:eastAsia="Gungsuh" w:hAnsi="Arial" w:cs="Arial"/>
          <w:b w:val="0"/>
          <w:sz w:val="24"/>
          <w:szCs w:val="24"/>
        </w:rPr>
        <w:t>Estimated relative differences in serum hs-CRP</w:t>
      </w:r>
      <w:bookmarkEnd w:id="67"/>
      <w:bookmarkEnd w:id="68"/>
      <w:r w:rsidR="004D1456">
        <w:rPr>
          <w:rFonts w:ascii="Arial" w:eastAsia="Gungsuh" w:hAnsi="Arial" w:cs="Arial"/>
          <w:b w:val="0"/>
          <w:sz w:val="24"/>
          <w:szCs w:val="24"/>
        </w:rPr>
        <w:t xml:space="preserve"> (main analysis)</w:t>
      </w:r>
    </w:p>
    <w:p w14:paraId="5CFC604F" w14:textId="77777777" w:rsidR="000B41A4" w:rsidRPr="00AC35FD" w:rsidRDefault="000B41A4" w:rsidP="00610A23">
      <w:pPr>
        <w:pStyle w:val="WKLevel1"/>
        <w:spacing w:before="0" w:after="0"/>
        <w:rPr>
          <w:rFonts w:ascii="Arial" w:eastAsia="Times New Roman" w:hAnsi="Arial" w:cs="Arial"/>
          <w:b w:val="0"/>
          <w:bCs/>
          <w:sz w:val="20"/>
          <w:szCs w:val="20"/>
        </w:rPr>
      </w:pPr>
    </w:p>
    <w:tbl>
      <w:tblPr>
        <w:tblW w:w="14743" w:type="dxa"/>
        <w:jc w:val="center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28"/>
        <w:gridCol w:w="2127"/>
        <w:gridCol w:w="1275"/>
        <w:gridCol w:w="2127"/>
        <w:gridCol w:w="1842"/>
        <w:gridCol w:w="2410"/>
        <w:gridCol w:w="1134"/>
      </w:tblGrid>
      <w:tr w:rsidR="007221D3" w:rsidRPr="00971C3D" w14:paraId="58A3E052" w14:textId="77777777" w:rsidTr="00A5690B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61E266" w14:textId="77777777" w:rsidR="007221D3" w:rsidRPr="00AC35FD" w:rsidRDefault="007221D3" w:rsidP="002B07D2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15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83732C7" w14:textId="77777777" w:rsidR="007221D3" w:rsidRPr="00AC35FD" w:rsidRDefault="007221D3" w:rsidP="002B07D2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Estimated relative difference</w:t>
            </w:r>
          </w:p>
        </w:tc>
      </w:tr>
      <w:tr w:rsidR="007221D3" w:rsidRPr="00842655" w14:paraId="61B9B5C1" w14:textId="77777777" w:rsidTr="00A5690B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E19670" w14:textId="77777777" w:rsidR="007221D3" w:rsidRPr="00AC35FD" w:rsidRDefault="007221D3" w:rsidP="002B07D2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65508B3" w14:textId="77777777" w:rsidR="007221D3" w:rsidRPr="00AC35FD" w:rsidRDefault="007221D3" w:rsidP="002B07D2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73B95D7" w14:textId="77777777" w:rsidR="007221D3" w:rsidRPr="00AC35FD" w:rsidRDefault="007221D3" w:rsidP="002B07D2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djusted for age, sex, BMI, and smoking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F038A3" w14:textId="77777777" w:rsidR="007221D3" w:rsidRPr="00AC35FD" w:rsidRDefault="007221D3" w:rsidP="002B07D2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Fully adjusted model</w:t>
            </w:r>
          </w:p>
        </w:tc>
      </w:tr>
      <w:tr w:rsidR="007221D3" w:rsidRPr="004B7619" w14:paraId="6BECF2D1" w14:textId="77777777" w:rsidTr="00A5690B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7EA6B9" w14:textId="77777777" w:rsidR="007221D3" w:rsidRPr="00AC35FD" w:rsidRDefault="007221D3" w:rsidP="002B07D2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1CED97B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77A0818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value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F955457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ED15C5C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value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0D0E53B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8F6B790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value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7221D3" w:rsidRPr="00971C3D" w14:paraId="049C1D03" w14:textId="77777777" w:rsidTr="00A5690B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2C1E27" w14:textId="77777777" w:rsidR="007221D3" w:rsidRPr="00AC35FD" w:rsidRDefault="007221D3" w:rsidP="002B07D2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otal population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38DC377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908B77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44328E7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84E323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80A788C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4BF93F6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7221D3" w:rsidRPr="00D97C9A" w14:paraId="3BBB61E6" w14:textId="77777777" w:rsidTr="00A5690B">
        <w:trPr>
          <w:jc w:val="center"/>
        </w:trPr>
        <w:tc>
          <w:tcPr>
            <w:tcW w:w="3828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11AAFE" w14:textId="3D707453" w:rsidR="007221D3" w:rsidRPr="00AC35FD" w:rsidRDefault="007221D3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69" w:author="Betel Tesfay" w:date="2025-08-24T23:26:00Z">
              <w:r w:rsidRPr="00AC35FD" w:rsidDel="009962A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No. </w:delText>
              </w:r>
            </w:del>
            <w:ins w:id="70" w:author="Betel Tesfay" w:date="2025-08-24T23:26:00Z">
              <w:r w:rsidR="009962A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M</w:t>
              </w:r>
            </w:ins>
            <w:del w:id="71" w:author="Betel Tesfay" w:date="2025-08-24T23:26:00Z">
              <w:r w:rsidDel="009962A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m</w:delText>
              </w:r>
            </w:del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graine</w:t>
            </w:r>
            <w:ins w:id="72" w:author="Betel Tesfay" w:date="2025-08-24T23:26:00Z">
              <w:r w:rsidR="009962A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, </w:t>
              </w:r>
              <w:r w:rsidR="009962A6"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</w:t>
              </w:r>
            </w:ins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</w:t>
            </w:r>
            <w:del w:id="73" w:author="Betel Tesfay" w:date="2025-08-24T23:26:00Z">
              <w:r w:rsidRPr="00AC35FD" w:rsidDel="00250C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No.</w:delText>
              </w:r>
            </w:del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HCs</w:t>
            </w:r>
            <w:ins w:id="74" w:author="Betel Tesfay" w:date="2025-08-24T23:26:00Z">
              <w:r w:rsidR="00250C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, </w:t>
              </w:r>
              <w:r w:rsidR="00250C62"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</w:t>
              </w:r>
            </w:ins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4D9C73C" w14:textId="77777777" w:rsidR="007221D3" w:rsidRPr="000A6CDA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0; 15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1BD3778" w14:textId="77777777" w:rsidR="007221D3" w:rsidRPr="000A6CDA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305B4F0" w14:textId="751D4ABD" w:rsidR="007221D3" w:rsidRPr="000A6CDA" w:rsidRDefault="00767B78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21</w:t>
            </w:r>
            <w:r w:rsidR="007221D3"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CFB1376" w14:textId="77777777" w:rsidR="007221D3" w:rsidRPr="000A6CDA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7265927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5370B5A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221D3" w:rsidRPr="004B7619" w14:paraId="1688443B" w14:textId="77777777" w:rsidTr="00A5690B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A7851B" w14:textId="77777777" w:rsidR="007221D3" w:rsidRPr="00AC35FD" w:rsidRDefault="007221D3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igraine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BAA1A67" w14:textId="77777777" w:rsidR="007221D3" w:rsidRPr="000A6CDA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7.3 (11.5 to 6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7C3A0BB" w14:textId="77777777" w:rsidR="007221D3" w:rsidRPr="000A6CDA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A6C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6FA126E" w14:textId="77777777" w:rsidR="007221D3" w:rsidRPr="000A6CDA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.2 (9.4 to 57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2A1E066" w14:textId="77777777" w:rsidR="007221D3" w:rsidRPr="000A6CDA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A6C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72A8C1D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64DECF5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221D3" w:rsidRPr="00971C3D" w14:paraId="07F61D86" w14:textId="77777777" w:rsidTr="00A5690B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AE3B04" w14:textId="77777777" w:rsidR="007221D3" w:rsidRPr="00AC35FD" w:rsidRDefault="007221D3" w:rsidP="002B07D2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History of aura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B1AC90B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9F7480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945339C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D9AABB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F77B793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ECA74F9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7221D3" w:rsidRPr="004B7619" w14:paraId="28782DBA" w14:textId="77777777" w:rsidTr="00A5690B">
        <w:trPr>
          <w:jc w:val="center"/>
        </w:trPr>
        <w:tc>
          <w:tcPr>
            <w:tcW w:w="3828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D73F7A" w14:textId="77777777" w:rsidR="007221D3" w:rsidRPr="00AC35FD" w:rsidRDefault="007221D3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No.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igraine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 No. HCs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7AADBB9" w14:textId="01C28EFE" w:rsidR="007221D3" w:rsidRPr="00AC35FD" w:rsidRDefault="00767B78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0</w:t>
            </w:r>
            <w:r w:rsidR="007221D3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 15</w:t>
            </w:r>
            <w:r w:rsidR="007221D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0BC2F16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E672187" w14:textId="7D1281B0" w:rsidR="007221D3" w:rsidRPr="00531F56" w:rsidRDefault="00767B78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21</w:t>
            </w:r>
            <w:r w:rsidR="007221D3" w:rsidRPr="00531F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57E1D46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235C931" w14:textId="2D98E78A" w:rsidR="007221D3" w:rsidRPr="00AC35FD" w:rsidRDefault="004D1456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62</w:t>
            </w:r>
            <w:r w:rsidR="007221D3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4743091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221D3" w:rsidRPr="004B7619" w14:paraId="55DE5D2B" w14:textId="77777777" w:rsidTr="00A5690B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7F0693" w14:textId="77777777" w:rsidR="007221D3" w:rsidRPr="00AC35FD" w:rsidRDefault="007221D3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 vs MO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52BEC41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5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5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5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1132B97" w14:textId="77777777" w:rsidR="007221D3" w:rsidRPr="009448B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9448B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77C1F9D" w14:textId="2AC36DEB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5</w:t>
            </w:r>
            <w:r w:rsidR="00D7444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2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5.1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FD5A91F" w14:textId="77777777" w:rsidR="007221D3" w:rsidRPr="00314FB4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4FB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2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2C5D0FE" w14:textId="46B7EAE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.6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9EF8C18" w14:textId="18BB85C0" w:rsidR="007221D3" w:rsidRPr="009A1333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9A133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7</w:t>
            </w:r>
          </w:p>
        </w:tc>
      </w:tr>
      <w:tr w:rsidR="007221D3" w:rsidRPr="004B7619" w14:paraId="309CDEF0" w14:textId="77777777" w:rsidTr="00A5690B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A91C67" w14:textId="77777777" w:rsidR="007221D3" w:rsidRPr="00AC35FD" w:rsidRDefault="007221D3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8B376D5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7.6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.8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4.3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7E293EF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A520766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7.0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.3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2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7F2AA25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3764255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ADB7824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221D3" w:rsidRPr="00842655" w14:paraId="318B4296" w14:textId="77777777" w:rsidTr="00A5690B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215935" w14:textId="77777777" w:rsidR="007221D3" w:rsidRPr="00AC35FD" w:rsidRDefault="007221D3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3680CB0" w14:textId="00EE5522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.7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767B7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765A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8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765A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59BB8BE2" w14:textId="6D06C474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AF2560A" w14:textId="23168C48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.3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7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DDB778E" w14:textId="37AB8EB3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56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78645B9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52D9A75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221D3" w:rsidRPr="004F6105" w14:paraId="00B2BB94" w14:textId="77777777" w:rsidTr="00A5690B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86444A" w14:textId="77777777" w:rsidR="007221D3" w:rsidRPr="00DA1FFA" w:rsidRDefault="007221D3" w:rsidP="002B07D2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A1F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Diagnosis of chronic migraine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7F6B5E2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AC6143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61C3016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6DB9A6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677E04F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FE509B9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7221D3" w:rsidRPr="00D97C9A" w14:paraId="5E7A0F5F" w14:textId="77777777" w:rsidTr="00A5690B">
        <w:trPr>
          <w:jc w:val="center"/>
        </w:trPr>
        <w:tc>
          <w:tcPr>
            <w:tcW w:w="3828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D2C72C" w14:textId="77777777" w:rsidR="007221D3" w:rsidRPr="00AC35FD" w:rsidRDefault="007221D3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No.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igraine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 No. HCs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82FDBD9" w14:textId="5244AF4D" w:rsidR="007221D3" w:rsidRPr="00AC35FD" w:rsidRDefault="00767B78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0</w:t>
            </w:r>
            <w:r w:rsidR="007221D3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15</w:t>
            </w:r>
            <w:r w:rsidR="007221D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F11D23F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9BBA07C" w14:textId="6E98752E" w:rsidR="007221D3" w:rsidRPr="00AC35FD" w:rsidRDefault="00767B78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21</w:t>
            </w:r>
            <w:r w:rsidR="007221D3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E08C0F0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0DE95D3" w14:textId="4B8E4CE8" w:rsidR="007221D3" w:rsidRPr="00AC35FD" w:rsidRDefault="004D1456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62</w:t>
            </w:r>
            <w:r w:rsidR="007221D3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62682F1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221D3" w:rsidRPr="00971C3D" w14:paraId="12D65AD7" w14:textId="77777777" w:rsidTr="00A5690B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AC95B8" w14:textId="77777777" w:rsidR="007221D3" w:rsidRPr="00AC35FD" w:rsidDel="00102DDC" w:rsidRDefault="007221D3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M vs EM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6F85E06" w14:textId="17680E75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.9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="005653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3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13C1680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937EBF6" w14:textId="7F7B44B9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9822F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3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.0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16436CD" w14:textId="77777777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gt; 0.99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C9728AC" w14:textId="5CBF4AD2" w:rsidR="007221D3" w:rsidRPr="00AC35FD" w:rsidRDefault="004D1456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2</w:t>
            </w:r>
            <w:r w:rsidR="007221D3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6.6</w:t>
            </w:r>
            <w:r w:rsidR="007221D3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</w:t>
            </w:r>
            <w:r w:rsidR="007221D3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  <w:r w:rsidR="007221D3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E000BEC" w14:textId="31A63CAC" w:rsidR="007221D3" w:rsidRPr="00AC35FD" w:rsidRDefault="007221D3" w:rsidP="002B07D2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0</w:t>
            </w:r>
          </w:p>
        </w:tc>
      </w:tr>
      <w:tr w:rsidR="007221D3" w:rsidRPr="00971C3D" w14:paraId="25A201B0" w14:textId="77777777" w:rsidTr="00A5690B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67B88E" w14:textId="77777777" w:rsidR="007221D3" w:rsidRPr="00AC35FD" w:rsidRDefault="007221D3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M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A20003E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6.4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.0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1.2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8B63081" w14:textId="77777777" w:rsidR="007221D3" w:rsidRPr="00193ABB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93AB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06F8082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3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7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8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0A1C52E" w14:textId="77777777" w:rsidR="007221D3" w:rsidRPr="00862255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86225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9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9165A45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991B38D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221D3" w:rsidRPr="00971C3D" w14:paraId="786B137F" w14:textId="77777777" w:rsidTr="00A5690B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279221" w14:textId="77777777" w:rsidR="007221D3" w:rsidRPr="00AC35FD" w:rsidRDefault="007221D3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M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01DE9FC" w14:textId="4CBE8999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.1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  <w:r w:rsidR="0040773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2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6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6A634E7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14838EB" w14:textId="46183DD9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6.9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2</w:t>
            </w:r>
            <w:r w:rsidR="002B0B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0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6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ABC4F49" w14:textId="2A2030AC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8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53A7B09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F8EE81B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221D3" w:rsidRPr="00BE7CF4" w14:paraId="551C0289" w14:textId="77777777" w:rsidTr="00A5690B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D7D81D" w14:textId="77777777" w:rsidR="007221D3" w:rsidRPr="00AC35FD" w:rsidRDefault="007221D3" w:rsidP="002B07D2">
            <w:pPr>
              <w:spacing w:after="0"/>
              <w:ind w:right="102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7716C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Headache status at blood sampling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98A9671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BA58F2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BF32B56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D2398B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DF63EEC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AD8AAC5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7221D3" w:rsidRPr="00D97C9A" w14:paraId="3091B220" w14:textId="77777777" w:rsidTr="00A5690B">
        <w:trPr>
          <w:jc w:val="center"/>
        </w:trPr>
        <w:tc>
          <w:tcPr>
            <w:tcW w:w="3828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9A19BD" w14:textId="2C4C3A8F" w:rsidR="007221D3" w:rsidRPr="00AC35FD" w:rsidRDefault="00D36065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75" w:author="Betel Tesfay" w:date="2025-08-24T23:27:00Z"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Migraine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; HCs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</w:t>
              </w:r>
            </w:ins>
            <w:del w:id="76" w:author="Betel Tesfay" w:date="2025-08-24T23:27:00Z">
              <w:r w:rsidR="007221D3" w:rsidRPr="00AC35FD" w:rsidDel="00D36065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No. </w:delText>
              </w:r>
              <w:r w:rsidR="007221D3" w:rsidDel="00D36065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migraine</w:delText>
              </w:r>
              <w:r w:rsidR="007221D3" w:rsidRPr="00AC35FD" w:rsidDel="00D36065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 No. HCs</w:delText>
              </w:r>
            </w:del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8DA2493" w14:textId="2AC9FF52" w:rsidR="007221D3" w:rsidRPr="00AC35FD" w:rsidRDefault="004D1456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0</w:t>
            </w:r>
            <w:r w:rsidR="007221D3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15</w:t>
            </w:r>
            <w:r w:rsidR="007221D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3BA0F18" w14:textId="77777777" w:rsidR="007221D3" w:rsidRPr="00885121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5B0EB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3E1D093" w14:textId="2254BF5D" w:rsidR="007221D3" w:rsidRPr="00826822" w:rsidRDefault="004D1456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04</w:t>
            </w:r>
            <w:r w:rsidR="007221D3" w:rsidRPr="008268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</w:t>
            </w:r>
            <w:r w:rsidR="00767B7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90B94D5" w14:textId="77777777" w:rsidR="007221D3" w:rsidRPr="00885121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3328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C598BC3" w14:textId="283E0CB5" w:rsidR="007221D3" w:rsidRPr="00826822" w:rsidRDefault="004D1456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61</w:t>
            </w:r>
            <w:r w:rsidR="007221D3" w:rsidRPr="008268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253B69F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221D3" w:rsidRPr="00885121" w14:paraId="3B918EE3" w14:textId="77777777" w:rsidTr="00A5690B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649D3C" w14:textId="36438D1C" w:rsidR="007221D3" w:rsidRPr="00AC35FD" w:rsidRDefault="002A42AB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tal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7221D3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vs </w:t>
            </w:r>
            <w:r w:rsidR="002847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ictal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5F0C4EA" w14:textId="364829DA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2.2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AF1C1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AF1C1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B921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F06E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0BF0EBD" w14:textId="77777777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gt; 0.99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CA5384F" w14:textId="3E1F0387" w:rsidR="007221D3" w:rsidRPr="00FD65B8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2</w:t>
            </w:r>
            <w:r w:rsidR="00F43578"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016348"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96E0BC2" w14:textId="77777777" w:rsidR="007221D3" w:rsidRPr="00FD65B8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gt; 0.99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DC6023F" w14:textId="4209A645" w:rsidR="007221D3" w:rsidRPr="00FD65B8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 w:rsidR="00060AD3"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916A7B"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9 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-3</w:t>
            </w:r>
            <w:r w:rsidR="00AC1113"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AC1113"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FB67E8"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FB67E8"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050EC9A" w14:textId="35FD260B" w:rsidR="007221D3" w:rsidRPr="00FD65B8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96</w:t>
            </w:r>
          </w:p>
        </w:tc>
      </w:tr>
      <w:tr w:rsidR="007221D3" w:rsidRPr="00FB67E8" w14:paraId="4F130012" w14:textId="77777777" w:rsidTr="00A5690B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23641F" w14:textId="1B7D058B" w:rsidR="007221D3" w:rsidRPr="00AC35FD" w:rsidRDefault="002A42AB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tal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7221D3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AC4D055" w14:textId="68390AD6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0.3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="00B921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921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5F06E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7.0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B7902E8" w14:textId="76A48F45" w:rsidR="007221D3" w:rsidRPr="00B95E1F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FD198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1</w:t>
            </w:r>
            <w:r w:rsidR="004D145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C713055" w14:textId="7F01BEDF" w:rsidR="007221D3" w:rsidRPr="00FD65B8" w:rsidRDefault="004D1456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</w:t>
            </w:r>
            <w:r w:rsidR="007221D3"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7221D3"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  <w:r w:rsidR="007221D3"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8.3</w:t>
            </w:r>
            <w:r w:rsidR="007221D3"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D58139B" w14:textId="01047185" w:rsidR="007221D3" w:rsidRPr="00FD65B8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FD65B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4D1456" w:rsidRPr="00FD65B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6F4FC46" w14:textId="77777777" w:rsidR="007221D3" w:rsidRPr="00FD65B8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F7ED089" w14:textId="77777777" w:rsidR="007221D3" w:rsidRPr="00FD65B8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221D3" w:rsidRPr="00FB67E8" w14:paraId="70A84C28" w14:textId="77777777" w:rsidTr="00A5690B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C487FA" w14:textId="3AD843A3" w:rsidR="007221D3" w:rsidRPr="00AC35FD" w:rsidRDefault="005910D9" w:rsidP="002B07D2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ictal</w:t>
            </w:r>
            <w:r w:rsidR="007221D3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BA17AE7" w14:textId="5CA4CDAB" w:rsidR="007221D3" w:rsidRPr="00AC35FD" w:rsidRDefault="007221D3" w:rsidP="002B07D2">
            <w:pPr>
              <w:spacing w:after="0" w:line="240" w:lineRule="auto"/>
              <w:ind w:right="10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.4</w:t>
            </w:r>
            <w:r w:rsidRPr="00AC35F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B92120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B9212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AC35FD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5F06E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5F06E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AC35F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CF4DE24" w14:textId="193036C2" w:rsidR="007221D3" w:rsidRPr="00B95E1F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0F2E5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1</w:t>
            </w:r>
            <w:r w:rsidR="004D145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8FAC5F9" w14:textId="328DAF33" w:rsidR="007221D3" w:rsidRPr="00FD65B8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C42D87"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4D145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789B275" w14:textId="00870395" w:rsidR="007221D3" w:rsidRPr="00FD65B8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FD65B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8704FC" w:rsidRPr="00FD65B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1</w:t>
            </w:r>
            <w:r w:rsidR="004D145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88FF38B" w14:textId="77777777" w:rsidR="007221D3" w:rsidRPr="00FD65B8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57EE874" w14:textId="77777777" w:rsidR="007221D3" w:rsidRPr="00FD65B8" w:rsidRDefault="007221D3" w:rsidP="002B07D2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221D3" w:rsidRPr="00BE7CF4" w14:paraId="27EF537B" w14:textId="77777777" w:rsidTr="00A5690B">
        <w:trPr>
          <w:trHeight w:val="32"/>
          <w:jc w:val="center"/>
        </w:trPr>
        <w:tc>
          <w:tcPr>
            <w:tcW w:w="14743" w:type="dxa"/>
            <w:gridSpan w:val="7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74B17DD" w14:textId="77777777" w:rsidR="007221D3" w:rsidRDefault="007221D3" w:rsidP="002B07D2">
            <w:pPr>
              <w:spacing w:after="0"/>
              <w:ind w:right="102"/>
              <w:contextualSpacing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bbreviations: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BMI, body mass index; CI, confidence interval; CM, chronic migraine; EM, episodic migraine; HCs, healthy controls; IQR, interquartile range; MA, migraine with aura; MO, migraine without aura; SD, standard deviation.</w:t>
            </w: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Symbols: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*, adjusted for multiple testing using the Bonferroni method; -, not applicable.</w:t>
            </w:r>
          </w:p>
          <w:p w14:paraId="13FFDC49" w14:textId="77777777" w:rsidR="00CA2EAE" w:rsidRDefault="00CA2EAE" w:rsidP="002B07D2">
            <w:pPr>
              <w:spacing w:after="0"/>
              <w:ind w:right="102"/>
              <w:contextualSpacing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037E8635" w14:textId="77777777" w:rsidR="00CA2EAE" w:rsidRPr="00AC35FD" w:rsidRDefault="00CA2EAE" w:rsidP="002B07D2">
            <w:pPr>
              <w:spacing w:after="0"/>
              <w:ind w:right="102"/>
              <w:contextualSpacing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</w:tbl>
    <w:p w14:paraId="26353618" w14:textId="4A9F05FB" w:rsidR="00A6039F" w:rsidRDefault="000D0A84" w:rsidP="75E2766E">
      <w:pPr>
        <w:pStyle w:val="WKLevel1"/>
        <w:spacing w:after="0"/>
        <w:rPr>
          <w:rFonts w:ascii="Arial" w:eastAsia="Gungsuh" w:hAnsi="Arial" w:cs="Arial"/>
          <w:b w:val="0"/>
          <w:sz w:val="24"/>
          <w:szCs w:val="24"/>
        </w:rPr>
      </w:pPr>
      <w:bookmarkStart w:id="77" w:name="_Toc2101645191"/>
      <w:r w:rsidRPr="75E2766E">
        <w:rPr>
          <w:rFonts w:ascii="Arial" w:eastAsia="Gungsuh" w:hAnsi="Arial" w:cs="Arial"/>
          <w:sz w:val="24"/>
          <w:szCs w:val="24"/>
        </w:rPr>
        <w:lastRenderedPageBreak/>
        <w:t xml:space="preserve">eTable 6. </w:t>
      </w:r>
      <w:r w:rsidRPr="75E2766E">
        <w:rPr>
          <w:rFonts w:ascii="Arial" w:eastAsia="Gungsuh" w:hAnsi="Arial" w:cs="Arial"/>
          <w:b w:val="0"/>
          <w:sz w:val="24"/>
          <w:szCs w:val="24"/>
        </w:rPr>
        <w:t>Estimated relative differences in serum hs-CRP (</w:t>
      </w:r>
      <w:r w:rsidR="00FD69E1" w:rsidRPr="75E2766E">
        <w:rPr>
          <w:rFonts w:ascii="Arial" w:eastAsia="Gungsuh" w:hAnsi="Arial" w:cs="Arial"/>
          <w:b w:val="0"/>
          <w:sz w:val="24"/>
          <w:szCs w:val="24"/>
        </w:rPr>
        <w:t xml:space="preserve">sensitivity analysis; </w:t>
      </w:r>
      <w:r w:rsidR="000831EF" w:rsidRPr="75E2766E">
        <w:rPr>
          <w:rFonts w:ascii="Arial" w:eastAsia="Gungsuh" w:hAnsi="Arial" w:cs="Arial"/>
          <w:b w:val="0"/>
          <w:sz w:val="24"/>
          <w:szCs w:val="24"/>
        </w:rPr>
        <w:t>imputed</w:t>
      </w:r>
      <w:r w:rsidRPr="75E2766E">
        <w:rPr>
          <w:rFonts w:ascii="Arial" w:eastAsia="Gungsuh" w:hAnsi="Arial" w:cs="Arial"/>
          <w:b w:val="0"/>
          <w:sz w:val="24"/>
          <w:szCs w:val="24"/>
        </w:rPr>
        <w:t>)</w:t>
      </w:r>
      <w:bookmarkEnd w:id="77"/>
    </w:p>
    <w:p w14:paraId="3B8E3B1A" w14:textId="77777777" w:rsidR="00D440C4" w:rsidRPr="002C2E4C" w:rsidRDefault="00D440C4" w:rsidP="00D440C4">
      <w:pPr>
        <w:pStyle w:val="WKLevel1"/>
        <w:spacing w:before="0" w:after="0"/>
        <w:rPr>
          <w:rFonts w:ascii="Arial" w:eastAsia="Gungsuh" w:hAnsi="Arial" w:cs="Arial"/>
          <w:b w:val="0"/>
          <w:sz w:val="24"/>
          <w:szCs w:val="24"/>
        </w:rPr>
      </w:pPr>
    </w:p>
    <w:tbl>
      <w:tblPr>
        <w:tblW w:w="14743" w:type="dxa"/>
        <w:jc w:val="center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28"/>
        <w:gridCol w:w="2127"/>
        <w:gridCol w:w="1275"/>
        <w:gridCol w:w="2127"/>
        <w:gridCol w:w="1842"/>
        <w:gridCol w:w="2410"/>
        <w:gridCol w:w="1134"/>
      </w:tblGrid>
      <w:tr w:rsidR="000D0A84" w:rsidRPr="00971C3D" w14:paraId="38E4F487" w14:textId="77777777" w:rsidTr="00A6039F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E2B279" w14:textId="77777777" w:rsidR="000D0A84" w:rsidRPr="00AC35FD" w:rsidRDefault="000D0A84" w:rsidP="00C12716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15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5E5B887" w14:textId="77777777" w:rsidR="000D0A84" w:rsidRPr="00AC35FD" w:rsidRDefault="000D0A84" w:rsidP="00C12716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Estimated relative difference</w:t>
            </w:r>
          </w:p>
        </w:tc>
      </w:tr>
      <w:tr w:rsidR="000D0A84" w:rsidRPr="00842655" w14:paraId="639BE2C3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859E95" w14:textId="77777777" w:rsidR="000D0A84" w:rsidRPr="00AC35FD" w:rsidRDefault="000D0A84" w:rsidP="00C12716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B21952B" w14:textId="77777777" w:rsidR="000D0A84" w:rsidRPr="00AC35FD" w:rsidRDefault="000D0A84" w:rsidP="00C12716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26460B2" w14:textId="77777777" w:rsidR="000D0A84" w:rsidRPr="00AC35FD" w:rsidRDefault="000D0A84" w:rsidP="00C12716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djusted for age, sex, BMI, and smoking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FDE70D9" w14:textId="77777777" w:rsidR="000D0A84" w:rsidRPr="00AC35FD" w:rsidRDefault="000D0A84" w:rsidP="00C12716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Fully adjusted model</w:t>
            </w:r>
          </w:p>
        </w:tc>
      </w:tr>
      <w:tr w:rsidR="000D0A84" w:rsidRPr="004B7619" w14:paraId="311D5BFA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5739F0" w14:textId="77777777" w:rsidR="000D0A84" w:rsidRPr="00AC35FD" w:rsidRDefault="000D0A84" w:rsidP="00C12716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356A9FF" w14:textId="77777777" w:rsidR="000D0A84" w:rsidRPr="00AC35FD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EC44E36" w14:textId="77777777" w:rsidR="000D0A84" w:rsidRPr="00AC35FD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value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BF95EC2" w14:textId="77777777" w:rsidR="000D0A84" w:rsidRPr="00AC35FD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8B51CF6" w14:textId="77777777" w:rsidR="000D0A84" w:rsidRPr="00AC35FD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value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724ACBC" w14:textId="77777777" w:rsidR="000D0A84" w:rsidRPr="00AC35FD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50377F2" w14:textId="77777777" w:rsidR="000D0A84" w:rsidRPr="00AC35FD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value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D0A84" w:rsidRPr="00971C3D" w14:paraId="6CAEA783" w14:textId="77777777" w:rsidTr="00A6039F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5E5039" w14:textId="77777777" w:rsidR="000D0A84" w:rsidRPr="00AC35FD" w:rsidRDefault="000D0A84" w:rsidP="00C12716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otal population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33882B6" w14:textId="77777777" w:rsidR="000D0A84" w:rsidRPr="00AC35FD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FB3816" w14:textId="77777777" w:rsidR="000D0A84" w:rsidRPr="00AC35FD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5A39822" w14:textId="77777777" w:rsidR="000D0A84" w:rsidRPr="00AC35FD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1018CE" w14:textId="77777777" w:rsidR="000D0A84" w:rsidRPr="00AC35FD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4948979" w14:textId="77777777" w:rsidR="000D0A84" w:rsidRPr="00AC35FD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16AE3B7" w14:textId="77777777" w:rsidR="000D0A84" w:rsidRPr="00AC35FD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D0A84" w:rsidRPr="00D97C9A" w14:paraId="40AA8DFB" w14:textId="77777777" w:rsidTr="00A6039F">
        <w:trPr>
          <w:jc w:val="center"/>
        </w:trPr>
        <w:tc>
          <w:tcPr>
            <w:tcW w:w="3828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5D4A19" w14:textId="37456510" w:rsidR="000D0A84" w:rsidRPr="00AC35FD" w:rsidRDefault="00691E62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78" w:author="Betel Tesfay" w:date="2025-08-24T23:29:00Z"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Migraine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; HCs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</w:t>
              </w:r>
            </w:ins>
            <w:del w:id="79" w:author="Betel Tesfay" w:date="2025-08-24T23:29:00Z">
              <w:r w:rsidR="000D0A84" w:rsidRPr="00AC35FD" w:rsidDel="00691E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No. </w:delText>
              </w:r>
              <w:r w:rsidR="000D0A84" w:rsidDel="00691E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migraine</w:delText>
              </w:r>
              <w:r w:rsidR="000D0A84" w:rsidRPr="00AC35FD" w:rsidDel="00691E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 No. HCs</w:delText>
              </w:r>
            </w:del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CF05E26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0; 15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C58B312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1DA7629" w14:textId="15A151E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="00A64A5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0</w:t>
            </w: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4F3B45A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45A8FAE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146B56A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D0A84" w:rsidRPr="004B7619" w14:paraId="27DD0F55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15B45E" w14:textId="77777777" w:rsidR="000D0A84" w:rsidRPr="00AC35FD" w:rsidRDefault="000D0A84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igraine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DB56059" w14:textId="77777777" w:rsidR="000D0A84" w:rsidRPr="00B95E1F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7.3 (11.5 to 6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23E2D3F" w14:textId="77777777" w:rsidR="000D0A84" w:rsidRPr="00B95E1F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65A877A" w14:textId="7B7A57B4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="000B05FE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F710E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="008673E3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8673E3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5</w:t>
            </w:r>
            <w:r w:rsidR="004648EE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DD0DC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A0C3900" w14:textId="4BC881DE" w:rsidR="000D0A84" w:rsidRPr="00B95E1F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</w:t>
            </w:r>
            <w:r w:rsidR="00BF710E" w:rsidRPr="00B95E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1F37B36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4CA81A9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D0A84" w:rsidRPr="00971C3D" w14:paraId="4F862EB0" w14:textId="77777777" w:rsidTr="00A6039F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A1E8AC" w14:textId="77777777" w:rsidR="000D0A84" w:rsidRPr="00AC35FD" w:rsidRDefault="000D0A84" w:rsidP="00C12716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History of aura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C68028C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369C8F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32102C6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744445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B6BB27A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DAAE0FD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D0A84" w:rsidRPr="004B7619" w14:paraId="03F49C11" w14:textId="77777777" w:rsidTr="00A6039F">
        <w:trPr>
          <w:jc w:val="center"/>
        </w:trPr>
        <w:tc>
          <w:tcPr>
            <w:tcW w:w="3828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B9FB9D" w14:textId="4FE02414" w:rsidR="000D0A84" w:rsidRPr="00AC35FD" w:rsidRDefault="00691E62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80" w:author="Betel Tesfay" w:date="2025-08-24T23:29:00Z"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Migraine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; HCs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</w:t>
              </w:r>
            </w:ins>
            <w:del w:id="81" w:author="Betel Tesfay" w:date="2025-08-24T23:29:00Z">
              <w:r w:rsidR="000D0A84" w:rsidRPr="00AC35FD" w:rsidDel="00691E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No. </w:delText>
              </w:r>
              <w:r w:rsidR="000D0A84" w:rsidDel="00691E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migraine</w:delText>
              </w:r>
              <w:r w:rsidR="000D0A84" w:rsidRPr="00AC35FD" w:rsidDel="00691E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 No. HCs</w:delText>
              </w:r>
            </w:del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EF6A289" w14:textId="537CB926" w:rsidR="000D0A84" w:rsidRPr="00B95E1F" w:rsidRDefault="00A64A59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0</w:t>
            </w:r>
            <w:r w:rsidR="000D0A84"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 15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6C615D7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840E287" w14:textId="68CFD432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="00A64A5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0</w:t>
            </w: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C3F0D9D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9FA1F31" w14:textId="5DD4D6C6" w:rsidR="000D0A84" w:rsidRPr="007F402C" w:rsidRDefault="00A64A59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0</w:t>
            </w:r>
            <w:r w:rsidR="000D0A84"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B8B8EDE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D0A84" w:rsidRPr="004B7619" w14:paraId="7DD8D91E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13DB3E" w14:textId="77777777" w:rsidR="000D0A84" w:rsidRPr="00AC35FD" w:rsidRDefault="000D0A84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 vs MO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6CEB3A9" w14:textId="77777777" w:rsidR="000D0A84" w:rsidRPr="00B95E1F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1.5 (-5.0 to 5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2CF47F2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507B174" w14:textId="17F90695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1F6B37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FD65B8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-5</w:t>
            </w:r>
            <w:r w:rsidR="00B234D1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061F9D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4</w:t>
            </w:r>
            <w:r w:rsidR="003E4C06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32FA53A" w14:textId="56280C98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</w:t>
            </w:r>
            <w:r w:rsidR="001D2C9C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5E29D1B" w14:textId="01DE1D0F" w:rsidR="000D0A84" w:rsidRPr="007F402C" w:rsidRDefault="00417002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 w:rsidR="00AA13EF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1F5657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6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1B1D22C" w14:textId="09E38B9A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 w:rsidR="00845747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</w:t>
            </w:r>
          </w:p>
        </w:tc>
      </w:tr>
      <w:tr w:rsidR="000D0A84" w:rsidRPr="004B7619" w14:paraId="6F07ED82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0E4CC3" w14:textId="77777777" w:rsidR="000D0A84" w:rsidRPr="00AC35FD" w:rsidRDefault="000D0A84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6A387DD" w14:textId="77777777" w:rsidR="000D0A84" w:rsidRPr="00B95E1F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7.6 (15.8 to 11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AA01DE0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BA6FD21" w14:textId="0F27B658" w:rsidR="000D0A84" w:rsidRPr="007F402C" w:rsidRDefault="00D550C7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0 (</w:t>
            </w:r>
            <w:r w:rsidR="00DD0DC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.9 to 47.2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049C443" w14:textId="12C4BED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</w:t>
            </w:r>
            <w:r w:rsidR="00D25B34" w:rsidRPr="007F40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8FB200D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50940CE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D0A84" w:rsidRPr="00842655" w14:paraId="30082181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2F89CB" w14:textId="77777777" w:rsidR="000D0A84" w:rsidRPr="00AC35FD" w:rsidRDefault="000D0A84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0C5E413" w14:textId="01795EDC" w:rsidR="000D0A84" w:rsidRPr="00B95E1F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.7 (-0.</w:t>
            </w:r>
            <w:r w:rsidR="00557C1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6</w:t>
            </w:r>
            <w:r w:rsidR="00557C1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57C1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62CB70A3" w14:textId="410D8750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1ACFED9" w14:textId="3F0CF11D" w:rsidR="000D0A84" w:rsidRPr="007F402C" w:rsidRDefault="00FA193B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.9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="00DD0DC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.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="00DD0DC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222781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6.3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54B9984F" w14:textId="6E8AC956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F14E17E" w14:textId="0F812F14" w:rsidR="000D0A84" w:rsidRPr="007F402C" w:rsidRDefault="00A91E22" w:rsidP="00421865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F1B93F7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D0A84" w:rsidRPr="004F6105" w14:paraId="1806FADD" w14:textId="77777777" w:rsidTr="00A6039F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FA233C" w14:textId="77777777" w:rsidR="000D0A84" w:rsidRPr="00DA1FFA" w:rsidRDefault="000D0A84" w:rsidP="00C12716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A1F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Diagnosis of chronic migraine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12698AE" w14:textId="77777777" w:rsidR="000D0A84" w:rsidRPr="00B95E1F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BC038F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7E14F35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A857F5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A431239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A1EBB5F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D0A84" w:rsidRPr="00D97C9A" w14:paraId="66756654" w14:textId="77777777" w:rsidTr="00A6039F">
        <w:trPr>
          <w:jc w:val="center"/>
        </w:trPr>
        <w:tc>
          <w:tcPr>
            <w:tcW w:w="3828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D2B179" w14:textId="44D03115" w:rsidR="000D0A84" w:rsidRPr="00AC35FD" w:rsidRDefault="00691E62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82" w:author="Betel Tesfay" w:date="2025-08-24T23:29:00Z"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Migraine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; HCs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</w:t>
              </w:r>
            </w:ins>
            <w:del w:id="83" w:author="Betel Tesfay" w:date="2025-08-24T23:29:00Z">
              <w:r w:rsidR="000D0A84" w:rsidRPr="00AC35FD" w:rsidDel="00691E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No. </w:delText>
              </w:r>
              <w:r w:rsidR="000D0A84" w:rsidDel="00691E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migraine</w:delText>
              </w:r>
              <w:r w:rsidR="000D0A84" w:rsidRPr="00AC35FD" w:rsidDel="00691E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 No. HCs</w:delText>
              </w:r>
            </w:del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3EF49D8" w14:textId="2B3DE98D" w:rsidR="000D0A84" w:rsidRPr="00B95E1F" w:rsidRDefault="00A64A59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0</w:t>
            </w:r>
            <w:r w:rsidR="000D0A84"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15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DF0C9F9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9811B84" w14:textId="5D5AE658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="00A64A5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0</w:t>
            </w: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9096A6D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9449869" w14:textId="00B4DE37" w:rsidR="000D0A84" w:rsidRPr="007F402C" w:rsidRDefault="00A64A59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0</w:t>
            </w:r>
            <w:r w:rsidR="000D0A84"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797D28F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D0A84" w:rsidRPr="00971C3D" w14:paraId="03BF41BA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E38F10" w14:textId="77777777" w:rsidR="000D0A84" w:rsidRPr="00AC35FD" w:rsidDel="00102DDC" w:rsidRDefault="000D0A84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M vs EM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4F43DE3" w14:textId="42F59CDE" w:rsidR="000D0A84" w:rsidRPr="00B95E1F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.9 (-</w:t>
            </w:r>
            <w:r w:rsidR="00557C1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57C1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5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8F72EF1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.20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DD0A899" w14:textId="572E8350" w:rsidR="000D0A84" w:rsidRPr="007F402C" w:rsidRDefault="002B5EB6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DD0DC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1</w:t>
            </w:r>
            <w:r w:rsidR="00B4717F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="00FD65B8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o </w:t>
            </w:r>
            <w:r w:rsidR="00B4717F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4717F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8E0AF46" w14:textId="77777777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gt; 0.99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EB10B64" w14:textId="525C9665" w:rsidR="000D0A84" w:rsidRPr="007F402C" w:rsidRDefault="00FD65B8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="00A97900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 w:rsidR="000A19EF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592613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4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90EB194" w14:textId="3687FD26" w:rsidR="000D0A84" w:rsidRPr="007F402C" w:rsidRDefault="000D0A84" w:rsidP="00C12716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</w:t>
            </w:r>
            <w:r w:rsidR="00BD461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0D0A84" w:rsidRPr="00971C3D" w14:paraId="6C356CB8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493092" w14:textId="77777777" w:rsidR="000D0A84" w:rsidRPr="00AC35FD" w:rsidRDefault="000D0A84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M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1D92D21" w14:textId="77777777" w:rsidR="000D0A84" w:rsidRPr="00B95E1F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6.4 (12.0 to 9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3A50788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D1EBD42" w14:textId="7A43529C" w:rsidR="000D0A84" w:rsidRPr="007F402C" w:rsidRDefault="00DD0DC1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3.5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5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68.</w:t>
            </w:r>
            <w:r w:rsidR="00BF561F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F4F4013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9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E5A1475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0CFBA92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D0A84" w:rsidRPr="00971C3D" w14:paraId="59C99EFE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98CE72" w14:textId="77777777" w:rsidR="000D0A84" w:rsidRPr="00AC35FD" w:rsidRDefault="000D0A84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M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934D223" w14:textId="15FDD718" w:rsidR="000D0A84" w:rsidRPr="00B95E1F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.1 (-</w:t>
            </w:r>
            <w:r w:rsidR="00557C1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57C1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64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A6E8A0A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2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DB28F40" w14:textId="45027150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F11615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F183A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 w:rsidR="005307BF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307BF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6</w:t>
            </w:r>
            <w:r w:rsidR="00535550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62E8090" w14:textId="21F3C003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 w:rsidR="00BF183A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106E6F6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0D72C42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D0A84" w:rsidRPr="00BE7CF4" w14:paraId="56FEBD99" w14:textId="77777777" w:rsidTr="00A6039F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E55266" w14:textId="77777777" w:rsidR="000D0A84" w:rsidRPr="00AC35FD" w:rsidRDefault="000D0A84" w:rsidP="00C12716">
            <w:pPr>
              <w:spacing w:after="0"/>
              <w:ind w:right="102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7716C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Headache status at blood sampling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696CF4C" w14:textId="77777777" w:rsidR="000D0A84" w:rsidRPr="00B95E1F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9B71F3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06F3ADD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3203FC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7CF89E7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FEA34F6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D0A84" w:rsidRPr="00D97C9A" w14:paraId="0A81E1B3" w14:textId="77777777" w:rsidTr="00A6039F">
        <w:trPr>
          <w:jc w:val="center"/>
        </w:trPr>
        <w:tc>
          <w:tcPr>
            <w:tcW w:w="3828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BC76B8" w14:textId="4FE5D8C1" w:rsidR="000D0A84" w:rsidRPr="00AC35FD" w:rsidRDefault="00691E62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84" w:author="Betel Tesfay" w:date="2025-08-24T23:29:00Z"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Migraine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; HCs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</w:t>
              </w:r>
            </w:ins>
            <w:del w:id="85" w:author="Betel Tesfay" w:date="2025-08-24T23:29:00Z">
              <w:r w:rsidR="000D0A84" w:rsidRPr="00AC35FD" w:rsidDel="00691E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No. </w:delText>
              </w:r>
              <w:r w:rsidR="000D0A84" w:rsidDel="00691E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migraine</w:delText>
              </w:r>
              <w:r w:rsidR="000D0A84" w:rsidRPr="00AC35FD" w:rsidDel="00691E6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 No. HCs</w:delText>
              </w:r>
            </w:del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A23260B" w14:textId="09C1F4FD" w:rsidR="000D0A84" w:rsidRPr="007F402C" w:rsidRDefault="00B25E53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0</w:t>
            </w:r>
            <w:r w:rsidR="000D0A84"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15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1774C7D" w14:textId="77777777" w:rsidR="000D0A84" w:rsidRPr="00B95E1F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8BE1EBD" w14:textId="1C5F956C" w:rsidR="000D0A84" w:rsidRPr="007F402C" w:rsidRDefault="00B25E53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0</w:t>
            </w:r>
            <w:r w:rsidR="000D0A84"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14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0AE35DE" w14:textId="77777777" w:rsidR="000D0A84" w:rsidRPr="00B95E1F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6554D35" w14:textId="19F3FF4B" w:rsidR="000D0A84" w:rsidRPr="007F402C" w:rsidRDefault="00B25E53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0</w:t>
            </w:r>
            <w:r w:rsidR="000D0A84" w:rsidRPr="00B95E1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17FAFA4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D0A84" w:rsidRPr="00885121" w14:paraId="17BBB777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AB9614" w14:textId="13907572" w:rsidR="000D0A84" w:rsidRPr="00AC35FD" w:rsidRDefault="006477C5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tal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0D0A84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vs </w:t>
            </w:r>
            <w:r w:rsidR="00F268B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ictal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6A95B14" w14:textId="7C7CCADE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 w:rsidR="00EF21F1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B25E53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-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4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B25E53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o </w:t>
            </w:r>
            <w:r w:rsidR="00B25E53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A17D1A1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gt; 0.99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ED1CC47" w14:textId="11A48741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 w:rsidR="00341088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2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1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196A1E1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gt; 0.99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ACCDF60" w14:textId="27A12458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FD65B8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-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6.8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.6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0A226E9" w14:textId="6BFC1EEE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 w:rsidR="00FD65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</w:t>
            </w:r>
          </w:p>
        </w:tc>
      </w:tr>
      <w:tr w:rsidR="000D0A84" w:rsidRPr="00885121" w14:paraId="37630519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7A0103" w14:textId="3B01CECB" w:rsidR="000D0A84" w:rsidRPr="00AC35FD" w:rsidRDefault="006477C5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tal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0D0A84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E858D15" w14:textId="3FA2E524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0.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="00B25E53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="00B25E53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o 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6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48232ED" w14:textId="673D62BA" w:rsidR="000D0A84" w:rsidRPr="00B95E1F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</w:t>
            </w:r>
            <w:r w:rsidR="00B25E53" w:rsidRPr="00B95E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</w:t>
            </w:r>
            <w:r w:rsidR="00B25E5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1E86ED6" w14:textId="4FF172CC" w:rsidR="000D0A84" w:rsidRPr="007F402C" w:rsidRDefault="00341088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5.9</w:t>
            </w:r>
            <w:r w:rsidR="000D0A84"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CF0DF2F" w14:textId="7CCDEEBF" w:rsidR="000D0A84" w:rsidRPr="00FD65B8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FD65B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B25E53" w:rsidRPr="00FD65B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FAEE6F0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3DE6F5C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D0A84" w:rsidRPr="00885121" w14:paraId="4FCE0763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447422" w14:textId="66A9C314" w:rsidR="000D0A84" w:rsidRPr="00AC35FD" w:rsidRDefault="00B43AFB" w:rsidP="00C12716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ictal</w:t>
            </w:r>
            <w:r w:rsidR="000D0A84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92803FD" w14:textId="522AC580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hAnsi="Arial" w:cs="Arial"/>
                <w:sz w:val="18"/>
                <w:szCs w:val="18"/>
                <w:lang w:val="en-US"/>
              </w:rPr>
              <w:t>43.</w:t>
            </w:r>
            <w:r w:rsidR="00B25E5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B25E53" w:rsidRPr="007F402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F402C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B25E5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7F402C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DF779C" w:rsidRPr="007F402C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7F402C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="00B25E53" w:rsidRPr="007F402C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B25E5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7F402C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B25E5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7F402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F2DA6E6" w14:textId="4EFB594C" w:rsidR="000D0A84" w:rsidRPr="00B95E1F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B25E5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1</w:t>
            </w:r>
            <w:r w:rsidRPr="00B95E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568A2EA" w14:textId="3CA88785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8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B25E5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A3ED149" w14:textId="2863D8B4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B25E5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6EFB51C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503D9FA" w14:textId="77777777" w:rsidR="000D0A84" w:rsidRPr="007F402C" w:rsidRDefault="000D0A84" w:rsidP="00C12716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F402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D0A84" w:rsidRPr="00BE7CF4" w14:paraId="0F75C7BE" w14:textId="77777777" w:rsidTr="00A6039F">
        <w:trPr>
          <w:trHeight w:val="32"/>
          <w:jc w:val="center"/>
        </w:trPr>
        <w:tc>
          <w:tcPr>
            <w:tcW w:w="14743" w:type="dxa"/>
            <w:gridSpan w:val="7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DFE4A51" w14:textId="77777777" w:rsidR="000D0A84" w:rsidRPr="00AC35FD" w:rsidRDefault="000D0A84" w:rsidP="00C12716">
            <w:pPr>
              <w:spacing w:after="0"/>
              <w:ind w:right="102"/>
              <w:contextualSpacing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bbreviations: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BMI, body mass index; CI, confidence interval; CM, chronic migraine; EM, episodic migraine; HCs, healthy controls; IQR, interquartile range; MA, migraine with aura; MO, migraine without aura; SD, standard deviation.</w:t>
            </w: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Symbols: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*, adjusted for multiple testing using the Bonferroni method; -, not applicable.</w:t>
            </w:r>
          </w:p>
        </w:tc>
      </w:tr>
    </w:tbl>
    <w:p w14:paraId="7B52E0B4" w14:textId="7D8F1B15" w:rsidR="00A6039F" w:rsidRDefault="00376CB6" w:rsidP="75E2766E">
      <w:pPr>
        <w:pStyle w:val="WKLevel1"/>
        <w:spacing w:after="0"/>
        <w:rPr>
          <w:rFonts w:ascii="Arial" w:eastAsia="Gungsuh" w:hAnsi="Arial" w:cs="Arial"/>
          <w:b w:val="0"/>
          <w:sz w:val="24"/>
          <w:szCs w:val="24"/>
        </w:rPr>
      </w:pPr>
      <w:bookmarkStart w:id="86" w:name="_Toc1519623064"/>
      <w:r w:rsidRPr="75E2766E">
        <w:rPr>
          <w:rFonts w:ascii="Arial" w:eastAsia="Gungsuh" w:hAnsi="Arial" w:cs="Arial"/>
          <w:sz w:val="24"/>
          <w:szCs w:val="24"/>
        </w:rPr>
        <w:lastRenderedPageBreak/>
        <w:t xml:space="preserve">eTable 7. </w:t>
      </w:r>
      <w:r w:rsidRPr="75E2766E">
        <w:rPr>
          <w:rFonts w:ascii="Arial" w:eastAsia="Gungsuh" w:hAnsi="Arial" w:cs="Arial"/>
          <w:b w:val="0"/>
          <w:sz w:val="24"/>
          <w:szCs w:val="24"/>
        </w:rPr>
        <w:t>Estimated relative differences in serum hs-CRP (sensitivity analysis; exclusion of hs-CRP values &gt;</w:t>
      </w:r>
      <w:r w:rsidR="00FF7E88" w:rsidRPr="75E2766E">
        <w:rPr>
          <w:rFonts w:ascii="Arial" w:eastAsia="Gungsuh" w:hAnsi="Arial" w:cs="Arial"/>
          <w:b w:val="0"/>
          <w:sz w:val="24"/>
          <w:szCs w:val="24"/>
        </w:rPr>
        <w:t>1</w:t>
      </w:r>
      <w:r w:rsidRPr="75E2766E">
        <w:rPr>
          <w:rFonts w:ascii="Arial" w:eastAsia="Gungsuh" w:hAnsi="Arial" w:cs="Arial"/>
          <w:b w:val="0"/>
          <w:sz w:val="24"/>
          <w:szCs w:val="24"/>
        </w:rPr>
        <w:t>0.0 mg/L)</w:t>
      </w:r>
      <w:bookmarkEnd w:id="86"/>
    </w:p>
    <w:p w14:paraId="5E4D9D66" w14:textId="77777777" w:rsidR="00D440C4" w:rsidRPr="002C2E4C" w:rsidRDefault="00D440C4" w:rsidP="00D440C4">
      <w:pPr>
        <w:pStyle w:val="WKLevel1"/>
        <w:spacing w:before="0" w:after="0"/>
        <w:rPr>
          <w:rFonts w:ascii="Arial" w:eastAsia="Gungsuh" w:hAnsi="Arial" w:cs="Arial"/>
          <w:b w:val="0"/>
          <w:sz w:val="24"/>
          <w:szCs w:val="24"/>
        </w:rPr>
      </w:pPr>
    </w:p>
    <w:tbl>
      <w:tblPr>
        <w:tblW w:w="14743" w:type="dxa"/>
        <w:jc w:val="center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28"/>
        <w:gridCol w:w="2127"/>
        <w:gridCol w:w="1275"/>
        <w:gridCol w:w="2127"/>
        <w:gridCol w:w="1842"/>
        <w:gridCol w:w="2410"/>
        <w:gridCol w:w="1134"/>
      </w:tblGrid>
      <w:tr w:rsidR="00376CB6" w:rsidRPr="00971C3D" w14:paraId="3C954577" w14:textId="77777777" w:rsidTr="00A6039F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6D421F" w14:textId="77777777" w:rsidR="00376CB6" w:rsidRPr="00AC35FD" w:rsidRDefault="00376CB6" w:rsidP="00437A68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15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28E6A6A" w14:textId="77777777" w:rsidR="00376CB6" w:rsidRPr="00AC35FD" w:rsidRDefault="00376CB6" w:rsidP="00437A68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Estimated relative difference</w:t>
            </w:r>
          </w:p>
        </w:tc>
      </w:tr>
      <w:tr w:rsidR="00376CB6" w:rsidRPr="00842655" w14:paraId="64C0DD82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96C1B8" w14:textId="77777777" w:rsidR="00376CB6" w:rsidRPr="00AC35FD" w:rsidRDefault="00376CB6" w:rsidP="00437A68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392815E" w14:textId="77777777" w:rsidR="00376CB6" w:rsidRPr="00AC35FD" w:rsidRDefault="00376CB6" w:rsidP="00437A68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679BE99" w14:textId="77777777" w:rsidR="00376CB6" w:rsidRPr="00AC35FD" w:rsidRDefault="00376CB6" w:rsidP="00437A68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djusted for age, sex, BMI, and smoking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791F069" w14:textId="77777777" w:rsidR="00376CB6" w:rsidRPr="00AC35FD" w:rsidRDefault="00376CB6" w:rsidP="00437A68">
            <w:pPr>
              <w:spacing w:after="0"/>
              <w:ind w:right="10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Fully adjusted model</w:t>
            </w:r>
          </w:p>
        </w:tc>
      </w:tr>
      <w:tr w:rsidR="00376CB6" w:rsidRPr="004B7619" w14:paraId="1E747E86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FEBD9C" w14:textId="77777777" w:rsidR="00376CB6" w:rsidRPr="00AC35FD" w:rsidRDefault="00376CB6" w:rsidP="00437A68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8BCED67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2EC5930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value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0267F4B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FEE6001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value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46E5AE4D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45C92B1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value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76CB6" w:rsidRPr="00971C3D" w14:paraId="567CE137" w14:textId="77777777" w:rsidTr="00A6039F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2695A5" w14:textId="77777777" w:rsidR="00376CB6" w:rsidRPr="00AC35FD" w:rsidRDefault="00376CB6" w:rsidP="00437A68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otal population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147D945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670F7E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8CA5667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616A30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53372D4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1C8FC1E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76CB6" w:rsidRPr="00D97C9A" w14:paraId="118350D5" w14:textId="77777777" w:rsidTr="00A6039F">
        <w:trPr>
          <w:jc w:val="center"/>
        </w:trPr>
        <w:tc>
          <w:tcPr>
            <w:tcW w:w="3828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D8DE6A" w14:textId="3CB28664" w:rsidR="00376CB6" w:rsidRPr="00AC35FD" w:rsidRDefault="000675CB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87" w:author="Betel Tesfay" w:date="2025-08-24T23:30:00Z"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Migraine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; HCs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</w:t>
              </w:r>
            </w:ins>
            <w:del w:id="88" w:author="Betel Tesfay" w:date="2025-08-24T23:30:00Z">
              <w:r w:rsidR="00376CB6" w:rsidRPr="00AC35FD" w:rsidDel="000675C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No. </w:delText>
              </w:r>
              <w:r w:rsidR="00376CB6" w:rsidDel="000675C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migraine</w:delText>
              </w:r>
              <w:r w:rsidR="00376CB6" w:rsidRPr="00AC35FD" w:rsidDel="000675C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 No. HCs</w:delText>
              </w:r>
            </w:del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DD93D69" w14:textId="5131D45B" w:rsidR="00376CB6" w:rsidRPr="000A6CDA" w:rsidRDefault="001A3477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10</w:t>
            </w:r>
            <w:r w:rsidR="00376CB6"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215A1C3" w14:textId="77777777" w:rsidR="00376CB6" w:rsidRPr="000A6CDA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2EB8DA7" w14:textId="7B801469" w:rsidR="00376CB6" w:rsidRPr="000A6CDA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1A63B60" w14:textId="77777777" w:rsidR="00376CB6" w:rsidRPr="000A6CDA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140A784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8676465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6CB6" w:rsidRPr="004B7619" w14:paraId="6555DB6C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C0C28F" w14:textId="77777777" w:rsidR="00376CB6" w:rsidRPr="00AC35FD" w:rsidRDefault="00376CB6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igraine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EF4D737" w14:textId="5405B9E3" w:rsidR="00376CB6" w:rsidRPr="000A6CDA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3 (1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6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1F14F25" w14:textId="044C0683" w:rsidR="00376CB6" w:rsidRPr="000A6CDA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A6C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</w:t>
            </w:r>
            <w:r w:rsidR="001A347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1760326" w14:textId="58B4AD40" w:rsidR="00376CB6" w:rsidRPr="000A6CDA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4.8</w:t>
            </w: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763B84C" w14:textId="1B9CCAB2" w:rsidR="00376CB6" w:rsidRPr="000A6CDA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A6C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</w:t>
            </w:r>
            <w:r w:rsidR="001A347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7A2203D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1BB9BD4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6CB6" w:rsidRPr="00971C3D" w14:paraId="76A730C2" w14:textId="77777777" w:rsidTr="00A6039F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CF9C0C" w14:textId="77777777" w:rsidR="00376CB6" w:rsidRPr="00AC35FD" w:rsidRDefault="00376CB6" w:rsidP="00437A68">
            <w:pPr>
              <w:spacing w:after="0"/>
              <w:ind w:right="10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History of aura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CA23BB9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D9E700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07FA6B8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2BB1C3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34F8CA3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DD31A5E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76CB6" w:rsidRPr="004B7619" w14:paraId="709CDB84" w14:textId="77777777" w:rsidTr="00A6039F">
        <w:trPr>
          <w:jc w:val="center"/>
        </w:trPr>
        <w:tc>
          <w:tcPr>
            <w:tcW w:w="3828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066D8E" w14:textId="621B5035" w:rsidR="00376CB6" w:rsidRPr="00AC35FD" w:rsidRDefault="000675CB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89" w:author="Betel Tesfay" w:date="2025-08-24T23:30:00Z"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Migraine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; HCs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</w:t>
              </w:r>
            </w:ins>
            <w:del w:id="90" w:author="Betel Tesfay" w:date="2025-08-24T23:30:00Z">
              <w:r w:rsidR="00376CB6" w:rsidRPr="00AC35FD" w:rsidDel="000675C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No. </w:delText>
              </w:r>
              <w:r w:rsidR="00376CB6" w:rsidDel="000675C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migraine</w:delText>
              </w:r>
              <w:r w:rsidR="00376CB6" w:rsidRPr="00AC35FD" w:rsidDel="000675C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 No. HCs</w:delText>
              </w:r>
            </w:del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CA5836E" w14:textId="7CF1BD8B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4AFD833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905C9B6" w14:textId="2C1DFBD8" w:rsidR="00376CB6" w:rsidRPr="00531F56" w:rsidRDefault="001A3477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01</w:t>
            </w: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4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E1812E6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C99DBD7" w14:textId="2B9CE7EE" w:rsidR="00376CB6" w:rsidRPr="00AC35FD" w:rsidRDefault="00D035DD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43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593C296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6CB6" w:rsidRPr="004B7619" w14:paraId="35233F21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9E4DCA" w14:textId="77777777" w:rsidR="00376CB6" w:rsidRPr="00AC35FD" w:rsidRDefault="00376CB6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 vs MO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01B1B84" w14:textId="5D219399" w:rsidR="00376CB6" w:rsidRPr="00AC35FD" w:rsidRDefault="001A3477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</w:t>
            </w:r>
            <w:r w:rsidR="00376CB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1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1.7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AFB8EB0" w14:textId="6B7D8DD3" w:rsidR="00376CB6" w:rsidRPr="009448B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9448B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F9DD9F7" w14:textId="72317465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.8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6.9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5BFC560" w14:textId="4801F3B3" w:rsidR="00376CB6" w:rsidRPr="00314FB4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4FB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 w:rsidR="001A347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903DC67" w14:textId="6B4CBC8F" w:rsidR="00376CB6" w:rsidRPr="00AC35FD" w:rsidRDefault="00825FD1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.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="00376CB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7.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42B1DCD" w14:textId="79EAA791" w:rsidR="00376CB6" w:rsidRPr="009A1333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9A133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376CB6" w:rsidRPr="004B7619" w14:paraId="6F7F3218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399FFE" w14:textId="77777777" w:rsidR="00376CB6" w:rsidRPr="00AC35FD" w:rsidRDefault="00376CB6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1BBA64B" w14:textId="397C24A5" w:rsidR="00376CB6" w:rsidRPr="00AC35FD" w:rsidRDefault="001A3477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8.0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.7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7.8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6E76EFA" w14:textId="16C8D6C4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</w:t>
            </w:r>
            <w:r w:rsidR="001A347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7993D99" w14:textId="0591A9C7" w:rsidR="00376CB6" w:rsidRPr="00AC35FD" w:rsidRDefault="001A3477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1.1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.2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2.4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CDCC2B6" w14:textId="06728E05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</w:t>
            </w:r>
            <w:r w:rsidR="001A347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C26BFCB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598BC5E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6CB6" w:rsidRPr="00842655" w14:paraId="165664E8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B1BBA6" w14:textId="77777777" w:rsidR="00376CB6" w:rsidRPr="00AC35FD" w:rsidRDefault="00376CB6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678D61A" w14:textId="22F5199B" w:rsidR="00376CB6" w:rsidRPr="00AC35FD" w:rsidRDefault="001A3477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.8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3.0 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8.9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4BA7499" w14:textId="355DB2C2" w:rsidR="00376CB6" w:rsidRPr="00883BE6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883BE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1A3477" w:rsidRPr="00883BE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017BA33" w14:textId="7A216A5A" w:rsidR="00376CB6" w:rsidRPr="00AC35FD" w:rsidRDefault="001A3477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6.3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7.0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94ED4E0" w14:textId="60278CE9" w:rsidR="00376CB6" w:rsidRPr="00883BE6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883BE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1A3477" w:rsidRPr="00883BE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3</w:t>
            </w:r>
            <w:r w:rsidR="005622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0495E81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9BB6D21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6CB6" w:rsidRPr="004F6105" w14:paraId="3824CAEC" w14:textId="77777777" w:rsidTr="00A6039F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69CA90" w14:textId="77777777" w:rsidR="00376CB6" w:rsidRPr="00DA1FFA" w:rsidRDefault="00376CB6" w:rsidP="00437A68">
            <w:pPr>
              <w:spacing w:after="0"/>
              <w:ind w:right="10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A1F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Diagnosis of chronic migraine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48CA537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AB23F1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A8EC339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E4200D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7AE4AFE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47FDBED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76CB6" w:rsidRPr="00D97C9A" w14:paraId="6EE36233" w14:textId="77777777" w:rsidTr="00A6039F">
        <w:trPr>
          <w:jc w:val="center"/>
        </w:trPr>
        <w:tc>
          <w:tcPr>
            <w:tcW w:w="3828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897F92" w14:textId="214EC865" w:rsidR="00376CB6" w:rsidRPr="00AC35FD" w:rsidRDefault="000675CB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91" w:author="Betel Tesfay" w:date="2025-08-24T23:30:00Z"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Migraine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; HCs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</w:t>
              </w:r>
            </w:ins>
            <w:del w:id="92" w:author="Betel Tesfay" w:date="2025-08-24T23:30:00Z">
              <w:r w:rsidR="00376CB6" w:rsidRPr="00AC35FD" w:rsidDel="000675C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No. </w:delText>
              </w:r>
              <w:r w:rsidR="00376CB6" w:rsidDel="000675C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migraine</w:delText>
              </w:r>
              <w:r w:rsidR="00376CB6" w:rsidRPr="00AC35FD" w:rsidDel="000675C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 No. HCs</w:delText>
              </w:r>
            </w:del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3EFFAF4" w14:textId="3519224D" w:rsidR="00376CB6" w:rsidRPr="00AC35FD" w:rsidRDefault="001A3477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10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87B204E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6933CFC" w14:textId="1E73DCFA" w:rsidR="00376CB6" w:rsidRPr="00AC35FD" w:rsidRDefault="001A3477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01</w:t>
            </w:r>
            <w:r w:rsidRPr="000A6CD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4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99751B5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D267581" w14:textId="3A2B5BFD" w:rsidR="00376CB6" w:rsidRPr="00AC35FD" w:rsidRDefault="00D035DD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43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776AD4F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6CB6" w:rsidRPr="00971C3D" w14:paraId="0F49044B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3B28B4" w14:textId="77777777" w:rsidR="00376CB6" w:rsidRPr="00AC35FD" w:rsidDel="00102DDC" w:rsidRDefault="00376CB6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M vs EM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C9543B5" w14:textId="73BD8BD2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7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55320B6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11ADB87" w14:textId="137E8443" w:rsidR="00376CB6" w:rsidRPr="00AC35FD" w:rsidRDefault="00825FD1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.0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.8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376CB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E64BC16" w14:textId="77777777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gt; 0.99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9905D26" w14:textId="74F4486D" w:rsidR="00376CB6" w:rsidRPr="00AC35FD" w:rsidRDefault="0056224C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 22.3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2526DBE" w14:textId="32BF6628" w:rsidR="00376CB6" w:rsidRPr="00AC35FD" w:rsidRDefault="00376CB6" w:rsidP="00437A68">
            <w:pPr>
              <w:spacing w:after="0"/>
              <w:ind w:right="100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5</w:t>
            </w:r>
          </w:p>
        </w:tc>
      </w:tr>
      <w:tr w:rsidR="00376CB6" w:rsidRPr="00971C3D" w14:paraId="2371776A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3664CB" w14:textId="77777777" w:rsidR="00376CB6" w:rsidRPr="00AC35FD" w:rsidRDefault="00376CB6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M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4C5BEBF" w14:textId="0BFE8D73" w:rsidR="00376CB6" w:rsidRPr="00AC35FD" w:rsidRDefault="00825FD1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4.7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.7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5.8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133A119" w14:textId="6961812C" w:rsidR="00376CB6" w:rsidRPr="00193ABB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93AB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</w:t>
            </w:r>
            <w:r w:rsidR="00825FD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4B7EB4A" w14:textId="775B6145" w:rsidR="00376CB6" w:rsidRPr="00AC35FD" w:rsidRDefault="00825FD1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3.4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.0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376CB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.4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ECA39FF" w14:textId="1F66FF2E" w:rsidR="00376CB6" w:rsidRPr="00862255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86225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0</w:t>
            </w:r>
            <w:r w:rsidR="00825FD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F1FA362" w14:textId="77777777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BCBC5D7" w14:textId="77777777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6CB6" w:rsidRPr="00971C3D" w14:paraId="49E3867D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FEDAB9" w14:textId="77777777" w:rsidR="00376CB6" w:rsidRPr="00AC35FD" w:rsidRDefault="00376CB6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M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619D469" w14:textId="050CD77F" w:rsidR="00376CB6" w:rsidRPr="00AC35FD" w:rsidRDefault="00825FD1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.2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7.4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1.2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7F67484" w14:textId="79022AF5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44E0EAE2" w14:textId="28E992A6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2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9.3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39FAE8E" w14:textId="06A44A1E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FF837E2" w14:textId="77777777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08498B8" w14:textId="77777777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6CB6" w:rsidRPr="00BE7CF4" w14:paraId="7F08A7D8" w14:textId="77777777" w:rsidTr="00A6039F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AB335D" w14:textId="77777777" w:rsidR="00376CB6" w:rsidRPr="00AC35FD" w:rsidRDefault="00376CB6" w:rsidP="00437A68">
            <w:pPr>
              <w:spacing w:after="0"/>
              <w:ind w:right="102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7716C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Headache status at blood sampling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ADE5B57" w14:textId="77777777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62E94D" w14:textId="77777777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09D20DC" w14:textId="77777777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029BB8" w14:textId="77777777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A1CCF2B" w14:textId="77777777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E44589F" w14:textId="77777777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76CB6" w:rsidRPr="00D97C9A" w14:paraId="3EE656D2" w14:textId="77777777" w:rsidTr="00A6039F">
        <w:trPr>
          <w:jc w:val="center"/>
        </w:trPr>
        <w:tc>
          <w:tcPr>
            <w:tcW w:w="3828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C12BE" w14:textId="6F0CC4E9" w:rsidR="00376CB6" w:rsidRPr="00AC35FD" w:rsidRDefault="000675CB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93" w:author="Betel Tesfay" w:date="2025-08-24T23:30:00Z"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Migraine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; HCs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, </w:t>
              </w:r>
              <w:r w:rsidRPr="00AC35F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.</w:t>
              </w:r>
            </w:ins>
            <w:del w:id="94" w:author="Betel Tesfay" w:date="2025-08-24T23:30:00Z">
              <w:r w:rsidR="00376CB6" w:rsidRPr="00AC35FD" w:rsidDel="000675C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No. </w:delText>
              </w:r>
              <w:r w:rsidR="00376CB6" w:rsidDel="000675C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migraine</w:delText>
              </w:r>
              <w:r w:rsidR="00376CB6" w:rsidRPr="00AC35FD" w:rsidDel="000675C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 No. HCs</w:delText>
              </w:r>
            </w:del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207AD81" w14:textId="73BEDDE7" w:rsidR="00376CB6" w:rsidRPr="00AC35FD" w:rsidRDefault="00D035DD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93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1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B982DB1" w14:textId="77777777" w:rsidR="00376CB6" w:rsidRPr="00885121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5B0EB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81DB4A6" w14:textId="7C53CACB" w:rsidR="00376CB6" w:rsidRPr="00826822" w:rsidRDefault="00D035DD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87</w:t>
            </w:r>
            <w:r w:rsidR="00376CB6" w:rsidRPr="008268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</w:t>
            </w:r>
            <w:r w:rsidR="00376CB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</w:t>
            </w:r>
            <w:r w:rsidR="001D00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6A7F382" w14:textId="77777777" w:rsidR="00376CB6" w:rsidRPr="00885121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3328D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435ACB4" w14:textId="3597D2E5" w:rsidR="00376CB6" w:rsidRPr="00826822" w:rsidRDefault="00D035DD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45</w:t>
            </w:r>
            <w:r w:rsidR="00376CB6" w:rsidRPr="008268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A2F2D36" w14:textId="77777777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6CB6" w:rsidRPr="00885121" w14:paraId="5CCDA970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37F23F" w14:textId="245A60CF" w:rsidR="00376CB6" w:rsidRPr="00AC35FD" w:rsidRDefault="002035E1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tal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vs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ictal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E5541D6" w14:textId="65FA6213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 w:rsidR="00825FD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0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="0056224C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o 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7CB9E9D" w14:textId="77777777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gt; 0.99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990A7C8" w14:textId="2CC52B63" w:rsidR="00376CB6" w:rsidRPr="003A2393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 w:rsidR="007B1F3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</w:t>
            </w:r>
            <w:r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2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2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D8166B8" w14:textId="77777777" w:rsidR="00376CB6" w:rsidRPr="003A2393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gt; 0.99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84E6A1F" w14:textId="339C03AE" w:rsidR="00376CB6" w:rsidRPr="00BA0322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A03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</w:t>
            </w:r>
            <w:r w:rsidR="001D00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Pr="00BA03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-</w:t>
            </w:r>
            <w:r w:rsidR="001D00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="001D00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  <w:r w:rsidRPr="00BA03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="001D00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</w:t>
            </w:r>
            <w:r w:rsidRPr="00BA03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34A19D4" w14:textId="0345FCB6" w:rsidR="00376CB6" w:rsidRPr="00BA0322" w:rsidRDefault="0056224C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5</w:t>
            </w:r>
          </w:p>
        </w:tc>
      </w:tr>
      <w:tr w:rsidR="00376CB6" w:rsidRPr="00885121" w14:paraId="1B224D4D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EA1C35" w14:textId="66123C0A" w:rsidR="00376CB6" w:rsidRPr="00AC35FD" w:rsidRDefault="002035E1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tal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848F406" w14:textId="4935DAFC" w:rsidR="00376CB6" w:rsidRPr="00AC35FD" w:rsidRDefault="00825FD1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8.1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5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1C64AB2" w14:textId="54B4E867" w:rsidR="00376CB6" w:rsidRPr="00B95E1F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5622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1</w:t>
            </w:r>
            <w:r w:rsidR="00825FD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F2C5132" w14:textId="2E479CA1" w:rsidR="00376CB6" w:rsidRPr="003A2393" w:rsidRDefault="007B1F32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.9</w:t>
            </w:r>
            <w:r w:rsidR="00376CB6"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0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376CB6"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o 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7.2</w:t>
            </w:r>
            <w:r w:rsidR="00376CB6"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233F6C1" w14:textId="0C50994B" w:rsidR="00376CB6" w:rsidRPr="00883BE6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883BE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5622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E8E333C" w14:textId="77777777" w:rsidR="00376CB6" w:rsidRPr="00BA0322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A03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0507EEE" w14:textId="77777777" w:rsidR="00376CB6" w:rsidRPr="00BA0322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A03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6CB6" w:rsidRPr="00885121" w14:paraId="1FBDBB7F" w14:textId="77777777" w:rsidTr="00A6039F">
        <w:trPr>
          <w:jc w:val="center"/>
        </w:trPr>
        <w:tc>
          <w:tcPr>
            <w:tcW w:w="3828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EABEAD" w14:textId="7D134D29" w:rsidR="00376CB6" w:rsidRPr="00AC35FD" w:rsidRDefault="00D43187" w:rsidP="00437A68">
            <w:pPr>
              <w:spacing w:after="0"/>
              <w:ind w:left="204" w:right="10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ictal</w:t>
            </w:r>
            <w:r w:rsidR="00376CB6"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vs HC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0A1E6EA" w14:textId="29C2270D" w:rsidR="00376CB6" w:rsidRPr="00AC35FD" w:rsidRDefault="00376CB6" w:rsidP="00437A68">
            <w:pPr>
              <w:spacing w:after="0" w:line="240" w:lineRule="auto"/>
              <w:ind w:right="10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825FD1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  <w:r w:rsidRPr="00AC35F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56224C">
              <w:rPr>
                <w:rFonts w:ascii="Arial" w:hAnsi="Arial" w:cs="Arial"/>
                <w:sz w:val="18"/>
                <w:szCs w:val="18"/>
                <w:lang w:val="en-US"/>
              </w:rPr>
              <w:t>7.5</w:t>
            </w:r>
            <w:r w:rsidRPr="00AC35FD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="0056224C">
              <w:rPr>
                <w:rFonts w:ascii="Arial" w:hAnsi="Arial" w:cs="Arial"/>
                <w:sz w:val="18"/>
                <w:szCs w:val="18"/>
                <w:lang w:val="en-US"/>
              </w:rPr>
              <w:t>88.6</w:t>
            </w:r>
            <w:r w:rsidRPr="00AC35F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E246059" w14:textId="1860EB93" w:rsidR="00376CB6" w:rsidRPr="00B95E1F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B95E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5622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8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490F8CB" w14:textId="2092C039" w:rsidR="00376CB6" w:rsidRPr="003A2393" w:rsidRDefault="001D003C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4.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56224C"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376CB6"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6</w:t>
            </w:r>
            <w:r w:rsidR="00376CB6"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="0056224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  <w:r w:rsidR="00376CB6" w:rsidRPr="003A239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8A56202" w14:textId="38E5144A" w:rsidR="00376CB6" w:rsidRPr="00552697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55269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 w:rsidR="005622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BADAD89" w14:textId="77777777" w:rsidR="00376CB6" w:rsidRPr="00BA0322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A03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0E72D32" w14:textId="77777777" w:rsidR="00376CB6" w:rsidRPr="00BA0322" w:rsidRDefault="00376CB6" w:rsidP="00437A68">
            <w:pPr>
              <w:spacing w:after="0" w:line="240" w:lineRule="auto"/>
              <w:ind w:right="102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A03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6CB6" w:rsidRPr="00BE7CF4" w14:paraId="30B32C5A" w14:textId="77777777" w:rsidTr="00A6039F">
        <w:trPr>
          <w:trHeight w:val="32"/>
          <w:jc w:val="center"/>
        </w:trPr>
        <w:tc>
          <w:tcPr>
            <w:tcW w:w="14743" w:type="dxa"/>
            <w:gridSpan w:val="7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CCEB2EE" w14:textId="77777777" w:rsidR="00376CB6" w:rsidRPr="00AC35FD" w:rsidRDefault="00376CB6" w:rsidP="00437A68">
            <w:pPr>
              <w:spacing w:after="0"/>
              <w:ind w:right="102"/>
              <w:contextualSpacing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bbreviations: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BMI, body mass index; CI, confidence interval; CM, chronic migraine; EM, episodic migraine; HCs, healthy controls; IQR, interquartile range; MA, migraine with aura; MO, migraine without aura; SD, standard deviation.</w:t>
            </w:r>
            <w:r w:rsidRPr="00AC35F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Symbols:</w:t>
            </w:r>
            <w:r w:rsidRPr="00AC35F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*, adjusted for multiple testing using the Bonferroni method; -, not applicable.</w:t>
            </w:r>
          </w:p>
        </w:tc>
      </w:tr>
    </w:tbl>
    <w:p w14:paraId="0627FC2C" w14:textId="5C1C3111" w:rsidR="002E6533" w:rsidRPr="00F51F00" w:rsidRDefault="002E6533" w:rsidP="006919F1">
      <w:pPr>
        <w:spacing w:line="240" w:lineRule="auto"/>
        <w:rPr>
          <w:rFonts w:ascii="Arial" w:hAnsi="Arial" w:cs="Arial"/>
          <w:sz w:val="2"/>
          <w:szCs w:val="2"/>
          <w:lang w:val="en-US"/>
        </w:rPr>
      </w:pPr>
    </w:p>
    <w:sectPr w:rsidR="002E6533" w:rsidRPr="00F51F00" w:rsidSect="00883BE6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C551D" w14:textId="77777777" w:rsidR="001B2E15" w:rsidRDefault="001B2E15" w:rsidP="002E6533">
      <w:pPr>
        <w:spacing w:after="0" w:line="240" w:lineRule="auto"/>
      </w:pPr>
      <w:r>
        <w:separator/>
      </w:r>
    </w:p>
  </w:endnote>
  <w:endnote w:type="continuationSeparator" w:id="0">
    <w:p w14:paraId="2D2B3367" w14:textId="77777777" w:rsidR="001B2E15" w:rsidRDefault="001B2E15" w:rsidP="002E6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F919E" w14:textId="5A5774AA" w:rsidR="002E6533" w:rsidRDefault="002E6533">
    <w:pPr>
      <w:pStyle w:val="Footer"/>
    </w:pPr>
    <w:r>
      <w:rPr>
        <w:b/>
        <w:bCs/>
      </w:rPr>
      <w:tab/>
    </w:r>
    <w:r>
      <w:rPr>
        <w:b/>
        <w:bCs/>
      </w:rPr>
      <w:fldChar w:fldCharType="begin"/>
    </w:r>
    <w:r>
      <w:rPr>
        <w:b/>
        <w:bCs/>
      </w:rPr>
      <w:instrText>PAGE  \* Arabic  \* MERGEFORMAT</w:instrText>
    </w:r>
    <w:r>
      <w:rPr>
        <w:b/>
        <w:bCs/>
      </w:rPr>
      <w:fldChar w:fldCharType="separate"/>
    </w:r>
    <w:r>
      <w:rPr>
        <w:b/>
        <w:bCs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>NUMPAGES  \* Arabic  \* MERGEFORMAT</w:instrText>
    </w:r>
    <w:r>
      <w:rPr>
        <w:b/>
        <w:bCs/>
      </w:rPr>
      <w:fldChar w:fldCharType="separate"/>
    </w:r>
    <w:r>
      <w:rPr>
        <w:b/>
        <w:bCs/>
      </w:rPr>
      <w:t>2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E3EBC" w14:textId="77777777" w:rsidR="001B2E15" w:rsidRDefault="001B2E15" w:rsidP="002E6533">
      <w:pPr>
        <w:spacing w:after="0" w:line="240" w:lineRule="auto"/>
      </w:pPr>
      <w:r>
        <w:separator/>
      </w:r>
    </w:p>
  </w:footnote>
  <w:footnote w:type="continuationSeparator" w:id="0">
    <w:p w14:paraId="7F046694" w14:textId="77777777" w:rsidR="001B2E15" w:rsidRDefault="001B2E15" w:rsidP="002E65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DD742B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B0C755B"/>
    <w:multiLevelType w:val="hybridMultilevel"/>
    <w:tmpl w:val="D41A7798"/>
    <w:lvl w:ilvl="0" w:tplc="54C0AA4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45CCC"/>
    <w:multiLevelType w:val="hybridMultilevel"/>
    <w:tmpl w:val="8EF6D8E8"/>
    <w:lvl w:ilvl="0" w:tplc="54C0AA46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DE4681"/>
    <w:multiLevelType w:val="hybridMultilevel"/>
    <w:tmpl w:val="DE5CE856"/>
    <w:lvl w:ilvl="0" w:tplc="54C0AA4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0C688C"/>
    <w:multiLevelType w:val="hybridMultilevel"/>
    <w:tmpl w:val="D312DE04"/>
    <w:lvl w:ilvl="0" w:tplc="54C0AA46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E572071"/>
    <w:multiLevelType w:val="multilevel"/>
    <w:tmpl w:val="A25630E8"/>
    <w:lvl w:ilvl="0">
      <w:start w:val="1"/>
      <w:numFmt w:val="bullet"/>
      <w:pStyle w:val="List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2CE143B"/>
    <w:multiLevelType w:val="hybridMultilevel"/>
    <w:tmpl w:val="A77A8996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069740">
    <w:abstractNumId w:val="5"/>
  </w:num>
  <w:num w:numId="2" w16cid:durableId="2093888661">
    <w:abstractNumId w:val="4"/>
  </w:num>
  <w:num w:numId="3" w16cid:durableId="803932009">
    <w:abstractNumId w:val="2"/>
  </w:num>
  <w:num w:numId="4" w16cid:durableId="130827362">
    <w:abstractNumId w:val="6"/>
  </w:num>
  <w:num w:numId="5" w16cid:durableId="1032337642">
    <w:abstractNumId w:val="0"/>
  </w:num>
  <w:num w:numId="6" w16cid:durableId="357582938">
    <w:abstractNumId w:val="3"/>
  </w:num>
  <w:num w:numId="7" w16cid:durableId="111262556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tel Tesfay">
    <w15:presenceInfo w15:providerId="AD" w15:userId="S::betel.tesfay@regionh.dk::6e4db6c3-ada9-41bc-988c-1170295722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A9E"/>
    <w:rsid w:val="00002056"/>
    <w:rsid w:val="00004302"/>
    <w:rsid w:val="0000479C"/>
    <w:rsid w:val="00011AA7"/>
    <w:rsid w:val="00016223"/>
    <w:rsid w:val="00016348"/>
    <w:rsid w:val="00016599"/>
    <w:rsid w:val="00022599"/>
    <w:rsid w:val="00023A82"/>
    <w:rsid w:val="00025812"/>
    <w:rsid w:val="00026A1A"/>
    <w:rsid w:val="00032D52"/>
    <w:rsid w:val="000343A2"/>
    <w:rsid w:val="000373B2"/>
    <w:rsid w:val="000450EE"/>
    <w:rsid w:val="00047DB4"/>
    <w:rsid w:val="00051555"/>
    <w:rsid w:val="00051B83"/>
    <w:rsid w:val="0005768D"/>
    <w:rsid w:val="00057AE8"/>
    <w:rsid w:val="00060AD3"/>
    <w:rsid w:val="00061F9D"/>
    <w:rsid w:val="00066285"/>
    <w:rsid w:val="000675CB"/>
    <w:rsid w:val="00072F87"/>
    <w:rsid w:val="00077AD3"/>
    <w:rsid w:val="000810E8"/>
    <w:rsid w:val="0008246E"/>
    <w:rsid w:val="000831EF"/>
    <w:rsid w:val="00084122"/>
    <w:rsid w:val="00086438"/>
    <w:rsid w:val="00087379"/>
    <w:rsid w:val="00087FE1"/>
    <w:rsid w:val="000915C4"/>
    <w:rsid w:val="00091645"/>
    <w:rsid w:val="00093CEF"/>
    <w:rsid w:val="000A0D4C"/>
    <w:rsid w:val="000A19EF"/>
    <w:rsid w:val="000A61B4"/>
    <w:rsid w:val="000A6A18"/>
    <w:rsid w:val="000A6CDA"/>
    <w:rsid w:val="000B05FE"/>
    <w:rsid w:val="000B18FA"/>
    <w:rsid w:val="000B41A4"/>
    <w:rsid w:val="000B6368"/>
    <w:rsid w:val="000B7A86"/>
    <w:rsid w:val="000C2AB2"/>
    <w:rsid w:val="000C489C"/>
    <w:rsid w:val="000C62A8"/>
    <w:rsid w:val="000C73C4"/>
    <w:rsid w:val="000D0366"/>
    <w:rsid w:val="000D0A84"/>
    <w:rsid w:val="000D26C1"/>
    <w:rsid w:val="000D51AF"/>
    <w:rsid w:val="000E7247"/>
    <w:rsid w:val="000E7ABD"/>
    <w:rsid w:val="000F06B5"/>
    <w:rsid w:val="000F2E55"/>
    <w:rsid w:val="000F2EE1"/>
    <w:rsid w:val="000F375E"/>
    <w:rsid w:val="00101C06"/>
    <w:rsid w:val="001050B3"/>
    <w:rsid w:val="00105F49"/>
    <w:rsid w:val="0011729A"/>
    <w:rsid w:val="00117987"/>
    <w:rsid w:val="00120410"/>
    <w:rsid w:val="0013214D"/>
    <w:rsid w:val="00133E68"/>
    <w:rsid w:val="00142791"/>
    <w:rsid w:val="0014793B"/>
    <w:rsid w:val="001518D0"/>
    <w:rsid w:val="001546F0"/>
    <w:rsid w:val="0016312E"/>
    <w:rsid w:val="0016707F"/>
    <w:rsid w:val="00167743"/>
    <w:rsid w:val="00170425"/>
    <w:rsid w:val="00172C7E"/>
    <w:rsid w:val="00172FCE"/>
    <w:rsid w:val="00174A5F"/>
    <w:rsid w:val="00175F63"/>
    <w:rsid w:val="00176A1A"/>
    <w:rsid w:val="00176FB0"/>
    <w:rsid w:val="0018215A"/>
    <w:rsid w:val="00183B71"/>
    <w:rsid w:val="001857DB"/>
    <w:rsid w:val="00186A0D"/>
    <w:rsid w:val="00187355"/>
    <w:rsid w:val="00194676"/>
    <w:rsid w:val="001A304B"/>
    <w:rsid w:val="001A3477"/>
    <w:rsid w:val="001B2E15"/>
    <w:rsid w:val="001B5024"/>
    <w:rsid w:val="001B7241"/>
    <w:rsid w:val="001B7B40"/>
    <w:rsid w:val="001B7F85"/>
    <w:rsid w:val="001C0746"/>
    <w:rsid w:val="001C3E77"/>
    <w:rsid w:val="001C5806"/>
    <w:rsid w:val="001D003C"/>
    <w:rsid w:val="001D2C9C"/>
    <w:rsid w:val="001D4792"/>
    <w:rsid w:val="001D59AA"/>
    <w:rsid w:val="001D5A9A"/>
    <w:rsid w:val="001D6096"/>
    <w:rsid w:val="001E752B"/>
    <w:rsid w:val="001F33FD"/>
    <w:rsid w:val="001F343C"/>
    <w:rsid w:val="001F5657"/>
    <w:rsid w:val="001F6B37"/>
    <w:rsid w:val="001F6F19"/>
    <w:rsid w:val="002026E7"/>
    <w:rsid w:val="002035E1"/>
    <w:rsid w:val="00203F91"/>
    <w:rsid w:val="0021239A"/>
    <w:rsid w:val="00222781"/>
    <w:rsid w:val="0022381A"/>
    <w:rsid w:val="002249A2"/>
    <w:rsid w:val="00234538"/>
    <w:rsid w:val="002406A6"/>
    <w:rsid w:val="00246521"/>
    <w:rsid w:val="0025019B"/>
    <w:rsid w:val="00250C62"/>
    <w:rsid w:val="00250F3F"/>
    <w:rsid w:val="002551F4"/>
    <w:rsid w:val="0026263F"/>
    <w:rsid w:val="0026619E"/>
    <w:rsid w:val="002670C6"/>
    <w:rsid w:val="002715BE"/>
    <w:rsid w:val="0028098E"/>
    <w:rsid w:val="00280D6D"/>
    <w:rsid w:val="002847A3"/>
    <w:rsid w:val="00290BAA"/>
    <w:rsid w:val="00290F0D"/>
    <w:rsid w:val="002A0CBB"/>
    <w:rsid w:val="002A25D7"/>
    <w:rsid w:val="002A42AB"/>
    <w:rsid w:val="002A55E7"/>
    <w:rsid w:val="002B0B0E"/>
    <w:rsid w:val="002B3780"/>
    <w:rsid w:val="002B42ED"/>
    <w:rsid w:val="002B5EB6"/>
    <w:rsid w:val="002C2D80"/>
    <w:rsid w:val="002C2E4C"/>
    <w:rsid w:val="002C5E7D"/>
    <w:rsid w:val="002D202E"/>
    <w:rsid w:val="002D616E"/>
    <w:rsid w:val="002E1630"/>
    <w:rsid w:val="002E6533"/>
    <w:rsid w:val="002E6D23"/>
    <w:rsid w:val="002F3DA1"/>
    <w:rsid w:val="002F506D"/>
    <w:rsid w:val="00302B38"/>
    <w:rsid w:val="00302E9B"/>
    <w:rsid w:val="00306F66"/>
    <w:rsid w:val="00312486"/>
    <w:rsid w:val="003132E5"/>
    <w:rsid w:val="003135B4"/>
    <w:rsid w:val="00322748"/>
    <w:rsid w:val="00341088"/>
    <w:rsid w:val="00342172"/>
    <w:rsid w:val="00342F4A"/>
    <w:rsid w:val="003460F3"/>
    <w:rsid w:val="00351918"/>
    <w:rsid w:val="003526ED"/>
    <w:rsid w:val="00353F5C"/>
    <w:rsid w:val="00357924"/>
    <w:rsid w:val="003637A2"/>
    <w:rsid w:val="00363807"/>
    <w:rsid w:val="00363C5B"/>
    <w:rsid w:val="00374F28"/>
    <w:rsid w:val="003751C9"/>
    <w:rsid w:val="00376CB6"/>
    <w:rsid w:val="00383D06"/>
    <w:rsid w:val="003868A2"/>
    <w:rsid w:val="00386A4C"/>
    <w:rsid w:val="00387707"/>
    <w:rsid w:val="003920FF"/>
    <w:rsid w:val="00392722"/>
    <w:rsid w:val="0039345A"/>
    <w:rsid w:val="003A3215"/>
    <w:rsid w:val="003A4380"/>
    <w:rsid w:val="003A713B"/>
    <w:rsid w:val="003B364E"/>
    <w:rsid w:val="003B3E4D"/>
    <w:rsid w:val="003C2579"/>
    <w:rsid w:val="003C289A"/>
    <w:rsid w:val="003C2CF9"/>
    <w:rsid w:val="003C2EC2"/>
    <w:rsid w:val="003C497A"/>
    <w:rsid w:val="003D3F3D"/>
    <w:rsid w:val="003D4730"/>
    <w:rsid w:val="003D5D1B"/>
    <w:rsid w:val="003D6988"/>
    <w:rsid w:val="003E08CC"/>
    <w:rsid w:val="003E4C06"/>
    <w:rsid w:val="003E505B"/>
    <w:rsid w:val="003F3C91"/>
    <w:rsid w:val="00403C08"/>
    <w:rsid w:val="0040677B"/>
    <w:rsid w:val="0040773E"/>
    <w:rsid w:val="0041335D"/>
    <w:rsid w:val="004141AF"/>
    <w:rsid w:val="00414A7A"/>
    <w:rsid w:val="0041534C"/>
    <w:rsid w:val="00416077"/>
    <w:rsid w:val="00417002"/>
    <w:rsid w:val="004209AA"/>
    <w:rsid w:val="00421865"/>
    <w:rsid w:val="00422A43"/>
    <w:rsid w:val="00423C25"/>
    <w:rsid w:val="00425159"/>
    <w:rsid w:val="00425198"/>
    <w:rsid w:val="00427F87"/>
    <w:rsid w:val="00431A15"/>
    <w:rsid w:val="00435F0B"/>
    <w:rsid w:val="004361A4"/>
    <w:rsid w:val="00437903"/>
    <w:rsid w:val="00444E30"/>
    <w:rsid w:val="00450C21"/>
    <w:rsid w:val="004624A8"/>
    <w:rsid w:val="0046395D"/>
    <w:rsid w:val="004648EE"/>
    <w:rsid w:val="00470955"/>
    <w:rsid w:val="00471B95"/>
    <w:rsid w:val="004725B1"/>
    <w:rsid w:val="00477447"/>
    <w:rsid w:val="004775D4"/>
    <w:rsid w:val="00480373"/>
    <w:rsid w:val="00482525"/>
    <w:rsid w:val="00482BDD"/>
    <w:rsid w:val="004858BB"/>
    <w:rsid w:val="00491862"/>
    <w:rsid w:val="004A0299"/>
    <w:rsid w:val="004A124B"/>
    <w:rsid w:val="004A5316"/>
    <w:rsid w:val="004A65C8"/>
    <w:rsid w:val="004B1822"/>
    <w:rsid w:val="004B51CA"/>
    <w:rsid w:val="004C24DD"/>
    <w:rsid w:val="004C3B46"/>
    <w:rsid w:val="004C420C"/>
    <w:rsid w:val="004D1456"/>
    <w:rsid w:val="004D7D79"/>
    <w:rsid w:val="004E1771"/>
    <w:rsid w:val="004F071E"/>
    <w:rsid w:val="004F16DF"/>
    <w:rsid w:val="004F5E25"/>
    <w:rsid w:val="004F7A9E"/>
    <w:rsid w:val="0050665C"/>
    <w:rsid w:val="00513C4B"/>
    <w:rsid w:val="005200A5"/>
    <w:rsid w:val="005211B9"/>
    <w:rsid w:val="00525F8B"/>
    <w:rsid w:val="005307BF"/>
    <w:rsid w:val="0053314A"/>
    <w:rsid w:val="0053412D"/>
    <w:rsid w:val="00535550"/>
    <w:rsid w:val="00540743"/>
    <w:rsid w:val="00540A0B"/>
    <w:rsid w:val="00540EB0"/>
    <w:rsid w:val="005468A4"/>
    <w:rsid w:val="00547C6B"/>
    <w:rsid w:val="00551C21"/>
    <w:rsid w:val="005523E6"/>
    <w:rsid w:val="00552772"/>
    <w:rsid w:val="00556997"/>
    <w:rsid w:val="0055705A"/>
    <w:rsid w:val="00557C15"/>
    <w:rsid w:val="00560CC8"/>
    <w:rsid w:val="0056224C"/>
    <w:rsid w:val="005636CE"/>
    <w:rsid w:val="0056489D"/>
    <w:rsid w:val="00565353"/>
    <w:rsid w:val="00566C6E"/>
    <w:rsid w:val="005831D7"/>
    <w:rsid w:val="00584DA8"/>
    <w:rsid w:val="00586DB2"/>
    <w:rsid w:val="00590093"/>
    <w:rsid w:val="005910D9"/>
    <w:rsid w:val="005910DC"/>
    <w:rsid w:val="00592613"/>
    <w:rsid w:val="00594942"/>
    <w:rsid w:val="005951F4"/>
    <w:rsid w:val="00596F4C"/>
    <w:rsid w:val="005A2364"/>
    <w:rsid w:val="005A332A"/>
    <w:rsid w:val="005B2D8F"/>
    <w:rsid w:val="005B5AAC"/>
    <w:rsid w:val="005B6E00"/>
    <w:rsid w:val="005B7B32"/>
    <w:rsid w:val="005C169C"/>
    <w:rsid w:val="005C4593"/>
    <w:rsid w:val="005C50AD"/>
    <w:rsid w:val="005C54C6"/>
    <w:rsid w:val="005D377B"/>
    <w:rsid w:val="005D7CDF"/>
    <w:rsid w:val="005E0AAB"/>
    <w:rsid w:val="005E2338"/>
    <w:rsid w:val="005F06E9"/>
    <w:rsid w:val="005F3E3E"/>
    <w:rsid w:val="005F5C18"/>
    <w:rsid w:val="005F5FE2"/>
    <w:rsid w:val="005F7EE2"/>
    <w:rsid w:val="00602EC2"/>
    <w:rsid w:val="00603478"/>
    <w:rsid w:val="00610A23"/>
    <w:rsid w:val="00614BE1"/>
    <w:rsid w:val="00620A34"/>
    <w:rsid w:val="00624AC8"/>
    <w:rsid w:val="00625EB8"/>
    <w:rsid w:val="00635F6B"/>
    <w:rsid w:val="00637D4A"/>
    <w:rsid w:val="00646D6A"/>
    <w:rsid w:val="006477C5"/>
    <w:rsid w:val="006477CE"/>
    <w:rsid w:val="00653566"/>
    <w:rsid w:val="00660273"/>
    <w:rsid w:val="006638E4"/>
    <w:rsid w:val="00665E66"/>
    <w:rsid w:val="0066752F"/>
    <w:rsid w:val="00671955"/>
    <w:rsid w:val="00673AD6"/>
    <w:rsid w:val="00673C4E"/>
    <w:rsid w:val="00675217"/>
    <w:rsid w:val="00675D98"/>
    <w:rsid w:val="006801DB"/>
    <w:rsid w:val="00682F78"/>
    <w:rsid w:val="00684CE6"/>
    <w:rsid w:val="006859C8"/>
    <w:rsid w:val="006862AA"/>
    <w:rsid w:val="0069035C"/>
    <w:rsid w:val="006919F1"/>
    <w:rsid w:val="00691E62"/>
    <w:rsid w:val="006A6AD2"/>
    <w:rsid w:val="006A6C7E"/>
    <w:rsid w:val="006A7275"/>
    <w:rsid w:val="006B1131"/>
    <w:rsid w:val="006B4A06"/>
    <w:rsid w:val="006B79EC"/>
    <w:rsid w:val="006C03BF"/>
    <w:rsid w:val="006C491E"/>
    <w:rsid w:val="006C4B3D"/>
    <w:rsid w:val="006C5912"/>
    <w:rsid w:val="006C60AF"/>
    <w:rsid w:val="006D08FB"/>
    <w:rsid w:val="006D672E"/>
    <w:rsid w:val="006D7319"/>
    <w:rsid w:val="006E3D4D"/>
    <w:rsid w:val="006E518F"/>
    <w:rsid w:val="006F2B35"/>
    <w:rsid w:val="006F7463"/>
    <w:rsid w:val="00700D14"/>
    <w:rsid w:val="0070594C"/>
    <w:rsid w:val="00705BC0"/>
    <w:rsid w:val="00706791"/>
    <w:rsid w:val="0071132F"/>
    <w:rsid w:val="0071293B"/>
    <w:rsid w:val="0071568B"/>
    <w:rsid w:val="00716774"/>
    <w:rsid w:val="007200BE"/>
    <w:rsid w:val="00721F11"/>
    <w:rsid w:val="007221D3"/>
    <w:rsid w:val="0072782B"/>
    <w:rsid w:val="007324F9"/>
    <w:rsid w:val="00735C5E"/>
    <w:rsid w:val="00735E1D"/>
    <w:rsid w:val="0073629C"/>
    <w:rsid w:val="00736359"/>
    <w:rsid w:val="00741AFE"/>
    <w:rsid w:val="007427FA"/>
    <w:rsid w:val="00750179"/>
    <w:rsid w:val="00755C37"/>
    <w:rsid w:val="00756FEF"/>
    <w:rsid w:val="00765AF7"/>
    <w:rsid w:val="00766E76"/>
    <w:rsid w:val="00767A00"/>
    <w:rsid w:val="00767B78"/>
    <w:rsid w:val="007738D7"/>
    <w:rsid w:val="007745CD"/>
    <w:rsid w:val="00775D14"/>
    <w:rsid w:val="00780E69"/>
    <w:rsid w:val="007817AE"/>
    <w:rsid w:val="0078712A"/>
    <w:rsid w:val="007A3AC9"/>
    <w:rsid w:val="007A4867"/>
    <w:rsid w:val="007B134D"/>
    <w:rsid w:val="007B1F32"/>
    <w:rsid w:val="007B2CE9"/>
    <w:rsid w:val="007B4CCE"/>
    <w:rsid w:val="007B7B6A"/>
    <w:rsid w:val="007C0986"/>
    <w:rsid w:val="007C0A65"/>
    <w:rsid w:val="007C130B"/>
    <w:rsid w:val="007D6B1F"/>
    <w:rsid w:val="007D6DE2"/>
    <w:rsid w:val="007E2089"/>
    <w:rsid w:val="007E6C12"/>
    <w:rsid w:val="007F1AAF"/>
    <w:rsid w:val="007F402C"/>
    <w:rsid w:val="007F44F6"/>
    <w:rsid w:val="007F7982"/>
    <w:rsid w:val="00800FED"/>
    <w:rsid w:val="0080709B"/>
    <w:rsid w:val="008145D6"/>
    <w:rsid w:val="00820278"/>
    <w:rsid w:val="00821B0F"/>
    <w:rsid w:val="00824A0A"/>
    <w:rsid w:val="00825FD1"/>
    <w:rsid w:val="00830F84"/>
    <w:rsid w:val="0083112E"/>
    <w:rsid w:val="00833002"/>
    <w:rsid w:val="008378B7"/>
    <w:rsid w:val="0084460D"/>
    <w:rsid w:val="008451FD"/>
    <w:rsid w:val="00845747"/>
    <w:rsid w:val="00852898"/>
    <w:rsid w:val="008537B1"/>
    <w:rsid w:val="0085507A"/>
    <w:rsid w:val="00862071"/>
    <w:rsid w:val="00867140"/>
    <w:rsid w:val="008673E3"/>
    <w:rsid w:val="008704FC"/>
    <w:rsid w:val="0087083F"/>
    <w:rsid w:val="00875694"/>
    <w:rsid w:val="008757FC"/>
    <w:rsid w:val="00883BE6"/>
    <w:rsid w:val="0089514C"/>
    <w:rsid w:val="00895285"/>
    <w:rsid w:val="00895A94"/>
    <w:rsid w:val="008963E9"/>
    <w:rsid w:val="008A284C"/>
    <w:rsid w:val="008A5EC3"/>
    <w:rsid w:val="008A5F6C"/>
    <w:rsid w:val="008B27D5"/>
    <w:rsid w:val="008B2BA7"/>
    <w:rsid w:val="008B4896"/>
    <w:rsid w:val="008B60EC"/>
    <w:rsid w:val="008B7FA2"/>
    <w:rsid w:val="008C6C47"/>
    <w:rsid w:val="008D243C"/>
    <w:rsid w:val="008E4A3D"/>
    <w:rsid w:val="008E5B00"/>
    <w:rsid w:val="008F039B"/>
    <w:rsid w:val="008F1240"/>
    <w:rsid w:val="008F4937"/>
    <w:rsid w:val="008F537C"/>
    <w:rsid w:val="008F60D3"/>
    <w:rsid w:val="008F72D0"/>
    <w:rsid w:val="0090028B"/>
    <w:rsid w:val="00903838"/>
    <w:rsid w:val="009050FD"/>
    <w:rsid w:val="00906681"/>
    <w:rsid w:val="009150A5"/>
    <w:rsid w:val="0091647E"/>
    <w:rsid w:val="0091670E"/>
    <w:rsid w:val="00916A7B"/>
    <w:rsid w:val="00926DFA"/>
    <w:rsid w:val="00931B7B"/>
    <w:rsid w:val="00933A3B"/>
    <w:rsid w:val="0093440C"/>
    <w:rsid w:val="00934CA0"/>
    <w:rsid w:val="00937781"/>
    <w:rsid w:val="00942E7B"/>
    <w:rsid w:val="00943C90"/>
    <w:rsid w:val="0094492B"/>
    <w:rsid w:val="009534CB"/>
    <w:rsid w:val="009537A9"/>
    <w:rsid w:val="0095605B"/>
    <w:rsid w:val="009573D3"/>
    <w:rsid w:val="00957555"/>
    <w:rsid w:val="00970FA8"/>
    <w:rsid w:val="00973CD9"/>
    <w:rsid w:val="00975734"/>
    <w:rsid w:val="00981188"/>
    <w:rsid w:val="009822F8"/>
    <w:rsid w:val="00987446"/>
    <w:rsid w:val="0098744C"/>
    <w:rsid w:val="00992BB6"/>
    <w:rsid w:val="00994D6E"/>
    <w:rsid w:val="009962A6"/>
    <w:rsid w:val="009A1E7C"/>
    <w:rsid w:val="009A1F6C"/>
    <w:rsid w:val="009A44AE"/>
    <w:rsid w:val="009A5304"/>
    <w:rsid w:val="009A7A4F"/>
    <w:rsid w:val="009B0212"/>
    <w:rsid w:val="009B25EB"/>
    <w:rsid w:val="009C2079"/>
    <w:rsid w:val="009C429E"/>
    <w:rsid w:val="009C4461"/>
    <w:rsid w:val="009C74F5"/>
    <w:rsid w:val="009D20C0"/>
    <w:rsid w:val="009D42B3"/>
    <w:rsid w:val="009E352F"/>
    <w:rsid w:val="009E7E9E"/>
    <w:rsid w:val="009F09B8"/>
    <w:rsid w:val="009F3AAF"/>
    <w:rsid w:val="009F5186"/>
    <w:rsid w:val="00A1107B"/>
    <w:rsid w:val="00A14386"/>
    <w:rsid w:val="00A21F3E"/>
    <w:rsid w:val="00A23DA0"/>
    <w:rsid w:val="00A31B71"/>
    <w:rsid w:val="00A40B32"/>
    <w:rsid w:val="00A43EC5"/>
    <w:rsid w:val="00A5690B"/>
    <w:rsid w:val="00A6039F"/>
    <w:rsid w:val="00A61151"/>
    <w:rsid w:val="00A614F4"/>
    <w:rsid w:val="00A63E9C"/>
    <w:rsid w:val="00A6470A"/>
    <w:rsid w:val="00A64A59"/>
    <w:rsid w:val="00A77FE1"/>
    <w:rsid w:val="00A82392"/>
    <w:rsid w:val="00A834B5"/>
    <w:rsid w:val="00A86D07"/>
    <w:rsid w:val="00A91E22"/>
    <w:rsid w:val="00A95ED9"/>
    <w:rsid w:val="00A97900"/>
    <w:rsid w:val="00AA13EF"/>
    <w:rsid w:val="00AA42AA"/>
    <w:rsid w:val="00AA56E8"/>
    <w:rsid w:val="00AA6CE1"/>
    <w:rsid w:val="00AB36E5"/>
    <w:rsid w:val="00AB7519"/>
    <w:rsid w:val="00AB7AA9"/>
    <w:rsid w:val="00AC0278"/>
    <w:rsid w:val="00AC1113"/>
    <w:rsid w:val="00AC261C"/>
    <w:rsid w:val="00AC36C0"/>
    <w:rsid w:val="00AC4C01"/>
    <w:rsid w:val="00AD0A36"/>
    <w:rsid w:val="00AD3617"/>
    <w:rsid w:val="00AE4F9D"/>
    <w:rsid w:val="00AE628E"/>
    <w:rsid w:val="00AE6D7C"/>
    <w:rsid w:val="00AF0574"/>
    <w:rsid w:val="00AF176C"/>
    <w:rsid w:val="00AF1BCB"/>
    <w:rsid w:val="00AF1C1D"/>
    <w:rsid w:val="00AF4103"/>
    <w:rsid w:val="00AF6883"/>
    <w:rsid w:val="00AF7593"/>
    <w:rsid w:val="00B03AFE"/>
    <w:rsid w:val="00B06BF9"/>
    <w:rsid w:val="00B07708"/>
    <w:rsid w:val="00B10C2D"/>
    <w:rsid w:val="00B118E7"/>
    <w:rsid w:val="00B11AEB"/>
    <w:rsid w:val="00B16124"/>
    <w:rsid w:val="00B17DDC"/>
    <w:rsid w:val="00B234D1"/>
    <w:rsid w:val="00B23B5D"/>
    <w:rsid w:val="00B25E53"/>
    <w:rsid w:val="00B40F61"/>
    <w:rsid w:val="00B43AFB"/>
    <w:rsid w:val="00B47158"/>
    <w:rsid w:val="00B4717F"/>
    <w:rsid w:val="00B57AF7"/>
    <w:rsid w:val="00B610AC"/>
    <w:rsid w:val="00B61A7E"/>
    <w:rsid w:val="00B62AF7"/>
    <w:rsid w:val="00B64764"/>
    <w:rsid w:val="00B66048"/>
    <w:rsid w:val="00B724A2"/>
    <w:rsid w:val="00B74CC9"/>
    <w:rsid w:val="00B8754D"/>
    <w:rsid w:val="00B902D6"/>
    <w:rsid w:val="00B92120"/>
    <w:rsid w:val="00B95E1F"/>
    <w:rsid w:val="00BA27D2"/>
    <w:rsid w:val="00BA3897"/>
    <w:rsid w:val="00BA61D9"/>
    <w:rsid w:val="00BB57CD"/>
    <w:rsid w:val="00BC0D73"/>
    <w:rsid w:val="00BC1680"/>
    <w:rsid w:val="00BC383D"/>
    <w:rsid w:val="00BC6111"/>
    <w:rsid w:val="00BC6129"/>
    <w:rsid w:val="00BC6BE7"/>
    <w:rsid w:val="00BD0B84"/>
    <w:rsid w:val="00BD4614"/>
    <w:rsid w:val="00BE2125"/>
    <w:rsid w:val="00BE2A6F"/>
    <w:rsid w:val="00BE35F7"/>
    <w:rsid w:val="00BE6475"/>
    <w:rsid w:val="00BE7CF4"/>
    <w:rsid w:val="00BF01F7"/>
    <w:rsid w:val="00BF1752"/>
    <w:rsid w:val="00BF183A"/>
    <w:rsid w:val="00BF561F"/>
    <w:rsid w:val="00BF710E"/>
    <w:rsid w:val="00C01D7C"/>
    <w:rsid w:val="00C1143E"/>
    <w:rsid w:val="00C11A9E"/>
    <w:rsid w:val="00C17C32"/>
    <w:rsid w:val="00C17D3F"/>
    <w:rsid w:val="00C236D6"/>
    <w:rsid w:val="00C25501"/>
    <w:rsid w:val="00C31CE0"/>
    <w:rsid w:val="00C3307C"/>
    <w:rsid w:val="00C40FF5"/>
    <w:rsid w:val="00C42D87"/>
    <w:rsid w:val="00C50267"/>
    <w:rsid w:val="00C50A26"/>
    <w:rsid w:val="00C63356"/>
    <w:rsid w:val="00C659B2"/>
    <w:rsid w:val="00C67FC4"/>
    <w:rsid w:val="00C72748"/>
    <w:rsid w:val="00C74050"/>
    <w:rsid w:val="00C81369"/>
    <w:rsid w:val="00C903C0"/>
    <w:rsid w:val="00C97066"/>
    <w:rsid w:val="00CA092B"/>
    <w:rsid w:val="00CA2EAE"/>
    <w:rsid w:val="00CA4030"/>
    <w:rsid w:val="00CA5F4F"/>
    <w:rsid w:val="00CA6ACC"/>
    <w:rsid w:val="00CB08A9"/>
    <w:rsid w:val="00CB1296"/>
    <w:rsid w:val="00CB1D49"/>
    <w:rsid w:val="00CB36AD"/>
    <w:rsid w:val="00CB4132"/>
    <w:rsid w:val="00CB7CF6"/>
    <w:rsid w:val="00CC48A4"/>
    <w:rsid w:val="00CC7A14"/>
    <w:rsid w:val="00CD1044"/>
    <w:rsid w:val="00CE3F13"/>
    <w:rsid w:val="00CE51F6"/>
    <w:rsid w:val="00CE66AF"/>
    <w:rsid w:val="00CF06C6"/>
    <w:rsid w:val="00D019F4"/>
    <w:rsid w:val="00D035DD"/>
    <w:rsid w:val="00D05047"/>
    <w:rsid w:val="00D107B2"/>
    <w:rsid w:val="00D10EAB"/>
    <w:rsid w:val="00D13B1C"/>
    <w:rsid w:val="00D14470"/>
    <w:rsid w:val="00D17557"/>
    <w:rsid w:val="00D236FC"/>
    <w:rsid w:val="00D24B3C"/>
    <w:rsid w:val="00D252D1"/>
    <w:rsid w:val="00D25B34"/>
    <w:rsid w:val="00D25F0E"/>
    <w:rsid w:val="00D302FB"/>
    <w:rsid w:val="00D3115C"/>
    <w:rsid w:val="00D317A0"/>
    <w:rsid w:val="00D36065"/>
    <w:rsid w:val="00D43187"/>
    <w:rsid w:val="00D440B5"/>
    <w:rsid w:val="00D440C4"/>
    <w:rsid w:val="00D45FB8"/>
    <w:rsid w:val="00D46AC7"/>
    <w:rsid w:val="00D51528"/>
    <w:rsid w:val="00D52BA2"/>
    <w:rsid w:val="00D54C66"/>
    <w:rsid w:val="00D550C7"/>
    <w:rsid w:val="00D5682E"/>
    <w:rsid w:val="00D57914"/>
    <w:rsid w:val="00D61935"/>
    <w:rsid w:val="00D6496F"/>
    <w:rsid w:val="00D7047E"/>
    <w:rsid w:val="00D73012"/>
    <w:rsid w:val="00D736B4"/>
    <w:rsid w:val="00D74446"/>
    <w:rsid w:val="00D803F2"/>
    <w:rsid w:val="00D8203E"/>
    <w:rsid w:val="00D83560"/>
    <w:rsid w:val="00D83D54"/>
    <w:rsid w:val="00D866A1"/>
    <w:rsid w:val="00D94BA4"/>
    <w:rsid w:val="00DA25BD"/>
    <w:rsid w:val="00DA3ED4"/>
    <w:rsid w:val="00DB14FB"/>
    <w:rsid w:val="00DB23E6"/>
    <w:rsid w:val="00DB4FE3"/>
    <w:rsid w:val="00DB6EDF"/>
    <w:rsid w:val="00DB7391"/>
    <w:rsid w:val="00DC5B70"/>
    <w:rsid w:val="00DC67E1"/>
    <w:rsid w:val="00DC7E55"/>
    <w:rsid w:val="00DD0DC1"/>
    <w:rsid w:val="00DD1107"/>
    <w:rsid w:val="00DD4D0E"/>
    <w:rsid w:val="00DD556D"/>
    <w:rsid w:val="00DE28D6"/>
    <w:rsid w:val="00DE5203"/>
    <w:rsid w:val="00DF0A37"/>
    <w:rsid w:val="00DF3E1B"/>
    <w:rsid w:val="00DF779C"/>
    <w:rsid w:val="00E01B2A"/>
    <w:rsid w:val="00E07E8D"/>
    <w:rsid w:val="00E10C53"/>
    <w:rsid w:val="00E140E7"/>
    <w:rsid w:val="00E155B1"/>
    <w:rsid w:val="00E1709E"/>
    <w:rsid w:val="00E235CF"/>
    <w:rsid w:val="00E31E99"/>
    <w:rsid w:val="00E36D55"/>
    <w:rsid w:val="00E372A5"/>
    <w:rsid w:val="00E44928"/>
    <w:rsid w:val="00E461DE"/>
    <w:rsid w:val="00E57C90"/>
    <w:rsid w:val="00E62E28"/>
    <w:rsid w:val="00E65A78"/>
    <w:rsid w:val="00E71B88"/>
    <w:rsid w:val="00E721DC"/>
    <w:rsid w:val="00E80F38"/>
    <w:rsid w:val="00E85324"/>
    <w:rsid w:val="00E90514"/>
    <w:rsid w:val="00E958B6"/>
    <w:rsid w:val="00E97BA1"/>
    <w:rsid w:val="00EA17AB"/>
    <w:rsid w:val="00EA1FC4"/>
    <w:rsid w:val="00EA6904"/>
    <w:rsid w:val="00EB0FFD"/>
    <w:rsid w:val="00EB2234"/>
    <w:rsid w:val="00EB28EE"/>
    <w:rsid w:val="00EB366F"/>
    <w:rsid w:val="00EB4B53"/>
    <w:rsid w:val="00EB54E1"/>
    <w:rsid w:val="00EB78B2"/>
    <w:rsid w:val="00EC2BCC"/>
    <w:rsid w:val="00ED0F2E"/>
    <w:rsid w:val="00ED5262"/>
    <w:rsid w:val="00ED6F6A"/>
    <w:rsid w:val="00EE1D3E"/>
    <w:rsid w:val="00EE465E"/>
    <w:rsid w:val="00EE56DF"/>
    <w:rsid w:val="00EF0194"/>
    <w:rsid w:val="00EF071C"/>
    <w:rsid w:val="00EF1CA3"/>
    <w:rsid w:val="00EF21F1"/>
    <w:rsid w:val="00EF38A7"/>
    <w:rsid w:val="00EF3F7F"/>
    <w:rsid w:val="00EF6683"/>
    <w:rsid w:val="00F0033D"/>
    <w:rsid w:val="00F00827"/>
    <w:rsid w:val="00F03CA3"/>
    <w:rsid w:val="00F11615"/>
    <w:rsid w:val="00F1264D"/>
    <w:rsid w:val="00F13195"/>
    <w:rsid w:val="00F13FDB"/>
    <w:rsid w:val="00F20F3B"/>
    <w:rsid w:val="00F24F5B"/>
    <w:rsid w:val="00F268B2"/>
    <w:rsid w:val="00F312D0"/>
    <w:rsid w:val="00F323CD"/>
    <w:rsid w:val="00F353DB"/>
    <w:rsid w:val="00F355C1"/>
    <w:rsid w:val="00F40074"/>
    <w:rsid w:val="00F41984"/>
    <w:rsid w:val="00F4215A"/>
    <w:rsid w:val="00F43578"/>
    <w:rsid w:val="00F46D62"/>
    <w:rsid w:val="00F51F00"/>
    <w:rsid w:val="00F5260C"/>
    <w:rsid w:val="00F57615"/>
    <w:rsid w:val="00F628C9"/>
    <w:rsid w:val="00F62D9C"/>
    <w:rsid w:val="00F6561B"/>
    <w:rsid w:val="00F66F10"/>
    <w:rsid w:val="00F76F00"/>
    <w:rsid w:val="00F779BE"/>
    <w:rsid w:val="00F80D05"/>
    <w:rsid w:val="00F90E3C"/>
    <w:rsid w:val="00F96556"/>
    <w:rsid w:val="00F96B07"/>
    <w:rsid w:val="00F97A13"/>
    <w:rsid w:val="00F97EAF"/>
    <w:rsid w:val="00FA0E0B"/>
    <w:rsid w:val="00FA1382"/>
    <w:rsid w:val="00FA193B"/>
    <w:rsid w:val="00FB0485"/>
    <w:rsid w:val="00FB0494"/>
    <w:rsid w:val="00FB30E3"/>
    <w:rsid w:val="00FB67E8"/>
    <w:rsid w:val="00FB6FA9"/>
    <w:rsid w:val="00FB7A57"/>
    <w:rsid w:val="00FC47DA"/>
    <w:rsid w:val="00FC6CAE"/>
    <w:rsid w:val="00FD1695"/>
    <w:rsid w:val="00FD198A"/>
    <w:rsid w:val="00FD4950"/>
    <w:rsid w:val="00FD65B8"/>
    <w:rsid w:val="00FD69E1"/>
    <w:rsid w:val="00FE00D2"/>
    <w:rsid w:val="00FE5052"/>
    <w:rsid w:val="00FE5B88"/>
    <w:rsid w:val="00FE7744"/>
    <w:rsid w:val="00FF0A44"/>
    <w:rsid w:val="00FF247F"/>
    <w:rsid w:val="00FF788A"/>
    <w:rsid w:val="00FF7E88"/>
    <w:rsid w:val="02AE794A"/>
    <w:rsid w:val="03D59B2B"/>
    <w:rsid w:val="05BEBB3C"/>
    <w:rsid w:val="05D59790"/>
    <w:rsid w:val="067B06A6"/>
    <w:rsid w:val="073BCCB2"/>
    <w:rsid w:val="0AC70829"/>
    <w:rsid w:val="0CF6B988"/>
    <w:rsid w:val="0D6848B1"/>
    <w:rsid w:val="1059CF6D"/>
    <w:rsid w:val="109FD0E9"/>
    <w:rsid w:val="10CF8AE0"/>
    <w:rsid w:val="14BE335D"/>
    <w:rsid w:val="158394ED"/>
    <w:rsid w:val="15F845BC"/>
    <w:rsid w:val="1CAEFCBF"/>
    <w:rsid w:val="1F49FE6D"/>
    <w:rsid w:val="1F509EA7"/>
    <w:rsid w:val="2263C182"/>
    <w:rsid w:val="236317D3"/>
    <w:rsid w:val="28618CA8"/>
    <w:rsid w:val="28C2BBC4"/>
    <w:rsid w:val="2BA20D3F"/>
    <w:rsid w:val="2C3E5ECD"/>
    <w:rsid w:val="2C50BD17"/>
    <w:rsid w:val="2CEE7F69"/>
    <w:rsid w:val="2EA9DAE2"/>
    <w:rsid w:val="30D9E7D0"/>
    <w:rsid w:val="32242DFA"/>
    <w:rsid w:val="33C2A531"/>
    <w:rsid w:val="34F4D2FB"/>
    <w:rsid w:val="3BAEC49F"/>
    <w:rsid w:val="3C0F8DFF"/>
    <w:rsid w:val="40190060"/>
    <w:rsid w:val="43C93858"/>
    <w:rsid w:val="4457D929"/>
    <w:rsid w:val="44AA41F5"/>
    <w:rsid w:val="45D01EA5"/>
    <w:rsid w:val="45FFAFD6"/>
    <w:rsid w:val="4888D556"/>
    <w:rsid w:val="4CE9B394"/>
    <w:rsid w:val="5158FBE9"/>
    <w:rsid w:val="54C936C0"/>
    <w:rsid w:val="54D61981"/>
    <w:rsid w:val="55C98619"/>
    <w:rsid w:val="58D2B804"/>
    <w:rsid w:val="5C36B85C"/>
    <w:rsid w:val="5DB77DA2"/>
    <w:rsid w:val="646F3601"/>
    <w:rsid w:val="6476E96C"/>
    <w:rsid w:val="68305EA0"/>
    <w:rsid w:val="69CDB74B"/>
    <w:rsid w:val="6BC3350C"/>
    <w:rsid w:val="6DB419D3"/>
    <w:rsid w:val="6F009278"/>
    <w:rsid w:val="6F29559B"/>
    <w:rsid w:val="7240EEC9"/>
    <w:rsid w:val="74808149"/>
    <w:rsid w:val="75E2766E"/>
    <w:rsid w:val="76C104D2"/>
    <w:rsid w:val="7B2A9CE9"/>
    <w:rsid w:val="7C732687"/>
    <w:rsid w:val="7DA84B46"/>
    <w:rsid w:val="7EC83615"/>
    <w:rsid w:val="7F9FC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862FFD"/>
  <w15:chartTrackingRefBased/>
  <w15:docId w15:val="{AAB4104D-1554-4D2F-ABA4-C1B3DBCA0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ACC"/>
  </w:style>
  <w:style w:type="paragraph" w:styleId="Heading1">
    <w:name w:val="heading 1"/>
    <w:basedOn w:val="Normal"/>
    <w:next w:val="Normal"/>
    <w:link w:val="Heading1Char"/>
    <w:uiPriority w:val="9"/>
    <w:qFormat/>
    <w:rsid w:val="00D649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9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9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6533"/>
    <w:pPr>
      <w:spacing w:after="0" w:line="240" w:lineRule="auto"/>
      <w:ind w:left="720"/>
      <w:contextualSpacing/>
    </w:pPr>
    <w:rPr>
      <w:rFonts w:ascii="Calibri" w:eastAsia="Calibri" w:hAnsi="Calibri" w:cs="Calibri"/>
      <w:lang w:val="en-US" w:eastAsia="da-DK"/>
    </w:rPr>
  </w:style>
  <w:style w:type="paragraph" w:styleId="ListBullet">
    <w:name w:val="List Bullet"/>
    <w:basedOn w:val="Normal"/>
    <w:uiPriority w:val="99"/>
    <w:unhideWhenUsed/>
    <w:rsid w:val="002E6533"/>
    <w:pPr>
      <w:numPr>
        <w:numId w:val="1"/>
      </w:numPr>
      <w:contextualSpacing/>
    </w:pPr>
    <w:rPr>
      <w:rFonts w:ascii="Calibri" w:eastAsia="Calibri" w:hAnsi="Calibri" w:cs="Calibri"/>
      <w:lang w:val="en-US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2E6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533"/>
    <w:pPr>
      <w:spacing w:after="0" w:line="240" w:lineRule="auto"/>
    </w:pPr>
    <w:rPr>
      <w:rFonts w:ascii="Calibri" w:eastAsia="Calibri" w:hAnsi="Calibri" w:cs="Calibri"/>
      <w:sz w:val="20"/>
      <w:szCs w:val="20"/>
      <w:lang w:val="en-US" w:eastAsia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533"/>
    <w:rPr>
      <w:rFonts w:ascii="Calibri" w:eastAsia="Calibri" w:hAnsi="Calibri" w:cs="Calibri"/>
      <w:sz w:val="20"/>
      <w:szCs w:val="20"/>
      <w:lang w:val="en-US" w:eastAsia="da-DK"/>
    </w:rPr>
  </w:style>
  <w:style w:type="character" w:styleId="Emphasis">
    <w:name w:val="Emphasis"/>
    <w:basedOn w:val="DefaultParagraphFont"/>
    <w:uiPriority w:val="20"/>
    <w:qFormat/>
    <w:rsid w:val="002E653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E65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533"/>
  </w:style>
  <w:style w:type="paragraph" w:styleId="Footer">
    <w:name w:val="footer"/>
    <w:basedOn w:val="Normal"/>
    <w:link w:val="FooterChar"/>
    <w:uiPriority w:val="99"/>
    <w:unhideWhenUsed/>
    <w:rsid w:val="002E65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5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F87"/>
    <w:pPr>
      <w:spacing w:after="160"/>
    </w:pPr>
    <w:rPr>
      <w:rFonts w:asciiTheme="minorHAnsi" w:eastAsiaTheme="minorHAnsi" w:hAnsiTheme="minorHAnsi" w:cstheme="minorBidi"/>
      <w:b/>
      <w:bCs/>
      <w:lang w:val="da-DK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F87"/>
    <w:rPr>
      <w:rFonts w:ascii="Calibri" w:eastAsia="Calibri" w:hAnsi="Calibri" w:cs="Calibri"/>
      <w:b/>
      <w:bCs/>
      <w:sz w:val="20"/>
      <w:szCs w:val="20"/>
      <w:lang w:val="en-US" w:eastAsia="da-DK"/>
    </w:rPr>
  </w:style>
  <w:style w:type="paragraph" w:styleId="ListNumber">
    <w:name w:val="List Number"/>
    <w:basedOn w:val="Normal"/>
    <w:uiPriority w:val="99"/>
    <w:semiHidden/>
    <w:unhideWhenUsed/>
    <w:rsid w:val="00D6496F"/>
    <w:pPr>
      <w:numPr>
        <w:numId w:val="5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649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96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9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9B25EB"/>
    <w:pPr>
      <w:spacing w:after="0" w:line="240" w:lineRule="auto"/>
    </w:pPr>
  </w:style>
  <w:style w:type="paragraph" w:customStyle="1" w:styleId="WKLevel1">
    <w:name w:val="WK_Level_1"/>
    <w:basedOn w:val="Heading1"/>
    <w:link w:val="WKLevel1Tegn"/>
    <w:qFormat/>
    <w:rsid w:val="00F13195"/>
    <w:pPr>
      <w:tabs>
        <w:tab w:val="right" w:leader="dot" w:pos="9628"/>
      </w:tabs>
      <w:spacing w:before="120" w:after="360"/>
    </w:pPr>
    <w:rPr>
      <w:rFonts w:ascii="Times New Roman" w:hAnsi="Times New Roman"/>
      <w:b/>
      <w:noProof/>
      <w:color w:val="auto"/>
      <w:sz w:val="28"/>
      <w:lang w:val="en-US" w:eastAsia="en-GB"/>
    </w:rPr>
  </w:style>
  <w:style w:type="character" w:customStyle="1" w:styleId="WKLevel1Tegn">
    <w:name w:val="WK_Level_1 Tegn"/>
    <w:basedOn w:val="DefaultParagraphFont"/>
    <w:link w:val="WKLevel1"/>
    <w:rsid w:val="00F13195"/>
    <w:rPr>
      <w:rFonts w:ascii="Times New Roman" w:eastAsiaTheme="majorEastAsia" w:hAnsi="Times New Roman" w:cstheme="majorBidi"/>
      <w:b/>
      <w:noProof/>
      <w:sz w:val="28"/>
      <w:szCs w:val="32"/>
      <w:lang w:val="en-US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D51A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302FB"/>
    <w:pPr>
      <w:tabs>
        <w:tab w:val="right" w:leader="dot" w:pos="9628"/>
      </w:tabs>
      <w:spacing w:after="100"/>
    </w:pPr>
    <w:rPr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0D51A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C4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32019-E6D5-42FC-A26E-AD0BD26BD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9</Pages>
  <Words>1631</Words>
  <Characters>995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el Tesfay</dc:creator>
  <cp:keywords/>
  <dc:description/>
  <cp:lastModifiedBy>Betel Tesfay</cp:lastModifiedBy>
  <cp:revision>46</cp:revision>
  <cp:lastPrinted>2025-05-27T11:09:00Z</cp:lastPrinted>
  <dcterms:created xsi:type="dcterms:W3CDTF">2025-05-27T11:03:00Z</dcterms:created>
  <dcterms:modified xsi:type="dcterms:W3CDTF">2025-08-25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